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D8C204" w14:textId="77777777" w:rsidR="009B07E1" w:rsidRPr="00E52D22" w:rsidRDefault="009B07E1" w:rsidP="009B07E1">
      <w:pPr>
        <w:pStyle w:val="NormalWeb"/>
        <w:shd w:val="clear" w:color="auto" w:fill="FFFFFF"/>
        <w:spacing w:after="420" w:line="360" w:lineRule="auto"/>
        <w:rPr>
          <w:rFonts w:ascii="Calibri" w:hAnsi="Calibri" w:cs="Calibri"/>
          <w:b/>
          <w:bCs/>
        </w:rPr>
      </w:pPr>
      <w:bookmarkStart w:id="0" w:name="_GoBack"/>
      <w:bookmarkEnd w:id="0"/>
      <w:r w:rsidRPr="00E52D22">
        <w:rPr>
          <w:rFonts w:ascii="Calibri" w:hAnsi="Calibri" w:cs="Calibri"/>
          <w:b/>
          <w:bCs/>
        </w:rPr>
        <w:t>Supplementary Appendix: Contributing Centers</w:t>
      </w:r>
    </w:p>
    <w:p w14:paraId="0297F1A4" w14:textId="2D4CE16C" w:rsidR="009B07E1" w:rsidRPr="00E52D22" w:rsidRDefault="009B07E1" w:rsidP="009B07E1">
      <w:pPr>
        <w:pStyle w:val="NormalWeb"/>
        <w:shd w:val="clear" w:color="auto" w:fill="FFFFFF"/>
        <w:spacing w:after="420" w:line="360" w:lineRule="auto"/>
        <w:rPr>
          <w:rFonts w:ascii="Calibri" w:hAnsi="Calibri" w:cs="Calibri"/>
        </w:rPr>
      </w:pPr>
      <w:r w:rsidRPr="00E52D22">
        <w:rPr>
          <w:rFonts w:ascii="Calibri" w:hAnsi="Calibri" w:cs="Calibri"/>
        </w:rPr>
        <w:t>Programme de Transplantation&amp;Therapie Cellulaire, Centre de Recherche en Cancérologie de Marseille, Institut Paoli Calmettes, Marseille, France;</w:t>
      </w:r>
      <w:r w:rsidR="00664B08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>IRCCS Ospedale San Martino, Department of Haematology II, Genova, Italy;</w:t>
      </w:r>
      <w:r w:rsidR="00664B08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>Hopital Saint Antoine, Department of Hematology, Paris, France;Hospital Clínico, Servicio de Hematología, Salamanca, Spain;Istituto Clinico Humanitas, Transplantation Unit, Department of Oncology and Haematology, Milano, Italy;Ospedale San Raffaele s.r.l., Haematology and BMT, Milano, Italy;Universita Cattolica S. Cuore, Istituto di Ematologia, Rome, Italy;</w:t>
      </w:r>
      <w:r w:rsidR="00664B08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 xml:space="preserve">Hospital Gregorio Marañón, Sección de Trasplante de Medula Osea, Madrid, Spain;Medicana International Hospital Istanbul, Bone Marrow Transplant Unit, Istanbul, Turkey;Imperial College, Department of Haematology, Hammersmith Hospital, London, United Kingdom;First State Pavlov Medical University of St. Petersburg, Raisa Gorbacheva Memorial Research Institute for Paediatric Oncology, Hematology, and Transplantation, St Petersburg, </w:t>
      </w:r>
      <w:r w:rsidR="00033679" w:rsidRPr="00E52D22">
        <w:rPr>
          <w:rFonts w:ascii="Calibri" w:hAnsi="Calibri" w:cs="Calibri"/>
        </w:rPr>
        <w:t xml:space="preserve">Russia; </w:t>
      </w:r>
      <w:r w:rsidRPr="00E52D22">
        <w:rPr>
          <w:rFonts w:ascii="Calibri" w:hAnsi="Calibri" w:cs="Calibri"/>
        </w:rPr>
        <w:t xml:space="preserve">S.S.C.V.D Trapianto di Cellule Staminali, A.O.U Citta della Salute e della Scienza di Torino, Torino, Italy; Hospital U. Marqués de Valdecilla, Servicio de Hematología-Hemoterapia, Santander, </w:t>
      </w:r>
      <w:r w:rsidR="00033679" w:rsidRPr="00E52D22">
        <w:rPr>
          <w:rFonts w:ascii="Calibri" w:hAnsi="Calibri" w:cs="Calibri"/>
        </w:rPr>
        <w:t>Spain; Dél</w:t>
      </w:r>
      <w:r w:rsidRPr="00E52D22">
        <w:rPr>
          <w:rFonts w:ascii="Calibri" w:hAnsi="Calibri" w:cs="Calibri"/>
        </w:rPr>
        <w:t xml:space="preserve">-pesti Centrumkórház –, Országos Hematológiai és Infektológiai Intézet, Dept. Haematology and Stem Cell Transplant, Budapest, Hungary;Hopital St. Louis, Dept.of Hematology - BMT, Paris, France;Turku University Hospital, TD7 (Stem Cell Transplant Unit), Turku, Finland;Institute of Hematology and Blood Transfusion, Servicio de Hematología, Prague, Czech Republic;Département d`Oncologie, Service d`Hématologie, Hôpitaux Universitaires De Genève, Geneva, Switzerland;CHU Bordeaux, Hôpital Haut-leveque, Pessac, France;CHU de Lille, LIRIC, INSERM U995, Université de Lille, Lille, France;Department of Internal Medicine, American University of Beirut Medical Center, Beirut, Lebanon;Charles University Hospital, Dept. of Hematology/Oncology, Pilsen, Czech Republic;Hospital Clinic, Institute of Hematology &amp; Oncology, Dept. of Hematology, Barcelona, Spain;Universite Paris IV, Hopital la Pitié-Salpêtrière, Hematologie Clinique, Paris, France;ASST GRANDE OSPEDALE METROPOLITANO NIGUARDA, Hematology Department, Milano, Italy;Grande Ospedale Metropolitano Bianchi Melacrino Morelli - Centro Unico Trapianti A. Neri, </w:t>
      </w:r>
      <w:r w:rsidRPr="00E52D22">
        <w:rPr>
          <w:rFonts w:ascii="Calibri" w:hAnsi="Calibri" w:cs="Calibri"/>
        </w:rPr>
        <w:lastRenderedPageBreak/>
        <w:t xml:space="preserve">Reggio Calabria, Italy;University Hospital Eppendorf, Bone Marrow Transplantation Centre, Hamburg, Germany;European Institute of Oncology, Institute of Haematology, Milano, Italy;Hospital Ramón y Cajal, Servicio de Hematología, Madrid, Spain;University Hospital La Fe, Hematology Department (Torre F, Planta 7), Valencia, Spain;Klinikum Augsburg, II Medizinische Klinik, Augsburg, Germany;Goethe-Universitaet, Medizinische Klinik II, Hämatologie, Medizinische Onkologie, Frankfurt Main, Germany;King Faisal Specialist Hospital &amp; Research Centre, Oncology (Section of Adult Haematolgy/BMT), Riyadh, Saudi Arabia;University Hospital Maastricht, Dept. Internal Med.Hematology /Oncology, Maastricht, Netherlands;Centre Hospitalier Lyon Sud, Service Hematologie, Lyon, France;Universitaetsklinikum Dresden, Medizinische Klinik und Poliklinik I, Dresden, Germany;Fondazione IRCCS Policlinico San Matteo, Pavia, Italy;Univ. </w:t>
      </w:r>
      <w:r w:rsidRPr="00E52D22">
        <w:rPr>
          <w:rFonts w:ascii="Calibri" w:hAnsi="Calibri" w:cs="Calibri"/>
          <w:lang w:val="fr-FR"/>
        </w:rPr>
        <w:t>La Sapienza, Dip. Biotecnologie Cellulari ed Ematologia, Rome, Italy;CHU Nantes, Dept. D`Hematologie, Nantes, France;Arcispedale S. Maria Nuova, Unita Operativa Ematologia, Reggio Emilia, Italy;Demiroglu Bilim University Istanbul Florence Nightingale Hospital, Hematopoietic SCT Unit, Istanbul, Turkey;Medizinische Universitaet Wien, Klinik fuer Innere Medizin I, Knochenmarktransplantation, Vienna, Austria;Hopital Jean Minjoz, Service d`Hématologie, Besancon, France;ASST Papa Giovanni XXIII, Hematology and Bone Marrow Transplant Unit, Bergamo, Italy;Azienda Ospedaliero Universitaria di Udine, Division of Hematology, Udine, Italy;Azienda Ospedali Riuniti di Ancona, Department of Hematology, Ancona University, Ancona, Italy;H SS. Antonio e Biagio, Haematology Department, Alessandria, Italy;</w:t>
      </w:r>
      <w:r w:rsidR="00664B08" w:rsidRPr="00E52D22">
        <w:rPr>
          <w:rFonts w:ascii="Calibri" w:hAnsi="Calibri" w:cs="Calibri"/>
          <w:lang w:val="fr-FR"/>
        </w:rPr>
        <w:t xml:space="preserve"> </w:t>
      </w:r>
      <w:r w:rsidRPr="00E52D22">
        <w:rPr>
          <w:rFonts w:ascii="Calibri" w:hAnsi="Calibri" w:cs="Calibri"/>
          <w:lang w:val="fr-FR"/>
        </w:rPr>
        <w:t xml:space="preserve">USD Trapianti di Midollo, Adulti, Universita di Brescia, Brescia, Italy;University Hospital, Hematology, Basel, Switzerland;Institut de Cancerologie Lucien Neuwirth, Service d`Hematologie Clinique, Saint Etienne, France;Hospital Santa Creu i Sant Pau, Hematology Department, Barcelona, Spain;ALBERTS CELLULAR THERAPY, Netcare Pretoria East Hospital, Pretoria, South Africa;Klinikum Grosshadern, Med. </w:t>
      </w:r>
      <w:r w:rsidRPr="00E52D22">
        <w:rPr>
          <w:rFonts w:ascii="Calibri" w:hAnsi="Calibri" w:cs="Calibri"/>
        </w:rPr>
        <w:t xml:space="preserve">Klinik III, Munich, Germany;AORMN Hospital, Hematology &amp; Transplant Centre, Pesaro, Italy;Hospital Sirio-Libanes, Hematology Bone Marrow Transplant Unit, Sao Paulo, Brazil;CHU Grenoble Alpes - Université Grenoble Alpes, Service d`Hématologie, Grenoble, France;Azienda Ospedaliera Universitaria Careggi, Cell Therapy and Transfusion Medicine Unit, Firenze, Italy;Evangelismos Hospital, Division  of Hematology, BMT Unit, Athens, Greece;University of Amiens: </w:t>
      </w:r>
      <w:r w:rsidRPr="00E52D22">
        <w:rPr>
          <w:rFonts w:ascii="Calibri" w:hAnsi="Calibri" w:cs="Calibri"/>
        </w:rPr>
        <w:lastRenderedPageBreak/>
        <w:t>CHU Amiens, Service d`Hematologie, Amiens, France;Klinikum Frankfurt (Oder) GmbH, Medizinische Klinik I, Frankfurt Oder, Germany;University Hospital, Dept. of Bone Marrow Transplantation, Essen, Germany;</w:t>
      </w:r>
      <w:r w:rsidR="00664B08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>Hopital La Miletrie, Bone Marrow TransplantUnit, Clinical Hematology, Poitiers, France;Fondazione IRCCS - Ca’ Granda, Ospedale Maggiore Policlinico IRCCS, Milano, Italy;Baskent University Hospital, Haematology Division, BMT Unit, Haemaology Reserach Laboratory, Adana, Turkey;Anadolu Medical Center Hospital, Bone Marrow Transplantation Department, Kocaeli, Turkey;University Medical Center Groningen (UMCG), Dept. of Hematology, Groningen, Netherlands;CHRU Nancy, Vandoeuvre les nancy, Meurethe et Moselle, Vandoeuvre Nanc, France;University of Napoli, `Federico II` Medical School, Napoli, Italy;University Medical Center Mainz, Department of Hematology, Oncology and Pneumology,, Mainz, Germany;Unita Operativa di Ematologia e Trapianto di cellule staminali, Presidio Ospedaliero Vito Fazzi, Lecce, Italy;CHU Lapeyronie, Département d`Hématologie Clinique, Montpellier, France;Oslo University Hospital, Rikshospitalet, Clinic for Cancer Medicine, Hematology Dept., Section for Stem Cell Transplantation, Oslo, Norway;</w:t>
      </w:r>
      <w:r w:rsidR="00664B08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>Hosp. Reina Sofia, Córdoba Hospital, Department of Hematology, Cordoba, Spain;</w:t>
      </w:r>
      <w:r w:rsidR="00664B08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 xml:space="preserve">University Hospital Center Rebro, Zagreb, </w:t>
      </w:r>
      <w:r w:rsidR="00033679" w:rsidRPr="00E52D22">
        <w:rPr>
          <w:rFonts w:ascii="Calibri" w:hAnsi="Calibri" w:cs="Calibri"/>
        </w:rPr>
        <w:t>Croatia; Fundación</w:t>
      </w:r>
      <w:r w:rsidRPr="00E52D22">
        <w:rPr>
          <w:rFonts w:ascii="Calibri" w:hAnsi="Calibri" w:cs="Calibri"/>
        </w:rPr>
        <w:t xml:space="preserve"> Jiménez Díaz, Hematología, Madrid, Spain;U.O.D Trapianti di midollo osseo, A.O.R Villa Sofia-Cervello, Palermo, Italy;</w:t>
      </w:r>
      <w:r w:rsidR="00033679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>HUCH Comprehensive Cancer Center, Stem Cell Transplantation Unit, Helsinki, Finland;</w:t>
      </w:r>
      <w:r w:rsidR="00033679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>CHU Nice - Hôpital de l`ARCHET I, Hematologie Clinique, Nice, France;George Papanicolaou General Hospital, Haematology Department / BMT Unit, Thessaloniki, Greece;Az. Ospedaliera S. Croce e Carle, Division of Hematology, Cuneo, Italy;</w:t>
      </w:r>
      <w:r w:rsidR="00664B08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 xml:space="preserve">Gustave Roussy Cancer Campus, BMT Service, Department of </w:t>
      </w:r>
      <w:r w:rsidR="003219C0" w:rsidRPr="00E52D22">
        <w:rPr>
          <w:rFonts w:ascii="Calibri" w:hAnsi="Calibri" w:cs="Calibri"/>
        </w:rPr>
        <w:t>Hematology,</w:t>
      </w:r>
      <w:r w:rsidRPr="00E52D22">
        <w:rPr>
          <w:rFonts w:ascii="Calibri" w:hAnsi="Calibri" w:cs="Calibri"/>
        </w:rPr>
        <w:t xml:space="preserve"> Villejuif, France;</w:t>
      </w:r>
      <w:r w:rsidR="00033679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>Techniciens d`Etude Clinique suivi de patients greffes, Nouvel Hopital Civil, Strasbourg, France;</w:t>
      </w:r>
      <w:r w:rsidR="00033679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>Ospedale La Maddalena - Dpt. Oncologico, Unità Operativa di Oncoematologia e, Trapianto di Midollo, Palermo, Italy;</w:t>
      </w:r>
      <w:r w:rsidR="00664B08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>Hospital Morales Meseguer, Unidad de Trasplante de Médula Osea, Murcia, Spain;</w:t>
      </w:r>
      <w:r w:rsidR="00033679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>CHU CAEN, Institut d’hématologie de Basse-Normandie, Caen, France;</w:t>
      </w:r>
      <w:r w:rsidR="00033679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>Hospital Clínico de Valencia, Servicio de Hematología, Valencia, Spain;</w:t>
      </w:r>
      <w:r w:rsidR="00033679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>Hospital Univ. 12 de Octubre, Servicio de Hematología, Madrid, Spain;</w:t>
      </w:r>
      <w:r w:rsidR="00033679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 xml:space="preserve">Ospedale San Gerardo, Clinica Ematologica dell`Universita Milano-Biocca, Monza, Italy;Addenbrookes Hospital, Department of Haematology, Cambridge, </w:t>
      </w:r>
      <w:r w:rsidRPr="00E52D22">
        <w:rPr>
          <w:rFonts w:ascii="Calibri" w:hAnsi="Calibri" w:cs="Calibri"/>
        </w:rPr>
        <w:lastRenderedPageBreak/>
        <w:t>United Kingdom;Universitair Ziekenhuis Brussel, Division of Clinical Hematology, Brussels, Belgium;A.O.R.N. `SAN.G MOSCATI`, Ematologia, Avellino, Italy;Azienda Ospedaliero Universitaria Pisana, Unità Operativa Ematologia, Pisa, Italy;University Hospital Gasthuisberg, Dept. of Hematology, Leuven, Belgium;</w:t>
      </w:r>
      <w:r w:rsidR="00033679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 xml:space="preserve">Cliniques Universitaires St. Luc, Dept. of Haematology, Brussels, Belgium;Adult HSCT unit, Northern Centre for Bone Marrow Transplantation, Freeman Hospital, Newcastle Tyne, United Kingdom;Hannover Medical School, Department of Haematology, Hemostasis, Oncology, and Stem Cell Transplantation, Hannover, Germany;U.O.S.A Centro Trapianti e Terapia Cellulare, Azienda Ospedaliera Universitaria Senese, Policlinico S.Maria alle Scotte, Siena, Italy;King Hussein Cancer Centre, Queen Rania Street - Aljubiha, Amman, Jordan;Elisabethinen-Hospital, I. Internal Department, Linz, Austria;ICO-Hospital Universitari Germans Trias i Pujol, Cattedra e Servizio di Ematologia, Badalona, Spain;U.O. Ematologia con Trapianto, Azienda Ospedaliero Universitaria Policlinico Bari, Bari, Italy;CHRU, Service des Maladies du Sang, Angers, France;S. Bortolo Hospital, Department of Hematology, Vicenza, Italy;University Hospital Erlangen, Dept. of Internal Medicine 5, Erlangen, Germany;Hôpital Necker, Service Hematologie Adulte, Paris, France;Hôpital Henri Mondor, Sve d` Hematologie, Creteil, France;Bristol Royal Hospital for Children, Dept. of Paediatric Oncology/BMT, Bristol, United Kingdom;Hospital Regional de Málaga, Servicio de Hematología, Malaga, Spain;Philipps Universitaet Marburg, University Hospital Giessen and Marburg, Campus Marburg, Baldingerstr., Marburg, Germany;AZ Delta, Hematology Dept., Roeselare, Belgium;Centre Hospitalier Universitaire de Rennes, Service d`Hematologie Clinique Adulte, Rennes, France;University of Liege, Dept. of Hematology, Liege, Belgium;Medical University of Gdansk, University Hospital, Dept. of Haematology and Transplantology, Gdansk, Poland;Centro Trapianti Unico Di CSE Adulti e Pediatrico A. O Brotzu, Cagliari, Italy;CHRU Limoges, Service d`Hématologie Clinique, Limoges, France;University College London Hospital, Department of Haematology, London, United Kingdom;Ospedale Civile, Dipartimento Oncologico Ematologico, Pescara, Italy;Klinikum Karlsruhe gGmbH, III. Med. Klinik, Haematologie, Onkologie, Karlsruhe, Germany;Hospital San Maurizio, Dept. of Hematology - BMT Unit, Bolzano, Italy;Martin-Luther-Universitaet Halle-Wittenberg, Klinik für Innere Medizin IV, Halle, Germany;University of Heidelberg, Medizinische Klinik u. Poliklinik V, Heidelberg, </w:t>
      </w:r>
      <w:r w:rsidRPr="00E52D22">
        <w:rPr>
          <w:rFonts w:ascii="Calibri" w:hAnsi="Calibri" w:cs="Calibri"/>
        </w:rPr>
        <w:lastRenderedPageBreak/>
        <w:t>Germany;Hospital Universitario Central de Asturias, C/Celestino Villamil s/n, Oviedo, Spain;Institute of Hematology and Transfusion Medicine, Warsaw, Poland;Kings College Hospital, Dept. of Haematological Medicine, King`s Denmark Hill Campus, London, United Kingdom;Ospedale San Carlo, Dip. Ematologia, Potenza, Italy; Centre Henri Becquerel, Hematology, Rouen, France;</w:t>
      </w:r>
      <w:r w:rsidR="00033679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>Antwerp University Hospital (UZA), Dept. of Hematology, Antwerp Edegem, Belgium;Universitaetsmedizin Mannheim, III. Medizinische Klinik, Einheit für Stammzelltransplantation, Mannheim, Germany; Karolinska University Hospital, Dept. of Hematology, Stockholm, Sweden; Institut Jules Bordet, Experimental Hematology, Brussels, Belgium;</w:t>
      </w:r>
      <w:r w:rsidR="00033679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>Bologna University, S.Orsola-Malpighi Hospital, Institute of Hematology &amp; Medical, Oncology L &amp; A Seràgnoli, Via Massarenti 9, Bologna, Italy;CHU ESTAING, Service d’hématologie clinique Adulte et pédiatrie, Clermont Ferr, France;Ospedale S. Camillo-Forlanini, Dept. of Hematology and BMT, Rome, Italy;Fundeni Clinical Institute, Bucharest, Romania;Department of Bone Marrow Transplantation and Oncohematology, Maria Sklodowska-Curie National Research Institute of Oncology, Oncology Center, Gliwice Branch, Wybrzeze Armii Kr, Gliwice, Poland;University of Cape Town Faculty of Health Sciences, Division of Clinical Haematology, Cape Town, South Africa;IRCCS, Casa Sollievo della Sofferenza, Departement of Hemato-Oncology, Stem Cell Transplant Unit, S-Giovanni Rot, Italy;Hospital de Gran Canaria `Dr Negrin`, Servicio de Hematología y Hemoterapia, Las Palmas, Spain;CHU - Institut Universitaire du Cancer Toulouse, Oncopole, I.U.C.T-O, Toulouse, France; C.H.R.U de Brest, Service Onco-Hematologie, Brest, France;</w:t>
      </w:r>
      <w:r w:rsidR="00033679" w:rsidRPr="00E52D22">
        <w:rPr>
          <w:rFonts w:ascii="Calibri" w:hAnsi="Calibri" w:cs="Calibri"/>
        </w:rPr>
        <w:t xml:space="preserve"> </w:t>
      </w:r>
      <w:r w:rsidRPr="00E52D22">
        <w:rPr>
          <w:rFonts w:ascii="Calibri" w:hAnsi="Calibri" w:cs="Calibri"/>
        </w:rPr>
        <w:t xml:space="preserve">Nottingham University, Hucknall Road, Nottingham, United Kingdom;Clinica Puerta de Hierro, Servicio de Hematologia y Hemoterapia, Madrid, Spain;Clínica Universitaria de Navarra, Area de Terápia Celular, Unidad de Trasplante Hemopoyético, Pamplona, Spain;Institut Catalá d`Oncologia– Hospital Duran i Reynals, L`Hospitalet de Llobregat, Barcelona, Spain;University of Freiburg, Dept. of Medicine -Hematology, Oncology, Freiburg, Germany; Gazi University Faculty of Medicine, Hematology, Ankara, Turkey; Klinik fuer Innere Medzin III, Universitätsklinikum Ulm, Ulm, GermanyNijmegen Medical Centre, Department of Hematology, Nijmegen, </w:t>
      </w:r>
      <w:r w:rsidR="00C50458" w:rsidRPr="00E52D22">
        <w:rPr>
          <w:rFonts w:ascii="Calibri" w:hAnsi="Calibri" w:cs="Calibri"/>
        </w:rPr>
        <w:t>Netherlands;</w:t>
      </w:r>
      <w:r w:rsidRPr="00E52D22">
        <w:rPr>
          <w:rFonts w:ascii="Calibri" w:hAnsi="Calibri" w:cs="Calibri"/>
        </w:rPr>
        <w:t xml:space="preserve">Univ. of Parma, Cattedra di Ematologia, Centro Trapianti Midollo Osseo, Parma, Italy; University Hospital Innsbruck, Internal Medicine V (Hematology &amp; Oncology), Innsbruck, </w:t>
      </w:r>
      <w:r w:rsidR="00C50458" w:rsidRPr="00E52D22">
        <w:rPr>
          <w:rFonts w:ascii="Calibri" w:hAnsi="Calibri" w:cs="Calibri"/>
        </w:rPr>
        <w:t>Austria; Hopital</w:t>
      </w:r>
      <w:r w:rsidRPr="00E52D22">
        <w:rPr>
          <w:rFonts w:ascii="Calibri" w:hAnsi="Calibri" w:cs="Calibri"/>
        </w:rPr>
        <w:t xml:space="preserve"> Bretonneau, Service </w:t>
      </w:r>
      <w:r w:rsidRPr="00E52D22">
        <w:rPr>
          <w:rFonts w:ascii="Calibri" w:hAnsi="Calibri" w:cs="Calibri"/>
        </w:rPr>
        <w:lastRenderedPageBreak/>
        <w:t xml:space="preserve">d`Oncologie Médicale, Tours, France;Research Committee - University of Patras, University Campus - Building A, Patras, Greece;Sahlgrenska University Hospital, Center for Hematopoietic Cell Transplantation, Hematology Section, Goeteborg, Sweden;Rambam Medical Center, Dept. of Hematology &amp; BMT, Haifa, Israel;King Fahad Specialist Hospital, Adult Hematology and HSCT department, Dammam, Saudi Arabia;King Abdul - Aziz Medical City, Riyadh, Saudi Arabia;Ospedale Dell`Angelo, Hematology Department, Venezia, Italy;A.Z. Sint-Jan, Dept. of Hematology, Brugge, Belgium;Azienda Ospedaliero Universitaria di Modena Policlinico, Ematologia, Modena, Italy;Klinikum Rechts der Isar, III Med Klinik der TU, Munich, Germany;Hospital Vall d`Hebron, Unidad de Adultos, Barcelona, Spain;Cardarelli Hospital, Division of Hematology &amp; SCT Unit, Napoli, Italy;Policlinico G.B. Rossi, Divisione di Ematologia, Unità di TMO, Verona, Italy;University of Debrecen Clinical Center, Department of Internal Medicine, Debrecen, Hungary;Hôpital  D`instruction des Armées (HIA) PERCY, Service d`Hématologie, Clamart, France;Hospital Universitario La Paz, Hematologia-Oncologia, Madrid, Spain;University Hospital, Dept. of Hematology, Linkoeping, Sweden;King Faisal Specialist Hospital and Research Center, Department of Oncology, Jeddah, Saudi Arabia;Mazzoni Hospital, Haematology Service, Ascoli Piceno, Italy;University Hospital Ostrava, Department of Haematology, Ostrava, Czech Republic;Leiden University Hospital, BMT Centre Leiden, Leiden, Netherlands;Bone Marrow Transplant Unit L 4043, National University Hospital, Rigshospitalet, Copenhagen, Denmark;Hospital de la Princesa, Department of Hematology, Madrid, Spain;Birmingham Heartlands Hospital, Department of Haematology, Birmingham, United Kingdom;Onco-Ematologia Pediatrica, Centro Trapianti Cellule Staminali, Ospedale Infantile Regina Margherita, Torino, Italy;LKH - University Hospital Graz, Division of Haematology, Graz, Austria;Hospital Universitario Virgen de la Arrixaca, Ctra. Madrid - Cartagena, Murcia, Spain; ZNA, Lange Beeldekensstraat 267, Antwerp, Belgium;Ankara Bayindir Hospital, Haematology BMT, Ankara, Turkey;National Center for Cancer Care &amp; Research, Hematology, Doha, Qatar;University of Cologne, I. Dept. of Medicine, Cologne, Germany;Unidad de Ensayos Clínicos de Hematología Pabellón A, bajo., Complejo Hospitalario de Navarra, Pamplona, Spain;University Med. Center, Department of Hematology, Ljubljana, Slovenia;Umea University Hospital, Hematology, Umea, Sweden;Ghent University Hospital, Haematology, Gent, Belgium;Hospital Universitario </w:t>
      </w:r>
      <w:r w:rsidRPr="00E52D22">
        <w:rPr>
          <w:rFonts w:ascii="Calibri" w:hAnsi="Calibri" w:cs="Calibri"/>
        </w:rPr>
        <w:lastRenderedPageBreak/>
        <w:t xml:space="preserve">Virgen del Rocío, Servicio de Hematologia y Hemoterapia, Servicio Andaluz de Salud, Sevilla, Spain;University of Saarland, University Hospital, Dept. of Internal Med., BMT Unit, Homburg, Germany;Sezione di Ematologia, Dipartimento di Medicina Clinica e Sperimentale, Università di Perugia, Perugia, Italy;Perrino Hospital, Dept. of Haematology, SS 7, Brindisi, Italy;Federal Centre of Heart, Blood and Endocrinology, Dept. of Hematology, St Petersburg, Russia;Medical School University of Salerno, AOU San Giovanni di Dio e Ruggi D´Aragona Hospital, Hematology and Hematopoietic SCT Center, Salerno, Italy;FOSCAL-UNAB, Urbanización El Bosque, Floridablanca, Floridablanca, Colombia;Instituto de Cancerologia S.A, Medellin, Medellin, Colombia;Universitaet Bonn, Medizinische Klinik III, Bonn, Germany;Robert_Bosch_Krankenhaus, Abt. Hämatologie / Onkologie, Stuttgart, Germany;Tel Aviv Sourasky Medical Center, Blood and Bone Marrow Transplantation, Tel Aviv, Israel;Hospital Guglielmo da Saliceto, Oncology and Hematology Department, Piacenza, Italy;University Hospital, Clinic of Hematology, Zurich, Switzerland;Royal Marsden Hospital, Leukaemia Myeloma Units, London, United Kingdom;Universitaet Tuebingen, Medizinische Klinik, Tuebingen, Germany;Academisch Ziekenhuis bij de Universiteit, van Amsterdam, Emma Kinderziekenhuis, Amsterdam, Netherlands;Hadassah University Hospital, Dept. of Bone Marrow Transplantation, Jerusalem, Israel;University Hospital, Dept. of Medicine, Uppsala, Sweden;Department of Haematology, University Hospital of Wales, Cardiff, United Kingdom;Ospedale Nord, Institute of Haematology, Taranto, Italy;University Hospital Aachen, Dept. of Oncology, Hematology and SCT, Medizinische Klinik IV, Aachen, Germany;Sahyadri Speciality Hospital, Department of Haematology &amp; BMT, Pune, India;University Hospital Birmingham NHSTrust, Queen Elizabeth Medical Centre, Edgbaston, Dept. of Haematology, Birmingham, United Kingdom;Medical Clinic and Policinic 1, Hematology and Cellular Therapy, University hospital Leipzig, Leipzig, Germany;Hospital Álvaro Cunqueiro - Complejo Hospitalario Universitario de Vigo, Servicio de Hematología, Vigo, Spain;Singapore General Hospital, Singapore, Singapore;HELIOS Klinikum Berlin-Buch, Klinik für Hämatologie und Stammzelltransplantation, Berlin, Germany;Universitaetsklinikum Goettingen, Abteilung Hämatologie und Onkologie, Goettingen, Germany;Hospital Univ. Virgen de las Nieves, Servicio de Hematología, Granada, Spain;Hospital Clinico Universitario, Servicio de Hematología, S de Compostela, Spain;Ankara </w:t>
      </w:r>
      <w:r w:rsidRPr="00E52D22">
        <w:rPr>
          <w:rFonts w:ascii="Calibri" w:hAnsi="Calibri" w:cs="Calibri"/>
        </w:rPr>
        <w:lastRenderedPageBreak/>
        <w:t>University Faculty of Medicine, Dept. of Hematology, Adult Stem Cell Transplantation Unit, Ankara, Turkey;Klinikum Nuernberg, 5. Medizinische Klinik, BMT-Unit, Nuernberg, Germany;Shariati Hospital, Hematology-Oncology and BMT Research, Teheran, Iran;Hospital C. Panico, Hematology, Tricase Lecce, Italy;Fundació Institut d`Investigació Sanitària Illes Balears – IdISBa, Hospital Universitari Son Espases. Edifici “S”. 1ª Planta, Palma Mallorca, Spain;Charles University Hospital, 4th Department of Internal Medicine - Hematology, Hradec Kralove, Czech Republic;Tor Vergata¨ University of Rome, Stem Cell Transplant Unit, Policlinico Universitario Tor Vergata, Rome, Italy;Ýstanbul Tip Fakultesi, Iç Hastaliklari ABD, Kemik iliði nakil unitesi, CAPA, Istanbul, Turkey;Sheffield Teaching Hospitals NHS Trust, Royal Hallamshire Hospital, Sheffield, United Kingdom;University Regensburg, Dept. of Hematology and Oncology, Regensburg, Germany;Azienda Ospedaliero Universitaria, Policlinico S.Orsola-Malpighi  Bologna, Bologna, Italy;Ospedale Policlinico, Programma di Trapianto Emopoietico Misto e Metropolitano Di Catania, Catania, Italy;National Research Center for Hematology, Bone Marrow Transplantation, Moscow, Russia;First Affiliated Hospital of Soochow University, Department of Hematology, Suzhou, China;Koç University Hospital, Bone Marrow Transplantation, Istanbul, Turkey;St. Franziskus Hospital, Medizinische Klinik I, Flensburg, Germany;Meyer University Children Hospital, Pediatric Stem Cell Transplant Center, Firenze, Italy</w:t>
      </w:r>
    </w:p>
    <w:p w14:paraId="22CAA016" w14:textId="77777777" w:rsidR="00DA1222" w:rsidRPr="00E52D22" w:rsidRDefault="00DA1222" w:rsidP="00BD708C">
      <w:pPr>
        <w:bidi w:val="0"/>
        <w:textAlignment w:val="auto"/>
        <w:rPr>
          <w:rFonts w:eastAsia="Times New Roman" w:cs="Calibri"/>
          <w:sz w:val="24"/>
          <w:szCs w:val="24"/>
        </w:rPr>
      </w:pPr>
      <w:r w:rsidRPr="00E52D22">
        <w:rPr>
          <w:rFonts w:cs="Calibri"/>
          <w:b/>
          <w:bCs/>
          <w:sz w:val="24"/>
          <w:szCs w:val="24"/>
        </w:rPr>
        <w:t>Supplemental Table S1</w:t>
      </w:r>
      <w:r w:rsidRPr="00E52D22">
        <w:rPr>
          <w:rFonts w:cs="Calibri"/>
          <w:sz w:val="24"/>
          <w:szCs w:val="24"/>
        </w:rPr>
        <w:t>.</w:t>
      </w:r>
      <w:r w:rsidRPr="00E52D22">
        <w:rPr>
          <w:rFonts w:eastAsia="Times New Roman" w:cs="Calibri"/>
          <w:sz w:val="24"/>
          <w:szCs w:val="24"/>
        </w:rPr>
        <w:t xml:space="preserve"> </w:t>
      </w:r>
      <w:r w:rsidRPr="00E52D22">
        <w:rPr>
          <w:rFonts w:cs="Calibri"/>
          <w:sz w:val="24"/>
          <w:szCs w:val="24"/>
        </w:rPr>
        <w:t>Conditioning regimens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3160"/>
        <w:gridCol w:w="2740"/>
        <w:gridCol w:w="1960"/>
        <w:gridCol w:w="2380"/>
      </w:tblGrid>
      <w:tr w:rsidR="00DA1222" w:rsidRPr="00E52D22" w14:paraId="0ED05DD6" w14:textId="77777777" w:rsidTr="00FD66C9">
        <w:trPr>
          <w:trHeight w:val="255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C42D5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CD33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Overall (n=1711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50167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de novo (n=1480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B78A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sAML (n=231)</w:t>
            </w:r>
          </w:p>
        </w:tc>
      </w:tr>
      <w:tr w:rsidR="00DA1222" w:rsidRPr="00E52D22" w14:paraId="6901F2A9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C92F0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Detail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DE3DD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B9DF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77F7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4A5057F8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735F5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TBF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DB57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848 (49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6AE2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42 (50.2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402E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06 (45.9%)</w:t>
            </w:r>
          </w:p>
        </w:tc>
      </w:tr>
      <w:tr w:rsidR="00DA1222" w:rsidRPr="00E52D22" w14:paraId="5DBF87A1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BAF32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BuFlu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CCC6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98 (17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B8BC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60 (17.6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F0A6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8 (16.5%)</w:t>
            </w:r>
          </w:p>
        </w:tc>
      </w:tr>
      <w:tr w:rsidR="00DA1222" w:rsidRPr="00E52D22" w14:paraId="3E67AAD9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326C0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Flu-TB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23F8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85 (16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B3B1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39 (16.2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5B0A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6 (19.9%)</w:t>
            </w:r>
          </w:p>
        </w:tc>
      </w:tr>
      <w:tr w:rsidR="00DA1222" w:rsidRPr="00E52D22" w14:paraId="7A0C0AB9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2240B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FluTre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D925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17 (6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3CD0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97 (6.6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C5815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0 (8.7%)</w:t>
            </w:r>
          </w:p>
        </w:tc>
      </w:tr>
      <w:tr w:rsidR="00DA1222" w:rsidRPr="00E52D22" w14:paraId="01B1AA56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44708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FluMe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5C01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67 (3.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634E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57 (3.9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93F6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0 (4.3%)</w:t>
            </w:r>
          </w:p>
        </w:tc>
      </w:tr>
      <w:tr w:rsidR="00DA1222" w:rsidRPr="00E52D22" w14:paraId="787332C5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051E7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FTM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2C84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4 (1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A804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1 (1.4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8AD0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 (1.3%)</w:t>
            </w:r>
          </w:p>
        </w:tc>
      </w:tr>
      <w:tr w:rsidR="00DA1222" w:rsidRPr="00E52D22" w14:paraId="16C8A0F4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F9D1C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lastRenderedPageBreak/>
              <w:t xml:space="preserve">  Bu-TB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B2A9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3 (1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DC09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0 (1.4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2439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 (1.3%)</w:t>
            </w:r>
          </w:p>
        </w:tc>
      </w:tr>
      <w:tr w:rsidR="00DA1222" w:rsidRPr="00E52D22" w14:paraId="1F1CFC4B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35CA0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BuC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5318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1 (0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8F15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1 (0.7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04BE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3456FF27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78A36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Cy-TB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DFF99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 (0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3837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 (0.5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697B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5012D895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75370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FLAMSA-TB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8A21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 (0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015B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 (0.3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EE06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 (1.3%)</w:t>
            </w:r>
          </w:p>
        </w:tc>
      </w:tr>
      <w:tr w:rsidR="00DA1222" w:rsidRPr="00E52D22" w14:paraId="1C3A40D2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BA2D1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Other C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2323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6 (0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C952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6 (0.4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410E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2A33F0C9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58146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FLAMSA-Tre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D0AC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 (0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2946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 (0.3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377B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2C1DBF65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911EF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Fluc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1B92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 (0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97B1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 (0.2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309D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07B37EA0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45F4F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FLAMSA-Me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9167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 (0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FB8F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 (0.2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868A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61813486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D7D32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TBI-VP1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89C0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 (0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7F4C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1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6E7A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 (0.9%)</w:t>
            </w:r>
          </w:p>
        </w:tc>
      </w:tr>
      <w:tr w:rsidR="00DA1222" w:rsidRPr="00E52D22" w14:paraId="6B6C33E1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8F07E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Thiotepa_base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ED64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 (0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E7C9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 (0.1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D914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3B412C44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F27B7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FLAMSA-Bu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35D6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28AD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1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6095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6E3D72C5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C087D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TBI-oth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E90C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6102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1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7199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50941222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68E342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32B6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03D7E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7E33C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</w:t>
            </w:r>
          </w:p>
        </w:tc>
      </w:tr>
    </w:tbl>
    <w:p w14:paraId="5B8883D5" w14:textId="77777777" w:rsidR="00DA1222" w:rsidRPr="00E52D22" w:rsidRDefault="00DA1222" w:rsidP="00BD708C">
      <w:pPr>
        <w:bidi w:val="0"/>
        <w:textAlignment w:val="auto"/>
        <w:rPr>
          <w:rFonts w:cs="Calibri"/>
          <w:sz w:val="24"/>
          <w:szCs w:val="24"/>
        </w:rPr>
      </w:pPr>
    </w:p>
    <w:p w14:paraId="39A8E53D" w14:textId="5FB56949" w:rsidR="00DA1222" w:rsidRPr="00E52D22" w:rsidRDefault="00DA1222" w:rsidP="00BD708C">
      <w:pPr>
        <w:bidi w:val="0"/>
        <w:textAlignment w:val="auto"/>
        <w:rPr>
          <w:rFonts w:cs="Calibri"/>
          <w:sz w:val="24"/>
          <w:szCs w:val="24"/>
        </w:rPr>
      </w:pPr>
      <w:r w:rsidRPr="00E52D22">
        <w:rPr>
          <w:rFonts w:cs="Calibri"/>
          <w:sz w:val="24"/>
          <w:szCs w:val="24"/>
        </w:rPr>
        <w:t xml:space="preserve">Abbreviations: </w:t>
      </w:r>
      <w:r w:rsidRPr="00E52D22">
        <w:rPr>
          <w:rFonts w:eastAsia="Times New Roman" w:cs="Calibri"/>
          <w:sz w:val="24"/>
          <w:szCs w:val="24"/>
        </w:rPr>
        <w:t>sAML-secondary</w:t>
      </w:r>
      <w:r w:rsidRPr="00E52D22">
        <w:rPr>
          <w:rFonts w:ascii="Times New Roman" w:eastAsia="Times New Roman" w:hAnsi="Times New Roman" w:cs="Calibri"/>
          <w:sz w:val="24"/>
          <w:szCs w:val="24"/>
        </w:rPr>
        <w:t xml:space="preserve"> acute myeloid leukemia; </w:t>
      </w:r>
      <w:r w:rsidRPr="00E52D22">
        <w:rPr>
          <w:rFonts w:cs="Calibri"/>
          <w:sz w:val="24"/>
          <w:szCs w:val="24"/>
        </w:rPr>
        <w:t xml:space="preserve">TBI-total body irradiation; Mel-melphalan; Bu-busulfan; Flu-fludarabine; Cy-cytoxan; TBF-thiotepa, Bu and Flu; FTM-Flu, thiotepa, mel; CT-chemotherapy; Treo-treosulfan; FLAMSA-Flu, Amsacrine, cytarabine; VP16-etoposide </w:t>
      </w:r>
    </w:p>
    <w:p w14:paraId="1F6F3957" w14:textId="77777777" w:rsidR="00DA1222" w:rsidRPr="00E52D22" w:rsidRDefault="00DA1222" w:rsidP="00BD708C">
      <w:pPr>
        <w:bidi w:val="0"/>
        <w:textAlignment w:val="auto"/>
        <w:rPr>
          <w:rFonts w:cs="Calibri"/>
          <w:sz w:val="24"/>
          <w:szCs w:val="24"/>
        </w:rPr>
      </w:pPr>
    </w:p>
    <w:p w14:paraId="08F792D4" w14:textId="77777777" w:rsidR="00DA1222" w:rsidRPr="00E52D22" w:rsidRDefault="00DA1222" w:rsidP="00BD708C">
      <w:pPr>
        <w:bidi w:val="0"/>
        <w:spacing w:after="0"/>
        <w:textAlignment w:val="auto"/>
        <w:rPr>
          <w:rFonts w:eastAsia="Times New Roman" w:cs="Calibri"/>
          <w:sz w:val="24"/>
          <w:szCs w:val="24"/>
        </w:rPr>
      </w:pPr>
      <w:r w:rsidRPr="00E52D22">
        <w:rPr>
          <w:rFonts w:eastAsia="Times New Roman" w:cs="Calibri"/>
          <w:b/>
          <w:bCs/>
          <w:color w:val="000000"/>
          <w:sz w:val="24"/>
          <w:szCs w:val="24"/>
        </w:rPr>
        <w:t xml:space="preserve">Supplemental Table S2. </w:t>
      </w:r>
      <w:r w:rsidRPr="00E52D22">
        <w:rPr>
          <w:rFonts w:eastAsia="Times New Roman" w:cs="Calibri"/>
          <w:color w:val="000000"/>
          <w:sz w:val="24"/>
          <w:szCs w:val="24"/>
        </w:rPr>
        <w:t>Anti-GVHD prophylaxis regimens</w:t>
      </w:r>
    </w:p>
    <w:p w14:paraId="1CC888CA" w14:textId="77777777" w:rsidR="00DA1222" w:rsidRPr="00E52D22" w:rsidRDefault="00DA1222" w:rsidP="00BD708C">
      <w:pPr>
        <w:bidi w:val="0"/>
        <w:textAlignment w:val="auto"/>
        <w:rPr>
          <w:rFonts w:cs="Calibri"/>
          <w:sz w:val="24"/>
          <w:szCs w:val="24"/>
        </w:rPr>
      </w:pPr>
    </w:p>
    <w:tbl>
      <w:tblPr>
        <w:tblW w:w="10240" w:type="dxa"/>
        <w:tblLook w:val="04A0" w:firstRow="1" w:lastRow="0" w:firstColumn="1" w:lastColumn="0" w:noHBand="0" w:noVBand="1"/>
      </w:tblPr>
      <w:tblGrid>
        <w:gridCol w:w="3160"/>
        <w:gridCol w:w="2740"/>
        <w:gridCol w:w="1960"/>
        <w:gridCol w:w="2380"/>
      </w:tblGrid>
      <w:tr w:rsidR="00DA1222" w:rsidRPr="00E52D22" w14:paraId="34033FCC" w14:textId="77777777" w:rsidTr="00FD66C9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346295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52D22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6C69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Overall (n=1711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EE8919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de novo (n=1480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0E348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sAML (n=231)</w:t>
            </w:r>
          </w:p>
        </w:tc>
      </w:tr>
      <w:tr w:rsidR="00DA1222" w:rsidRPr="00E52D22" w14:paraId="68679F08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33385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CSA+MMF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C8149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921 (53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88CA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97 (53.9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9F42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24 (53.7%)</w:t>
            </w:r>
          </w:p>
        </w:tc>
      </w:tr>
      <w:tr w:rsidR="00DA1222" w:rsidRPr="00E52D22" w14:paraId="7CFED353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CD836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MMF+Tacr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F757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508 (29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96A7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44 (30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6E93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64 (27.7%)</w:t>
            </w:r>
          </w:p>
        </w:tc>
      </w:tr>
      <w:tr w:rsidR="00DA1222" w:rsidRPr="00E52D22" w14:paraId="4BC57E9A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E1541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MMF+Sir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2536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1 (4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75D4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60 (4.1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16CB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1 (4.8%)</w:t>
            </w:r>
          </w:p>
        </w:tc>
      </w:tr>
      <w:tr w:rsidR="00DA1222" w:rsidRPr="00E52D22" w14:paraId="70B2CD0D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6C205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Tacr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E1F1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1 (2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CB1E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6 (2.4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24D0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5 (2.2%)</w:t>
            </w:r>
          </w:p>
        </w:tc>
      </w:tr>
      <w:tr w:rsidR="00DA1222" w:rsidRPr="00E52D22" w14:paraId="225D5E5E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16A0E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MMF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E582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7 (2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8AB6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2 (2.2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57DF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5 (2.2%)</w:t>
            </w:r>
          </w:p>
        </w:tc>
      </w:tr>
      <w:tr w:rsidR="00DA1222" w:rsidRPr="00E52D22" w14:paraId="625646C2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A117D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CS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DE45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2 (1.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DC83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0 (2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7453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 (0.9%)</w:t>
            </w:r>
          </w:p>
        </w:tc>
      </w:tr>
      <w:tr w:rsidR="00DA1222" w:rsidRPr="00E52D22" w14:paraId="3D9876D6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57824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CSA+MT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EB3A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3 (1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DE3F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8 (1.2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EF7E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5 (2.2%)</w:t>
            </w:r>
          </w:p>
        </w:tc>
      </w:tr>
      <w:tr w:rsidR="00DA1222" w:rsidRPr="00E52D22" w14:paraId="5D7AF140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3D280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CSA+MMF+Tacr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F3B6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1 (1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70CD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6 (1.1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4DBA5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5 (2.2%)</w:t>
            </w:r>
          </w:p>
        </w:tc>
      </w:tr>
      <w:tr w:rsidR="00DA1222" w:rsidRPr="00E52D22" w14:paraId="51CB4701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619D0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lastRenderedPageBreak/>
              <w:t xml:space="preserve">  CSA+MTX+MMF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91A2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1 (0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E137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1 (0.7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E151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6B99FFB2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FC7AD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CSA+Tacr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C41A5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 (0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F0BE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 (0.5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8F9F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4139B738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34BD3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MTX+Tacr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0906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 (0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FB1F5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 (0.2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AB9E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4%)</w:t>
            </w:r>
          </w:p>
        </w:tc>
      </w:tr>
      <w:tr w:rsidR="00DA1222" w:rsidRPr="00E52D22" w14:paraId="4064C812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6A7F3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Tacro+Sir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5EF7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 (0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182E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1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882F5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4%)</w:t>
            </w:r>
          </w:p>
        </w:tc>
      </w:tr>
      <w:tr w:rsidR="00DA1222" w:rsidRPr="00E52D22" w14:paraId="3FAD934E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C36EC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MT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3FA8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E5A5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1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BB07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1D2BF450" w14:textId="77777777" w:rsidTr="00FD66C9">
        <w:trPr>
          <w:trHeight w:val="25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F8FB85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Othe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5CB2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2 (1.9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E0371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4 (1.6%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AF611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8 (3.5%)</w:t>
            </w:r>
          </w:p>
        </w:tc>
      </w:tr>
    </w:tbl>
    <w:p w14:paraId="3A4875CF" w14:textId="77777777" w:rsidR="00DA1222" w:rsidRPr="00E52D22" w:rsidRDefault="00DA1222" w:rsidP="00BD708C">
      <w:pPr>
        <w:bidi w:val="0"/>
        <w:textAlignment w:val="auto"/>
        <w:rPr>
          <w:rFonts w:cs="Calibri"/>
          <w:sz w:val="24"/>
          <w:szCs w:val="24"/>
        </w:rPr>
      </w:pPr>
    </w:p>
    <w:p w14:paraId="08DC6164" w14:textId="1B217D3E" w:rsidR="00DA1222" w:rsidRPr="00E52D22" w:rsidRDefault="00DA1222" w:rsidP="00BD708C">
      <w:pPr>
        <w:bidi w:val="0"/>
        <w:textAlignment w:val="auto"/>
        <w:rPr>
          <w:rFonts w:cs="Calibri"/>
          <w:sz w:val="24"/>
          <w:szCs w:val="24"/>
        </w:rPr>
        <w:sectPr w:rsidR="00DA1222" w:rsidRPr="00E52D22" w:rsidSect="00317FBA">
          <w:footerReference w:type="default" r:id="rId8"/>
          <w:type w:val="continuous"/>
          <w:pgSz w:w="16838" w:h="11906" w:orient="landscape"/>
          <w:pgMar w:top="1797" w:right="1440" w:bottom="1797" w:left="1440" w:header="720" w:footer="720" w:gutter="0"/>
          <w:cols w:space="720"/>
          <w:bidi/>
        </w:sectPr>
      </w:pPr>
      <w:r w:rsidRPr="00E52D22">
        <w:rPr>
          <w:rFonts w:cs="Calibri"/>
          <w:sz w:val="24"/>
          <w:szCs w:val="24"/>
        </w:rPr>
        <w:t xml:space="preserve">Abbreviations: </w:t>
      </w:r>
      <w:r w:rsidRPr="00E52D22">
        <w:rPr>
          <w:rFonts w:eastAsia="Times New Roman" w:cs="Calibri"/>
          <w:sz w:val="24"/>
          <w:szCs w:val="24"/>
        </w:rPr>
        <w:t>sAML-secondary acute myeloid leukemia</w:t>
      </w:r>
      <w:r w:rsidRPr="00E52D22">
        <w:rPr>
          <w:rFonts w:ascii="Times New Roman" w:eastAsia="Times New Roman" w:hAnsi="Times New Roman" w:cs="Calibri"/>
          <w:sz w:val="24"/>
          <w:szCs w:val="24"/>
        </w:rPr>
        <w:t xml:space="preserve">; </w:t>
      </w:r>
      <w:r w:rsidRPr="00E52D22">
        <w:rPr>
          <w:rFonts w:cs="Calibri"/>
          <w:sz w:val="24"/>
          <w:szCs w:val="24"/>
        </w:rPr>
        <w:t>CSA- cyclosporine A; MTX- methotrexate; MMF- mycophenolate mofetil; Siro- sirolimus; Tacro- tacrolimu</w:t>
      </w:r>
      <w:r w:rsidR="0098667E" w:rsidRPr="00E52D22">
        <w:rPr>
          <w:rFonts w:cs="Calibri"/>
          <w:sz w:val="24"/>
          <w:szCs w:val="24"/>
        </w:rPr>
        <w:t>s</w:t>
      </w:r>
    </w:p>
    <w:p w14:paraId="0990EEFB" w14:textId="77777777" w:rsidR="00DA1222" w:rsidRPr="00E52D22" w:rsidRDefault="00DA1222" w:rsidP="00BD708C">
      <w:pPr>
        <w:bidi w:val="0"/>
        <w:spacing w:after="0"/>
        <w:textAlignment w:val="auto"/>
        <w:rPr>
          <w:rFonts w:eastAsia="Times New Roman" w:cs="Calibri"/>
          <w:sz w:val="24"/>
          <w:szCs w:val="24"/>
        </w:rPr>
      </w:pPr>
      <w:r w:rsidRPr="00E52D22">
        <w:rPr>
          <w:rFonts w:eastAsia="Times New Roman" w:cs="Calibri"/>
          <w:b/>
          <w:bCs/>
          <w:color w:val="000000"/>
          <w:sz w:val="24"/>
          <w:szCs w:val="24"/>
        </w:rPr>
        <w:lastRenderedPageBreak/>
        <w:t>Supplemental Table S3.</w:t>
      </w:r>
      <w:r w:rsidRPr="00E52D22">
        <w:rPr>
          <w:rFonts w:eastAsia="Times New Roman" w:cs="Calibri"/>
          <w:color w:val="000000"/>
          <w:sz w:val="24"/>
          <w:szCs w:val="24"/>
        </w:rPr>
        <w:t xml:space="preserve"> Matched-pair analysis: Patient, disease, and transplant matching criteria </w:t>
      </w:r>
    </w:p>
    <w:tbl>
      <w:tblPr>
        <w:tblW w:w="13916" w:type="dxa"/>
        <w:tblLook w:val="04A0" w:firstRow="1" w:lastRow="0" w:firstColumn="1" w:lastColumn="0" w:noHBand="0" w:noVBand="1"/>
      </w:tblPr>
      <w:tblGrid>
        <w:gridCol w:w="4396"/>
        <w:gridCol w:w="3120"/>
        <w:gridCol w:w="3200"/>
        <w:gridCol w:w="3200"/>
      </w:tblGrid>
      <w:tr w:rsidR="00DA1222" w:rsidRPr="00E52D22" w14:paraId="1C080C01" w14:textId="77777777" w:rsidTr="00FD66C9">
        <w:trPr>
          <w:trHeight w:val="255"/>
        </w:trPr>
        <w:tc>
          <w:tcPr>
            <w:tcW w:w="4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CC8C3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E8F7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de novo (n=410)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1E18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sAML (n=211)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4EA9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P</w:t>
            </w:r>
          </w:p>
        </w:tc>
      </w:tr>
      <w:tr w:rsidR="00DA1222" w:rsidRPr="00E52D22" w14:paraId="15437467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14CD7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DC31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18A3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MDS/MPN/BMFS (n=141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F4EE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</w:tr>
      <w:tr w:rsidR="00DA1222" w:rsidRPr="00E52D22" w14:paraId="2F902988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D53D87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A6410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19935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OMHD/ST (n=70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65CB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</w:tr>
      <w:tr w:rsidR="00DA1222" w:rsidRPr="00E52D22" w14:paraId="659E1310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617B4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Median follow-up (months) [quartiles]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8314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26.29 [23.5-29.98]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839C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4.68 [20.31-31.19]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E5DB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</w:tr>
      <w:tr w:rsidR="00DA1222" w:rsidRPr="00E52D22" w14:paraId="51EBD748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4E47FE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Patient age (years), median (min-max) [IQR]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CCCC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60.3 (18.3-75.4) [51.6-66.4]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B9426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60.5 (20.8-75.7) [51-66.8]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35BEF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65</w:t>
            </w:r>
          </w:p>
        </w:tc>
      </w:tr>
      <w:tr w:rsidR="00DA1222" w:rsidRPr="00E52D22" w14:paraId="4D95FE83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AEBEEB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Year transplant, median (min-max) 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DF2E7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2019 (2011-2021)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55C3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2019 (2010-2021)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EDE6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29</w:t>
            </w:r>
          </w:p>
        </w:tc>
      </w:tr>
      <w:tr w:rsidR="00DA1222" w:rsidRPr="00E52D22" w14:paraId="3F351295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1C82D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cytogenetic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91EFE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6DC6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2251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2D7A9A34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6BF4F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Inter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62A1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82 (68.8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99FE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45 (68.7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7476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99</w:t>
            </w:r>
          </w:p>
        </w:tc>
      </w:tr>
      <w:tr w:rsidR="00DA1222" w:rsidRPr="00E52D22" w14:paraId="257326F9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7A77C9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Advers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522B05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28 (31.2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91FD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66 (31.3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7E18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176AC461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AAE3EA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Time diagnosis to HSCT (mo), median (min-max) [IQR]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F6707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.8 (1-22.3) [3.9-6.1]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451A4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.9 (1.3-20.5) [3.5-6.5]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0E3DE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73</w:t>
            </w:r>
          </w:p>
        </w:tc>
      </w:tr>
      <w:tr w:rsidR="00DA1222" w:rsidRPr="00E52D22" w14:paraId="430ABA3C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C8CCF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HTC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2DDA7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E44A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BC329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1A87F964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76E6F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HT-CI = 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45B9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88 (53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B4DD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3 (42.9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6B0C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002</w:t>
            </w:r>
          </w:p>
        </w:tc>
      </w:tr>
      <w:tr w:rsidR="00DA1222" w:rsidRPr="00E52D22" w14:paraId="21277AD8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72EFE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HT-CI = 1 or 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2B2E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8 (22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6C9E5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9 (17.1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C3EF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12D61010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07B67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HT-CI &gt;=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AC41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89 (25.1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227A9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68 (40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865C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4CEFF960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32FE45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Missin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1695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5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432B5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352E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4A0ED5FC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EBE14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Karnofsky scor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ED5D0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D708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25DA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47078D79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3FEFC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&lt;9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9EC9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16 (28.3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6AEB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63 (29.9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A0D2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68</w:t>
            </w:r>
          </w:p>
        </w:tc>
      </w:tr>
      <w:tr w:rsidR="00DA1222" w:rsidRPr="00E52D22" w14:paraId="6D8C8E2F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CB41FD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&gt;=9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AF310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94 (71.7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F869C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48 (70.1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FC74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1B29705E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7A566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Patient sex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10B81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31859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9E8E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1C49F617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87654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Mal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0467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29 (55.9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CF85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27 (60.2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ED2C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3</w:t>
            </w:r>
          </w:p>
        </w:tc>
      </w:tr>
      <w:tr w:rsidR="00DA1222" w:rsidRPr="00E52D22" w14:paraId="235192E3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28E3F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Femal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7E21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81 (44.1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8CEE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84 (39.8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66C2F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3F8E31C3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CC132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Donor sex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C4D84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69D3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92B4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69B522AC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7E00E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mal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B473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68 (65.4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8B3F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34 (63.8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C1B0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7</w:t>
            </w:r>
          </w:p>
        </w:tc>
      </w:tr>
      <w:tr w:rsidR="00DA1222" w:rsidRPr="00E52D22" w14:paraId="18411DEC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FFF7E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femal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96AE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42 (34.6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6E98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6 (36.2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8953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20CBF402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25B064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Missin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ECB50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E8EEE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22AA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1A011DC4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CBD4E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Female to male combinati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7253D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C6F1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E048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31B5F555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FB6CE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No F-&gt;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4C51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34 (81.5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8FAE9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69 (80.1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E9F6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68</w:t>
            </w:r>
          </w:p>
        </w:tc>
      </w:tr>
      <w:tr w:rsidR="00DA1222" w:rsidRPr="00E52D22" w14:paraId="2085CCBD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917939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F-&gt;M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4542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6 (18.5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7D2AD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2 (19.9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E16FA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27C09408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C2B6D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Patient CMV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ADA5A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77BC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5176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4B87D2B7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BABCF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neg.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AE0D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81 (19.9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F89B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8 (23.2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4135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34</w:t>
            </w:r>
          </w:p>
        </w:tc>
      </w:tr>
      <w:tr w:rsidR="00DA1222" w:rsidRPr="00E52D22" w14:paraId="4A30E38F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BA0F4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po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A8EC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26 (80.1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33AF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59 (76.8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AAA3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0F35CE43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96CE26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Missin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6F628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24471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C6FF1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6C6920D4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69036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Donor CMV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734D5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29CF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CA029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7ECF6AD5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D605A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neg.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60F9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66 (41.1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03AB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88 (42.9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86C4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66</w:t>
            </w:r>
          </w:p>
        </w:tc>
      </w:tr>
      <w:tr w:rsidR="00DA1222" w:rsidRPr="00E52D22" w14:paraId="2B7A7BAE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27BAA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po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F268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38 (58.9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73B4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17 (57.1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8F77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23B0CAAF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E787D3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Missin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52535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52FD9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D7D91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3FFB6E08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C6860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Conditionin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D0BB0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6061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5D36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26A95E75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9066B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MA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804B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46 (35.6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9FC7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5 (35.5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7DB6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99</w:t>
            </w:r>
          </w:p>
        </w:tc>
      </w:tr>
      <w:tr w:rsidR="00DA1222" w:rsidRPr="00E52D22" w14:paraId="68C99769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96607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RIC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EBE4D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64 (64.4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B8200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36 (64.5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B2288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4DADF5EE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28538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Cell sourc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D624C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0FD3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EE759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38DF8863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098EF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 B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7CAC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92 (22.4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A6EA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7 (22.3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5133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96</w:t>
            </w:r>
          </w:p>
        </w:tc>
      </w:tr>
      <w:tr w:rsidR="00DA1222" w:rsidRPr="00E52D22" w14:paraId="775A5788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02284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PB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B9190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18 (77.6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17A0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64 (77.7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B44F7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3C95C993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CF68A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MRD pre HSC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AE8F8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84DF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37E0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16E465F0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2E4BE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ne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E2CC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34 (65.4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8D3B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6 (61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FE6C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54</w:t>
            </w:r>
          </w:p>
        </w:tc>
      </w:tr>
      <w:tr w:rsidR="00DA1222" w:rsidRPr="00E52D22" w14:paraId="201B9771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76A46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po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4E13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1 (34.6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0B00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3 (39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DED7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00FDC765" w14:textId="77777777" w:rsidTr="00FD66C9">
        <w:trPr>
          <w:trHeight w:val="25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8DA024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Missin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4579F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0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4E05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5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FE4E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</w:tbl>
    <w:p w14:paraId="22D70DD6" w14:textId="77777777" w:rsidR="00DA1222" w:rsidRPr="00E52D22" w:rsidRDefault="00DA1222" w:rsidP="00BD708C">
      <w:pPr>
        <w:bidi w:val="0"/>
        <w:textAlignment w:val="auto"/>
        <w:rPr>
          <w:rFonts w:cs="Calibri"/>
          <w:sz w:val="24"/>
          <w:szCs w:val="24"/>
        </w:rPr>
      </w:pPr>
    </w:p>
    <w:p w14:paraId="2F3AA1A9" w14:textId="50FAB3FA" w:rsidR="00DA1222" w:rsidRPr="00E52D22" w:rsidRDefault="00DA1222" w:rsidP="00B47C13">
      <w:pPr>
        <w:autoSpaceDN/>
        <w:bidi w:val="0"/>
        <w:spacing w:after="240" w:line="276" w:lineRule="auto"/>
        <w:ind w:right="720"/>
        <w:textAlignment w:val="auto"/>
        <w:rPr>
          <w:rFonts w:eastAsia="Times New Roman" w:cs="Calibri"/>
          <w:sz w:val="24"/>
          <w:szCs w:val="24"/>
          <w:lang w:eastAsia="fr-FR" w:bidi="ar-SA"/>
        </w:rPr>
      </w:pPr>
      <w:r w:rsidRPr="00E52D22">
        <w:rPr>
          <w:rFonts w:cs="Calibri"/>
          <w:sz w:val="24"/>
          <w:szCs w:val="24"/>
          <w:lang w:eastAsia="fr-FR" w:bidi="ar-SA"/>
        </w:rPr>
        <w:t>Abbreviations: sAML-secondary acute myeloid leukemia; min-minimum; max-maximum;</w:t>
      </w:r>
      <w:r w:rsidRPr="00E52D22">
        <w:rPr>
          <w:rFonts w:eastAsia="Times New Roman" w:cs="Calibri"/>
          <w:color w:val="000000"/>
          <w:sz w:val="24"/>
          <w:szCs w:val="24"/>
          <w:lang w:eastAsia="fr-FR" w:bidi="ar-SA"/>
        </w:rPr>
        <w:t xml:space="preserve"> IQR</w:t>
      </w:r>
      <w:r w:rsidRPr="00E52D22">
        <w:rPr>
          <w:rFonts w:cs="Calibri"/>
          <w:sz w:val="24"/>
          <w:szCs w:val="24"/>
          <w:lang w:eastAsia="fr-FR" w:bidi="ar-SA"/>
        </w:rPr>
        <w:t>-</w:t>
      </w:r>
      <w:r w:rsidRPr="00E52D22">
        <w:rPr>
          <w:rFonts w:eastAsia="Times New Roman" w:cs="Calibri"/>
          <w:color w:val="202124"/>
          <w:sz w:val="24"/>
          <w:szCs w:val="24"/>
          <w:lang w:eastAsia="fr-FR" w:bidi="ar-SA"/>
        </w:rPr>
        <w:t xml:space="preserve">interquartile range; </w:t>
      </w:r>
      <w:r w:rsidRPr="00E52D22">
        <w:rPr>
          <w:rFonts w:cs="Calibri"/>
          <w:sz w:val="24"/>
          <w:szCs w:val="24"/>
          <w:lang w:eastAsia="fr-FR" w:bidi="ar-SA"/>
        </w:rPr>
        <w:t xml:space="preserve">Interm- intermediate; MRD-measurable </w:t>
      </w:r>
      <w:r w:rsidRPr="00E52D22">
        <w:rPr>
          <w:rFonts w:cs="Calibri"/>
          <w:sz w:val="24"/>
          <w:szCs w:val="24"/>
          <w:lang w:eastAsia="fr-FR" w:bidi="ar-SA"/>
        </w:rPr>
        <w:lastRenderedPageBreak/>
        <w:t xml:space="preserve">residual disease; F-female; M-male; CMV- cytomegalovirus; neg-negative; pos-positive; HCT-CI- </w:t>
      </w:r>
      <w:r w:rsidRPr="00E52D22">
        <w:rPr>
          <w:rFonts w:eastAsia="Times New Roman" w:cs="Calibri"/>
          <w:sz w:val="24"/>
          <w:szCs w:val="24"/>
          <w:lang w:val="en" w:eastAsia="fr-FR" w:bidi="ar-SA"/>
        </w:rPr>
        <w:t>hematopoietic cell transplantation-specific comorbidity index; BM</w:t>
      </w:r>
      <w:r w:rsidRPr="00E52D22">
        <w:rPr>
          <w:rFonts w:cs="Calibri"/>
          <w:sz w:val="24"/>
          <w:szCs w:val="24"/>
          <w:lang w:eastAsia="fr-FR" w:bidi="ar-SA"/>
        </w:rPr>
        <w:t xml:space="preserve">-bone marrow; PB-peripheral blood; </w:t>
      </w:r>
      <w:r w:rsidRPr="00E52D22">
        <w:rPr>
          <w:rFonts w:eastAsia="Times New Roman" w:cs="Calibri"/>
          <w:sz w:val="24"/>
          <w:szCs w:val="24"/>
          <w:lang w:eastAsia="fr-FR" w:bidi="ar-SA"/>
        </w:rPr>
        <w:t>Mac-myeloablative conditioning; RIC-reduced intensity conditioning; MDS/MPN/BMF</w:t>
      </w:r>
      <w:r w:rsidRPr="00E52D22">
        <w:rPr>
          <w:rFonts w:eastAsia="Times New Roman" w:cs="Calibri"/>
          <w:sz w:val="24"/>
          <w:szCs w:val="24"/>
          <w:shd w:val="clear" w:color="auto" w:fill="FFFFFF"/>
          <w:lang w:eastAsia="fr-FR" w:bidi="ar-SA"/>
        </w:rPr>
        <w:t xml:space="preserve"> - sAML post myelodysplastic syndrome, myeloproliferative neoplasm, bone marrow failure syndrome; </w:t>
      </w:r>
      <w:r w:rsidR="00B47C13" w:rsidRPr="00E52D22">
        <w:rPr>
          <w:rFonts w:eastAsia="Times New Roman" w:cs="Calibri"/>
          <w:sz w:val="24"/>
          <w:szCs w:val="24"/>
          <w:lang w:eastAsia="fr-FR" w:bidi="ar-SA"/>
        </w:rPr>
        <w:t>OMHD</w:t>
      </w:r>
      <w:r w:rsidRPr="00E52D22">
        <w:rPr>
          <w:rFonts w:eastAsia="Times New Roman" w:cs="Calibri"/>
          <w:sz w:val="24"/>
          <w:szCs w:val="24"/>
          <w:lang w:eastAsia="fr-FR" w:bidi="ar-SA"/>
        </w:rPr>
        <w:t>/ST</w:t>
      </w:r>
      <w:r w:rsidRPr="00E52D22">
        <w:rPr>
          <w:rFonts w:eastAsia="Times New Roman" w:cs="Calibri"/>
          <w:sz w:val="24"/>
          <w:szCs w:val="24"/>
          <w:shd w:val="clear" w:color="auto" w:fill="FFFFFF"/>
          <w:lang w:eastAsia="fr-FR" w:bidi="ar-SA"/>
        </w:rPr>
        <w:t xml:space="preserve"> -sAML post other malignant hematologic disorders and solid tumors</w:t>
      </w:r>
      <w:r w:rsidRPr="00E52D22">
        <w:rPr>
          <w:rFonts w:eastAsia="Times New Roman" w:cs="Calibri"/>
          <w:sz w:val="24"/>
          <w:szCs w:val="24"/>
          <w:lang w:eastAsia="fr-FR" w:bidi="ar-SA"/>
        </w:rPr>
        <w:t xml:space="preserve"> </w:t>
      </w:r>
    </w:p>
    <w:p w14:paraId="7758AA58" w14:textId="77777777" w:rsidR="00DA1222" w:rsidRPr="00E52D22" w:rsidRDefault="00DA1222" w:rsidP="00BD708C">
      <w:pPr>
        <w:bidi w:val="0"/>
        <w:spacing w:after="0"/>
        <w:textAlignment w:val="auto"/>
        <w:rPr>
          <w:rFonts w:eastAsia="Times New Roman" w:cs="Calibri"/>
          <w:sz w:val="24"/>
          <w:szCs w:val="24"/>
        </w:rPr>
      </w:pPr>
      <w:r w:rsidRPr="00E52D22">
        <w:rPr>
          <w:rFonts w:eastAsia="Times New Roman" w:cs="Calibri"/>
          <w:b/>
          <w:bCs/>
          <w:color w:val="000000"/>
          <w:sz w:val="24"/>
          <w:szCs w:val="24"/>
        </w:rPr>
        <w:t>Supplemental Table S4.</w:t>
      </w:r>
      <w:r w:rsidRPr="00E52D22">
        <w:rPr>
          <w:rFonts w:eastAsia="Times New Roman" w:cs="Calibri"/>
          <w:color w:val="000000"/>
          <w:sz w:val="24"/>
          <w:szCs w:val="24"/>
        </w:rPr>
        <w:t xml:space="preserve"> Matched-pair analysis-</w:t>
      </w:r>
      <w:r w:rsidRPr="00E52D22">
        <w:rPr>
          <w:rFonts w:eastAsia="Times New Roman" w:cs="Calibri"/>
          <w:sz w:val="24"/>
          <w:szCs w:val="24"/>
        </w:rPr>
        <w:t xml:space="preserve"> Transplantation Outcomes: Engraftment and acute graft versus host disease </w:t>
      </w:r>
    </w:p>
    <w:tbl>
      <w:tblPr>
        <w:tblW w:w="12990" w:type="dxa"/>
        <w:tblLook w:val="04A0" w:firstRow="1" w:lastRow="0" w:firstColumn="1" w:lastColumn="0" w:noHBand="0" w:noVBand="1"/>
      </w:tblPr>
      <w:tblGrid>
        <w:gridCol w:w="3470"/>
        <w:gridCol w:w="3120"/>
        <w:gridCol w:w="3200"/>
        <w:gridCol w:w="3200"/>
      </w:tblGrid>
      <w:tr w:rsidR="00DA1222" w:rsidRPr="00E52D22" w14:paraId="167D2B04" w14:textId="77777777" w:rsidTr="00FD66C9">
        <w:trPr>
          <w:trHeight w:val="255"/>
        </w:trPr>
        <w:tc>
          <w:tcPr>
            <w:tcW w:w="3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BE147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E20D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de novo (n=410)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F570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sAML (n=211)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9E5A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P</w:t>
            </w:r>
          </w:p>
        </w:tc>
      </w:tr>
      <w:tr w:rsidR="00DA1222" w:rsidRPr="00E52D22" w14:paraId="2CB7B81B" w14:textId="77777777" w:rsidTr="00FD66C9">
        <w:trPr>
          <w:trHeight w:val="255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7F406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9642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4A53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MDS/MPN/BMFS (n=141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3999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</w:tr>
      <w:tr w:rsidR="00DA1222" w:rsidRPr="00E52D22" w14:paraId="31508F09" w14:textId="77777777" w:rsidTr="00FD66C9">
        <w:trPr>
          <w:trHeight w:val="255"/>
        </w:trPr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1EA885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33BF7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45D0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OMHD/ST (n=70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B246B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</w:tr>
      <w:tr w:rsidR="00DA1222" w:rsidRPr="00E52D22" w14:paraId="5E246335" w14:textId="77777777" w:rsidTr="00FD66C9">
        <w:trPr>
          <w:trHeight w:val="255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C261B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Engraftment HSC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ED1D7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5250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999F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3D57392D" w14:textId="77777777" w:rsidTr="00FD66C9">
        <w:trPr>
          <w:trHeight w:val="255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EE2C3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Graft failur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E2C0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6 (6.6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B020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0 (5.1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A5E7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47</w:t>
            </w:r>
          </w:p>
        </w:tc>
      </w:tr>
      <w:tr w:rsidR="00DA1222" w:rsidRPr="00E52D22" w14:paraId="252199AD" w14:textId="77777777" w:rsidTr="00FD66C9">
        <w:trPr>
          <w:trHeight w:val="255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9386E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Engraft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6BFE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68 (93.4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E03D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86 (94.9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6756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6629456C" w14:textId="77777777" w:rsidTr="00FD66C9">
        <w:trPr>
          <w:trHeight w:val="255"/>
        </w:trPr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11455C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Missin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EA72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F36A5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0299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6CC253AE" w14:textId="77777777" w:rsidTr="00FD66C9">
        <w:trPr>
          <w:trHeight w:val="255"/>
        </w:trPr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934D2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Cumulative incidence of PMN&gt;500, day 3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C4E6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88.8%[85.2-91.5]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68B7C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87.2%[81.7-91.2]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E6E8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.63</w:t>
            </w:r>
          </w:p>
        </w:tc>
      </w:tr>
      <w:tr w:rsidR="00DA1222" w:rsidRPr="00E52D22" w14:paraId="0A6CB815" w14:textId="77777777" w:rsidTr="00FD66C9">
        <w:trPr>
          <w:trHeight w:val="255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12DF9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Acute  GVH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D9BBA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BE23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177C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42456A78" w14:textId="77777777" w:rsidTr="00FD66C9">
        <w:trPr>
          <w:trHeight w:val="255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EA63F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Grade 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C743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1 (18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3AC3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6 (18.4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38AE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Not done</w:t>
            </w:r>
          </w:p>
        </w:tc>
      </w:tr>
      <w:tr w:rsidR="00DA1222" w:rsidRPr="00E52D22" w14:paraId="3B3C712D" w14:textId="77777777" w:rsidTr="00FD66C9">
        <w:trPr>
          <w:trHeight w:val="255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260E8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Grade I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CAE99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3 (18.5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30969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1 (20.9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CD53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350F5EF6" w14:textId="77777777" w:rsidTr="00FD66C9">
        <w:trPr>
          <w:trHeight w:val="255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EAF28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Grade II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242E9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3 (8.4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DB305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9 (4.6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9A08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4B5ACF6C" w14:textId="77777777" w:rsidTr="00FD66C9">
        <w:trPr>
          <w:trHeight w:val="255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AE500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Grade IV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FFE7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 (1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611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 (2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48AB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5254CA12" w14:textId="77777777" w:rsidTr="00FD66C9">
        <w:trPr>
          <w:trHeight w:val="255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43181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Present, grade unknow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C28C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6 (1.5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66C4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5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4F34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237BFFD8" w14:textId="77777777" w:rsidTr="00FD66C9">
        <w:trPr>
          <w:trHeight w:val="255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8FCFE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No aGvHD present (Grade 0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E57B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08 (52.7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6FCB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05 (53.6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9C30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0AEC12BF" w14:textId="77777777" w:rsidTr="00FD66C9">
        <w:trPr>
          <w:trHeight w:val="255"/>
        </w:trPr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2D78F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  Missin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E47DD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BC625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16920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</w:tbl>
    <w:p w14:paraId="1D97EFD2" w14:textId="77777777" w:rsidR="00DA1222" w:rsidRPr="00E52D22" w:rsidRDefault="00DA1222" w:rsidP="00BD708C">
      <w:pPr>
        <w:bidi w:val="0"/>
        <w:spacing w:after="0"/>
        <w:textAlignment w:val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8D81B3C" w14:textId="2CA69E9E" w:rsidR="00DA1222" w:rsidRPr="00E52D22" w:rsidRDefault="00DA1222" w:rsidP="00B47C13">
      <w:pPr>
        <w:autoSpaceDN/>
        <w:bidi w:val="0"/>
        <w:spacing w:after="240" w:line="276" w:lineRule="auto"/>
        <w:ind w:right="720"/>
        <w:textAlignment w:val="auto"/>
        <w:rPr>
          <w:rFonts w:eastAsia="Times New Roman" w:cs="Calibri"/>
          <w:sz w:val="24"/>
          <w:szCs w:val="24"/>
          <w:lang w:eastAsia="fr-FR" w:bidi="ar-SA"/>
        </w:rPr>
      </w:pPr>
      <w:r w:rsidRPr="00E52D22">
        <w:rPr>
          <w:rFonts w:eastAsia="Times New Roman" w:cs="Calibri"/>
          <w:sz w:val="24"/>
          <w:szCs w:val="24"/>
          <w:lang w:eastAsia="fr-FR" w:bidi="ar-SA"/>
        </w:rPr>
        <w:t xml:space="preserve">Abbreviations: </w:t>
      </w:r>
      <w:r w:rsidRPr="00E52D22">
        <w:rPr>
          <w:rFonts w:cs="Calibri"/>
          <w:sz w:val="24"/>
          <w:szCs w:val="24"/>
          <w:lang w:eastAsia="fr-FR" w:bidi="ar-SA"/>
        </w:rPr>
        <w:t>sAML-secondary acute myeloid leukemia;</w:t>
      </w:r>
      <w:r w:rsidRPr="00E52D22">
        <w:rPr>
          <w:rFonts w:eastAsia="Times New Roman" w:cs="Calibri"/>
          <w:sz w:val="24"/>
          <w:szCs w:val="24"/>
          <w:lang w:eastAsia="fr-FR" w:bidi="ar-SA"/>
        </w:rPr>
        <w:t xml:space="preserve"> MDS/MPN/BMF</w:t>
      </w:r>
      <w:r w:rsidRPr="00E52D22">
        <w:rPr>
          <w:rFonts w:eastAsia="Times New Roman" w:cs="Calibri"/>
          <w:sz w:val="24"/>
          <w:szCs w:val="24"/>
          <w:shd w:val="clear" w:color="auto" w:fill="FFFFFF"/>
          <w:lang w:eastAsia="fr-FR" w:bidi="ar-SA"/>
        </w:rPr>
        <w:t xml:space="preserve"> - sAML post myelodysplastic syndrome, myeloproliferative neoplasm, bone marrow failure syndrome; </w:t>
      </w:r>
      <w:r w:rsidR="00B47C13" w:rsidRPr="00E52D22">
        <w:rPr>
          <w:rFonts w:eastAsia="Times New Roman" w:cs="Calibri"/>
          <w:sz w:val="24"/>
          <w:szCs w:val="24"/>
          <w:lang w:eastAsia="fr-FR" w:bidi="ar-SA"/>
        </w:rPr>
        <w:t>OMHD</w:t>
      </w:r>
      <w:r w:rsidRPr="00E52D22">
        <w:rPr>
          <w:rFonts w:eastAsia="Times New Roman" w:cs="Calibri"/>
          <w:sz w:val="24"/>
          <w:szCs w:val="24"/>
          <w:lang w:eastAsia="fr-FR" w:bidi="ar-SA"/>
        </w:rPr>
        <w:t>/ST</w:t>
      </w:r>
      <w:r w:rsidRPr="00E52D22">
        <w:rPr>
          <w:rFonts w:eastAsia="Times New Roman" w:cs="Calibri"/>
          <w:sz w:val="24"/>
          <w:szCs w:val="24"/>
          <w:shd w:val="clear" w:color="auto" w:fill="FFFFFF"/>
          <w:lang w:eastAsia="fr-FR" w:bidi="ar-SA"/>
        </w:rPr>
        <w:t xml:space="preserve"> -sAML post other malignant hematologic disorders and solid tumors</w:t>
      </w:r>
      <w:r w:rsidRPr="00E52D22">
        <w:rPr>
          <w:rFonts w:eastAsia="Times New Roman" w:cs="Calibri"/>
          <w:sz w:val="24"/>
          <w:szCs w:val="24"/>
          <w:lang w:eastAsia="fr-FR" w:bidi="ar-SA"/>
        </w:rPr>
        <w:t>;</w:t>
      </w:r>
      <w:r w:rsidRPr="00E52D22">
        <w:rPr>
          <w:rFonts w:cs="Calibri"/>
          <w:sz w:val="24"/>
          <w:szCs w:val="24"/>
          <w:lang w:eastAsia="fr-FR" w:bidi="ar-SA"/>
        </w:rPr>
        <w:t xml:space="preserve"> </w:t>
      </w:r>
      <w:r w:rsidRPr="00E52D22">
        <w:rPr>
          <w:rFonts w:eastAsia="Times New Roman" w:cs="Calibri"/>
          <w:sz w:val="24"/>
          <w:szCs w:val="24"/>
          <w:lang w:eastAsia="fr-FR" w:bidi="ar-SA"/>
        </w:rPr>
        <w:t>HSCT-hematopoietic stem cell transplantation; GVHD- graft-versus-host disease; a-acute; PMN-polymorphonuclear cells</w:t>
      </w:r>
    </w:p>
    <w:p w14:paraId="716E10E7" w14:textId="77777777" w:rsidR="00DA1222" w:rsidRPr="00E52D22" w:rsidRDefault="00DA1222" w:rsidP="00BD708C">
      <w:pPr>
        <w:bidi w:val="0"/>
        <w:spacing w:after="0"/>
        <w:textAlignment w:val="auto"/>
        <w:rPr>
          <w:rFonts w:eastAsia="Times New Roman" w:cs="Calibri"/>
          <w:sz w:val="24"/>
          <w:szCs w:val="24"/>
        </w:rPr>
      </w:pPr>
      <w:r w:rsidRPr="00E52D22">
        <w:rPr>
          <w:rFonts w:eastAsia="Times New Roman" w:cs="Calibri"/>
          <w:b/>
          <w:bCs/>
          <w:color w:val="000000"/>
          <w:sz w:val="24"/>
          <w:szCs w:val="24"/>
        </w:rPr>
        <w:t>Supplemental Table S5.</w:t>
      </w:r>
      <w:r w:rsidRPr="00E52D22">
        <w:rPr>
          <w:rFonts w:eastAsia="Times New Roman" w:cs="Calibri"/>
          <w:sz w:val="24"/>
          <w:szCs w:val="24"/>
        </w:rPr>
        <w:t xml:space="preserve"> Matched-pair analysis: </w:t>
      </w:r>
      <w:r w:rsidRPr="00E52D22">
        <w:rPr>
          <w:rFonts w:cs="Calibri"/>
          <w:sz w:val="24"/>
          <w:szCs w:val="24"/>
        </w:rPr>
        <w:t>Conditioning regimens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940"/>
        <w:gridCol w:w="3120"/>
        <w:gridCol w:w="3200"/>
      </w:tblGrid>
      <w:tr w:rsidR="00DA1222" w:rsidRPr="00E52D22" w14:paraId="70D008EC" w14:textId="77777777" w:rsidTr="00FD66C9">
        <w:trPr>
          <w:trHeight w:val="255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B6415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B3E5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de novo (n=410)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358B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sAML (n=211)</w:t>
            </w:r>
          </w:p>
        </w:tc>
      </w:tr>
      <w:tr w:rsidR="00DA1222" w:rsidRPr="00E52D22" w14:paraId="1E4BB710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343C3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B7DC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4674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MDS/MPN/BMFS (n=141)</w:t>
            </w:r>
          </w:p>
        </w:tc>
      </w:tr>
      <w:tr w:rsidR="00DA1222" w:rsidRPr="00E52D22" w14:paraId="6FDBC6F1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BA9C61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E1E9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B8492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OMHD/ST (n=70)</w:t>
            </w:r>
          </w:p>
        </w:tc>
      </w:tr>
      <w:tr w:rsidR="00DA1222" w:rsidRPr="00E52D22" w14:paraId="61E48B0F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C00F6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Detail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DCF7C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D9405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DA1222" w:rsidRPr="00E52D22" w14:paraId="6A7D7EBE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7B969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TBF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0A76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09 (51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294A5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97 (46%)</w:t>
            </w:r>
          </w:p>
        </w:tc>
      </w:tr>
      <w:tr w:rsidR="00DA1222" w:rsidRPr="00E52D22" w14:paraId="1601F8CE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42227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Flu-TB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F17E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5 (18.3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585F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2 (19.9%)</w:t>
            </w:r>
          </w:p>
        </w:tc>
      </w:tr>
      <w:tr w:rsidR="00DA1222" w:rsidRPr="00E52D22" w14:paraId="3E06B2D0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2ABA9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BuFlu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04E6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58 (14.1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CC7B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5 (16.6%)</w:t>
            </w:r>
          </w:p>
        </w:tc>
      </w:tr>
      <w:tr w:rsidR="00DA1222" w:rsidRPr="00E52D22" w14:paraId="7E40FEA8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6AEA8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FluTre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7156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2 (7.8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C2CD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8 (8.5%)</w:t>
            </w:r>
          </w:p>
        </w:tc>
      </w:tr>
      <w:tr w:rsidR="00DA1222" w:rsidRPr="00E52D22" w14:paraId="5BAE43C6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668F9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FluMe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5C85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9 (4.6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367B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0 (4.7%)</w:t>
            </w:r>
          </w:p>
        </w:tc>
      </w:tr>
      <w:tr w:rsidR="00DA1222" w:rsidRPr="00E52D22" w14:paraId="6BFD1B52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AE589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Bu-TB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4941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8 (2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2B9C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 (0.9%)</w:t>
            </w:r>
          </w:p>
        </w:tc>
      </w:tr>
      <w:tr w:rsidR="00DA1222" w:rsidRPr="00E52D22" w14:paraId="574D9F3D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DFC71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FT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A6B5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5 (1.2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5D9B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 (0.9%)</w:t>
            </w:r>
          </w:p>
        </w:tc>
      </w:tr>
      <w:tr w:rsidR="00DA1222" w:rsidRPr="00E52D22" w14:paraId="3A31BFCA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2C0B3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FLAMSA-Me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76F3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 (0.5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16E5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5CDA4EB6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78239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FLAMSA-Tre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B966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2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4E0A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1A0D7316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A8E3C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Cy-TB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F5FC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2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A0FD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628950AA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4C246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FLAMSA-TB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DC28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BCF3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 (1.4%)</w:t>
            </w:r>
          </w:p>
        </w:tc>
      </w:tr>
      <w:tr w:rsidR="00DA1222" w:rsidRPr="00E52D22" w14:paraId="47C680ED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861E0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lastRenderedPageBreak/>
              <w:t>TBI-VP1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FF993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63185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 (0.9%)</w:t>
            </w:r>
          </w:p>
        </w:tc>
      </w:tr>
    </w:tbl>
    <w:p w14:paraId="254CD41F" w14:textId="77777777" w:rsidR="00DA1222" w:rsidRPr="00E52D22" w:rsidRDefault="00DA1222" w:rsidP="00BD708C">
      <w:pPr>
        <w:bidi w:val="0"/>
        <w:textAlignment w:val="auto"/>
        <w:rPr>
          <w:rFonts w:cs="Calibri"/>
          <w:sz w:val="24"/>
          <w:szCs w:val="24"/>
        </w:rPr>
      </w:pPr>
    </w:p>
    <w:p w14:paraId="0F7282CE" w14:textId="77777777" w:rsidR="00DA1222" w:rsidRPr="00E52D22" w:rsidRDefault="00DA1222" w:rsidP="00DA1222">
      <w:pPr>
        <w:numPr>
          <w:ilvl w:val="0"/>
          <w:numId w:val="1"/>
        </w:numPr>
        <w:bidi w:val="0"/>
        <w:ind w:left="0" w:firstLine="0"/>
        <w:textAlignment w:val="auto"/>
        <w:rPr>
          <w:rFonts w:cs="Calibri"/>
          <w:b/>
          <w:bCs/>
          <w:sz w:val="24"/>
          <w:szCs w:val="24"/>
        </w:rPr>
      </w:pPr>
      <w:r w:rsidRPr="00E52D22">
        <w:rPr>
          <w:rFonts w:cs="Calibri"/>
          <w:sz w:val="24"/>
          <w:szCs w:val="24"/>
        </w:rPr>
        <w:t>Abbreviations: sAML-secondary acute myeloid leukemia;</w:t>
      </w:r>
      <w:r w:rsidRPr="00E52D22">
        <w:rPr>
          <w:rFonts w:eastAsia="Times New Roman" w:cs="Calibri"/>
          <w:sz w:val="24"/>
          <w:szCs w:val="24"/>
        </w:rPr>
        <w:t xml:space="preserve"> MDS/MPN/BMF</w:t>
      </w:r>
      <w:r w:rsidRPr="00E52D22">
        <w:rPr>
          <w:rFonts w:eastAsia="Times New Roman" w:cs="Calibri"/>
          <w:sz w:val="24"/>
          <w:szCs w:val="24"/>
          <w:shd w:val="clear" w:color="auto" w:fill="FFFFFF"/>
        </w:rPr>
        <w:t xml:space="preserve"> - sAML post myelodysplastic syndrome, myeloproliferative neoplasm, bone marrow failure syndrome; </w:t>
      </w:r>
      <w:r w:rsidRPr="00E52D22">
        <w:rPr>
          <w:rFonts w:eastAsia="Times New Roman" w:cs="Calibri"/>
          <w:sz w:val="24"/>
          <w:szCs w:val="24"/>
        </w:rPr>
        <w:t>OMDS/ST</w:t>
      </w:r>
      <w:r w:rsidRPr="00E52D22">
        <w:rPr>
          <w:rFonts w:eastAsia="Times New Roman" w:cs="Calibri"/>
          <w:sz w:val="24"/>
          <w:szCs w:val="24"/>
          <w:shd w:val="clear" w:color="auto" w:fill="FFFFFF"/>
        </w:rPr>
        <w:t xml:space="preserve"> -sAML post other malignant hematologic disorders and solid tumors</w:t>
      </w:r>
      <w:r w:rsidRPr="00E52D22">
        <w:rPr>
          <w:rFonts w:cs="Calibri"/>
          <w:sz w:val="24"/>
          <w:szCs w:val="24"/>
        </w:rPr>
        <w:t>; TBI-total body irradiation; Mel-melphalan; Bu-busulfan; Flu-fludarabine; Cy-cytoxan; TBF-thiotepa, Bu and Flu; FTM-Flu, thio, mel; CT-chemotherapy; Treo-treosulfan</w:t>
      </w:r>
    </w:p>
    <w:p w14:paraId="3710CEA3" w14:textId="77777777" w:rsidR="00DA1222" w:rsidRPr="00E52D22" w:rsidRDefault="00DA1222" w:rsidP="00BD708C">
      <w:pPr>
        <w:bidi w:val="0"/>
        <w:textAlignment w:val="auto"/>
        <w:rPr>
          <w:rFonts w:cs="Calibri"/>
          <w:b/>
          <w:bCs/>
          <w:sz w:val="24"/>
          <w:szCs w:val="24"/>
        </w:rPr>
      </w:pPr>
    </w:p>
    <w:p w14:paraId="1AD406BA" w14:textId="77777777" w:rsidR="00DA1222" w:rsidRPr="00E52D22" w:rsidRDefault="00DA1222" w:rsidP="00BD708C">
      <w:pPr>
        <w:bidi w:val="0"/>
        <w:textAlignment w:val="auto"/>
        <w:rPr>
          <w:rFonts w:eastAsia="Times New Roman" w:cs="Calibri"/>
          <w:sz w:val="24"/>
          <w:szCs w:val="24"/>
        </w:rPr>
      </w:pPr>
      <w:r w:rsidRPr="00E52D22">
        <w:rPr>
          <w:rFonts w:cs="Calibri"/>
          <w:b/>
          <w:bCs/>
          <w:sz w:val="24"/>
          <w:szCs w:val="24"/>
        </w:rPr>
        <w:t>Supplemental Table S6. Matched-pair analysis:</w:t>
      </w:r>
      <w:r w:rsidRPr="00E52D22">
        <w:rPr>
          <w:rFonts w:cs="Calibri"/>
          <w:sz w:val="24"/>
          <w:szCs w:val="24"/>
        </w:rPr>
        <w:t xml:space="preserve"> Anti-GVHD prophylaxis regimens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940"/>
        <w:gridCol w:w="3120"/>
        <w:gridCol w:w="3200"/>
      </w:tblGrid>
      <w:tr w:rsidR="00DA1222" w:rsidRPr="00E52D22" w14:paraId="20B5F52B" w14:textId="77777777" w:rsidTr="00FD66C9">
        <w:trPr>
          <w:trHeight w:val="315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2DA4C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D6F7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de novo (n=410)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9607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sAML (n=211)</w:t>
            </w:r>
          </w:p>
        </w:tc>
      </w:tr>
      <w:tr w:rsidR="00DA1222" w:rsidRPr="00E52D22" w14:paraId="35B23A59" w14:textId="77777777" w:rsidTr="00FD66C9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B40D8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3909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E968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MDS/MPN/BMFS (n=141)</w:t>
            </w:r>
          </w:p>
        </w:tc>
      </w:tr>
      <w:tr w:rsidR="00DA1222" w:rsidRPr="00E52D22" w14:paraId="43DE6CE9" w14:textId="77777777" w:rsidTr="00FD66C9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7538BC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0E33F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BDF3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OMHD/ST (n=70)</w:t>
            </w:r>
          </w:p>
        </w:tc>
      </w:tr>
      <w:tr w:rsidR="00DA1222" w:rsidRPr="00E52D22" w14:paraId="284312B5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50820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CSA+MMF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5998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15 (52.4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FAB1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11 (52.6%)</w:t>
            </w:r>
          </w:p>
        </w:tc>
      </w:tr>
      <w:tr w:rsidR="00DA1222" w:rsidRPr="00E52D22" w14:paraId="792F5E51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16793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MMF+Tacr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F3742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29 (31.5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7DC6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60 (28.4%)</w:t>
            </w:r>
          </w:p>
        </w:tc>
      </w:tr>
      <w:tr w:rsidR="00DA1222" w:rsidRPr="00E52D22" w14:paraId="146631B9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22FC8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MMF+Sir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FC3E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9 (4.6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C44C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0 (4.7%)</w:t>
            </w:r>
          </w:p>
        </w:tc>
      </w:tr>
      <w:tr w:rsidR="00DA1222" w:rsidRPr="00E52D22" w14:paraId="25E40B32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E53FC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MMF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8B2D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1 (2.7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239E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5 (2.4%)</w:t>
            </w:r>
          </w:p>
        </w:tc>
      </w:tr>
      <w:tr w:rsidR="00DA1222" w:rsidRPr="00E52D22" w14:paraId="61EA3005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E3117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Tacr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E1479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9 (2.2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44CF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 (1.9%)</w:t>
            </w:r>
          </w:p>
        </w:tc>
      </w:tr>
      <w:tr w:rsidR="00DA1222" w:rsidRPr="00E52D22" w14:paraId="36FAD466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10CCD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CSA+MTX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4FE4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6 (1.5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B893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5 (2.4%)</w:t>
            </w:r>
          </w:p>
        </w:tc>
      </w:tr>
      <w:tr w:rsidR="00DA1222" w:rsidRPr="00E52D22" w14:paraId="2DD32EF5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31E5A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CS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03F9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5 (1.2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5002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 (0.9%)</w:t>
            </w:r>
          </w:p>
        </w:tc>
      </w:tr>
      <w:tr w:rsidR="00DA1222" w:rsidRPr="00E52D22" w14:paraId="5F2807F5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D4A98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CSA+MMF+Tacr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357A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5 (1.2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7530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 (1.9%)</w:t>
            </w:r>
          </w:p>
        </w:tc>
      </w:tr>
      <w:tr w:rsidR="00DA1222" w:rsidRPr="00E52D22" w14:paraId="0C636B49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61D7E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CSA+MTX+MMF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63C4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 (0.5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3FB0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6BB99AD6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7744F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MTX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5DBA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2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8978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0B10A24A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5F58F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CSA+Tacr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A457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2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8C4B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4B293D2D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EAEA0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MTX+Tacr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DFD6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E302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5%)</w:t>
            </w:r>
          </w:p>
        </w:tc>
      </w:tr>
      <w:tr w:rsidR="00DA1222" w:rsidRPr="00E52D22" w14:paraId="4FDF976B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CC35D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Tacro+Sir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F7C5C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2AA6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5%)</w:t>
            </w:r>
          </w:p>
        </w:tc>
      </w:tr>
      <w:tr w:rsidR="00DA1222" w:rsidRPr="00E52D22" w14:paraId="2FFCBD51" w14:textId="77777777" w:rsidTr="00FD66C9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C0BCA9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Other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2829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 (1.7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9144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8 (3.8%)</w:t>
            </w:r>
          </w:p>
        </w:tc>
      </w:tr>
    </w:tbl>
    <w:p w14:paraId="0DF7A31F" w14:textId="77777777" w:rsidR="00DA1222" w:rsidRPr="00E52D22" w:rsidRDefault="00DA1222" w:rsidP="00BD708C">
      <w:pPr>
        <w:bidi w:val="0"/>
        <w:textAlignment w:val="auto"/>
        <w:rPr>
          <w:rFonts w:cs="Calibri"/>
          <w:sz w:val="24"/>
          <w:szCs w:val="24"/>
        </w:rPr>
      </w:pPr>
    </w:p>
    <w:p w14:paraId="703995CE" w14:textId="26AF80BF" w:rsidR="00DA1222" w:rsidRPr="00E52D22" w:rsidRDefault="00DA1222" w:rsidP="00B47C13">
      <w:pPr>
        <w:bidi w:val="0"/>
        <w:textAlignment w:val="auto"/>
        <w:rPr>
          <w:rFonts w:cs="Calibri"/>
          <w:sz w:val="24"/>
          <w:szCs w:val="24"/>
        </w:rPr>
      </w:pPr>
      <w:r w:rsidRPr="00E52D22">
        <w:rPr>
          <w:rFonts w:cs="Calibri"/>
          <w:sz w:val="24"/>
          <w:szCs w:val="24"/>
        </w:rPr>
        <w:t>Abbreviations: sAML-secondary acute myeloid leukemia;</w:t>
      </w:r>
      <w:r w:rsidRPr="00E52D22">
        <w:rPr>
          <w:rFonts w:eastAsia="Times New Roman" w:cs="Calibri"/>
          <w:sz w:val="24"/>
          <w:szCs w:val="24"/>
        </w:rPr>
        <w:t xml:space="preserve"> MDS/MPN/BMF</w:t>
      </w:r>
      <w:r w:rsidRPr="00E52D22">
        <w:rPr>
          <w:rFonts w:eastAsia="Times New Roman" w:cs="Calibri"/>
          <w:sz w:val="24"/>
          <w:szCs w:val="24"/>
          <w:shd w:val="clear" w:color="auto" w:fill="FFFFFF"/>
        </w:rPr>
        <w:t xml:space="preserve"> - sAML post myelodysplastic syndrome, myeloproliferative neoplasm, bone marrow failure syndrome; </w:t>
      </w:r>
      <w:r w:rsidR="00B47C13" w:rsidRPr="00E52D22">
        <w:rPr>
          <w:rFonts w:eastAsia="Times New Roman" w:cs="Calibri"/>
          <w:sz w:val="24"/>
          <w:szCs w:val="24"/>
        </w:rPr>
        <w:t>OMHD</w:t>
      </w:r>
      <w:r w:rsidRPr="00E52D22">
        <w:rPr>
          <w:rFonts w:eastAsia="Times New Roman" w:cs="Calibri"/>
          <w:sz w:val="24"/>
          <w:szCs w:val="24"/>
        </w:rPr>
        <w:t>/ST</w:t>
      </w:r>
      <w:r w:rsidRPr="00E52D22">
        <w:rPr>
          <w:rFonts w:eastAsia="Times New Roman" w:cs="Calibri"/>
          <w:sz w:val="24"/>
          <w:szCs w:val="24"/>
          <w:shd w:val="clear" w:color="auto" w:fill="FFFFFF"/>
        </w:rPr>
        <w:t xml:space="preserve"> -sAML post other malignant hematologic disorders and solid tumors</w:t>
      </w:r>
      <w:r w:rsidRPr="00E52D22">
        <w:rPr>
          <w:rFonts w:cs="Calibri"/>
          <w:sz w:val="24"/>
          <w:szCs w:val="24"/>
        </w:rPr>
        <w:t>; CSA- cyclosporine A; MTX- methotrexate; MMF- mycophenolate mofetil; Siro- sirolimus; Tacro- tacrolimus</w:t>
      </w:r>
    </w:p>
    <w:p w14:paraId="7D7521A5" w14:textId="77777777" w:rsidR="00DA1222" w:rsidRPr="00E52D22" w:rsidRDefault="00DA1222" w:rsidP="00BD708C">
      <w:pPr>
        <w:bidi w:val="0"/>
        <w:textAlignment w:val="auto"/>
        <w:rPr>
          <w:rFonts w:cs="Calibri"/>
          <w:sz w:val="24"/>
          <w:szCs w:val="24"/>
        </w:rPr>
      </w:pPr>
    </w:p>
    <w:p w14:paraId="1198B87F" w14:textId="77777777" w:rsidR="00DA1222" w:rsidRPr="00E52D22" w:rsidRDefault="00DA1222" w:rsidP="00BD708C">
      <w:pPr>
        <w:bidi w:val="0"/>
        <w:textAlignment w:val="auto"/>
        <w:rPr>
          <w:rFonts w:eastAsia="Times New Roman" w:cs="Calibri"/>
          <w:sz w:val="24"/>
          <w:szCs w:val="24"/>
        </w:rPr>
      </w:pPr>
      <w:r w:rsidRPr="00E52D22">
        <w:rPr>
          <w:rFonts w:eastAsia="Times New Roman" w:cs="Calibri"/>
          <w:b/>
          <w:bCs/>
          <w:color w:val="000000"/>
          <w:sz w:val="24"/>
          <w:szCs w:val="24"/>
        </w:rPr>
        <w:t>Supplemental Table S7.</w:t>
      </w:r>
      <w:r w:rsidRPr="00E52D22">
        <w:rPr>
          <w:rFonts w:eastAsia="Times New Roman" w:cs="Calibri"/>
          <w:sz w:val="24"/>
          <w:szCs w:val="24"/>
        </w:rPr>
        <w:t xml:space="preserve"> Matched per analysis: </w:t>
      </w:r>
      <w:r w:rsidRPr="00E52D22">
        <w:rPr>
          <w:rFonts w:cs="Calibri"/>
          <w:sz w:val="24"/>
          <w:szCs w:val="24"/>
        </w:rPr>
        <w:t xml:space="preserve">Causes of death </w:t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3120"/>
        <w:gridCol w:w="3200"/>
        <w:gridCol w:w="3200"/>
      </w:tblGrid>
      <w:tr w:rsidR="00DA1222" w:rsidRPr="00E52D22" w14:paraId="596D2BC0" w14:textId="77777777" w:rsidTr="00FD66C9">
        <w:trPr>
          <w:trHeight w:val="255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A95DD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83FBD5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de novo (n=148)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0C4D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E52D22">
              <w:rPr>
                <w:rFonts w:eastAsia="Times New Roman" w:cs="Calibri"/>
                <w:b/>
                <w:bCs/>
                <w:sz w:val="20"/>
                <w:szCs w:val="20"/>
              </w:rPr>
              <w:t>sAML (n=69)</w:t>
            </w:r>
          </w:p>
        </w:tc>
      </w:tr>
      <w:tr w:rsidR="00DA1222" w:rsidRPr="00E52D22" w14:paraId="0211FFFB" w14:textId="77777777" w:rsidTr="00FD66C9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439F1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Original disea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FC08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53 (37.3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A8736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7 (40.3%)</w:t>
            </w:r>
          </w:p>
        </w:tc>
      </w:tr>
      <w:tr w:rsidR="00DA1222" w:rsidRPr="00E52D22" w14:paraId="09B023E3" w14:textId="77777777" w:rsidTr="00FD66C9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6001A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Infecti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E969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5 (31.7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46269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8 (26.9%)</w:t>
            </w:r>
          </w:p>
        </w:tc>
      </w:tr>
      <w:tr w:rsidR="00DA1222" w:rsidRPr="00E52D22" w14:paraId="5B809167" w14:textId="77777777" w:rsidTr="00FD66C9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D6D1B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GVH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F7865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2 (8.5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A72B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 (10.4%)</w:t>
            </w:r>
          </w:p>
        </w:tc>
      </w:tr>
      <w:tr w:rsidR="00DA1222" w:rsidRPr="00E52D22" w14:paraId="5E2657FA" w14:textId="77777777" w:rsidTr="00FD66C9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06F7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Non HSCT relate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316D0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2 (8.5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EDE6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7 (10.4%)</w:t>
            </w:r>
          </w:p>
        </w:tc>
      </w:tr>
      <w:tr w:rsidR="00DA1222" w:rsidRPr="00E52D22" w14:paraId="1B1EB13D" w14:textId="77777777" w:rsidTr="00FD66C9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9EDC3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VO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3007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5 (3.5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4EE81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5CDED210" w14:textId="77777777" w:rsidTr="00FD66C9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2216B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Cardiac toxicit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8B873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4 (2.8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8DE8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1.5%)</w:t>
            </w:r>
          </w:p>
        </w:tc>
      </w:tr>
      <w:tr w:rsidR="00DA1222" w:rsidRPr="00E52D22" w14:paraId="1DCC4FF5" w14:textId="77777777" w:rsidTr="00FD66C9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D9FE7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MOF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C56EE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 (2.1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FC59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 (4.5%)</w:t>
            </w:r>
          </w:p>
        </w:tc>
      </w:tr>
      <w:tr w:rsidR="00DA1222" w:rsidRPr="00E52D22" w14:paraId="4173F075" w14:textId="77777777" w:rsidTr="00FD66C9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42785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 xml:space="preserve">Other transp related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D038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3 (2.1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D2AE9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0 (0%)</w:t>
            </w:r>
          </w:p>
        </w:tc>
      </w:tr>
      <w:tr w:rsidR="00DA1222" w:rsidRPr="00E52D22" w14:paraId="2CF4A5EF" w14:textId="77777777" w:rsidTr="00FD66C9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C8866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Other second malignanc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974C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 (1.4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24B04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1.5%)</w:t>
            </w:r>
          </w:p>
        </w:tc>
      </w:tr>
      <w:tr w:rsidR="00DA1222" w:rsidRPr="00E52D22" w14:paraId="6D8F694A" w14:textId="77777777" w:rsidTr="00FD66C9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E8543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Haemorhag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B2119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7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19A0A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1.5%)</w:t>
            </w:r>
          </w:p>
        </w:tc>
      </w:tr>
      <w:tr w:rsidR="00DA1222" w:rsidRPr="00E52D22" w14:paraId="7CF02A6F" w14:textId="77777777" w:rsidTr="00FD66C9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73F3C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lastRenderedPageBreak/>
              <w:t>Failure/Rejecti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1A44F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7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9376D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1.5%)</w:t>
            </w:r>
          </w:p>
        </w:tc>
      </w:tr>
      <w:tr w:rsidR="00DA1222" w:rsidRPr="00E52D22" w14:paraId="2406D7EB" w14:textId="77777777" w:rsidTr="00FD66C9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8DC5D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CNS toxicit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A8EF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0.7%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B4F88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1 (1.5%)</w:t>
            </w:r>
          </w:p>
        </w:tc>
      </w:tr>
      <w:tr w:rsidR="00DA1222" w:rsidRPr="00E52D22" w14:paraId="6BFD752B" w14:textId="77777777" w:rsidTr="00FD66C9">
        <w:trPr>
          <w:trHeight w:val="255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961F19" w14:textId="77777777" w:rsidR="00DA1222" w:rsidRPr="00E52D22" w:rsidRDefault="00DA1222" w:rsidP="00DA1222">
            <w:pPr>
              <w:autoSpaceDN/>
              <w:bidi w:val="0"/>
              <w:spacing w:after="0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Missin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33DBEB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8BE67" w14:textId="77777777" w:rsidR="00DA1222" w:rsidRPr="00E52D22" w:rsidRDefault="00DA1222" w:rsidP="00DA1222">
            <w:pPr>
              <w:autoSpaceDN/>
              <w:bidi w:val="0"/>
              <w:spacing w:after="0"/>
              <w:jc w:val="center"/>
              <w:textAlignment w:val="auto"/>
              <w:rPr>
                <w:rFonts w:eastAsia="Times New Roman" w:cs="Calibri"/>
                <w:sz w:val="20"/>
                <w:szCs w:val="20"/>
              </w:rPr>
            </w:pPr>
            <w:r w:rsidRPr="00E52D22">
              <w:rPr>
                <w:rFonts w:eastAsia="Times New Roman" w:cs="Calibri"/>
                <w:sz w:val="20"/>
                <w:szCs w:val="20"/>
              </w:rPr>
              <w:t>2</w:t>
            </w:r>
          </w:p>
        </w:tc>
      </w:tr>
    </w:tbl>
    <w:p w14:paraId="7584E748" w14:textId="77777777" w:rsidR="00DA1222" w:rsidRPr="00E52D22" w:rsidRDefault="00DA1222" w:rsidP="00BD708C">
      <w:pPr>
        <w:bidi w:val="0"/>
        <w:textAlignment w:val="auto"/>
        <w:rPr>
          <w:rFonts w:cs="Calibri"/>
          <w:sz w:val="24"/>
          <w:szCs w:val="24"/>
        </w:rPr>
      </w:pPr>
    </w:p>
    <w:p w14:paraId="06A9AE52" w14:textId="77777777" w:rsidR="00DA1222" w:rsidRPr="00E52D22" w:rsidRDefault="00DA1222" w:rsidP="00DA1222">
      <w:pPr>
        <w:autoSpaceDN/>
        <w:bidi w:val="0"/>
        <w:spacing w:after="0" w:line="360" w:lineRule="auto"/>
        <w:jc w:val="both"/>
        <w:textAlignment w:val="auto"/>
        <w:rPr>
          <w:rFonts w:eastAsia="Times New Roman" w:cs="Calibri"/>
          <w:sz w:val="24"/>
          <w:szCs w:val="24"/>
          <w:lang w:eastAsia="fr-FR" w:bidi="ar-SA"/>
        </w:rPr>
      </w:pPr>
      <w:r w:rsidRPr="00E52D22">
        <w:rPr>
          <w:rFonts w:eastAsia="Times New Roman" w:cs="Calibri"/>
          <w:sz w:val="24"/>
          <w:szCs w:val="24"/>
          <w:lang w:eastAsia="fr-FR" w:bidi="ar-SA"/>
        </w:rPr>
        <w:t>Abbreviations: sAML-secondary acute myeloid leukemia; GVHD- graft-versus-host disease; HSCT-hematopoietic stem cell transplantation VOD- veno occlusive disease of the liver; MOF-multi organ failure; CNS-central nervous system</w:t>
      </w:r>
    </w:p>
    <w:p w14:paraId="36912854" w14:textId="77777777" w:rsidR="00DA1222" w:rsidRPr="00E52D22" w:rsidRDefault="00DA1222" w:rsidP="00BD708C">
      <w:pPr>
        <w:bidi w:val="0"/>
        <w:textAlignment w:val="auto"/>
        <w:rPr>
          <w:rFonts w:eastAsia="Times New Roman" w:cs="Calibri"/>
          <w:b/>
          <w:bCs/>
          <w:color w:val="000000"/>
          <w:sz w:val="24"/>
          <w:szCs w:val="24"/>
        </w:rPr>
      </w:pPr>
    </w:p>
    <w:p w14:paraId="27F3A855" w14:textId="51FDD969" w:rsidR="00761070" w:rsidRPr="00E52D22" w:rsidRDefault="00761070">
      <w:pPr>
        <w:shd w:val="clear" w:color="auto" w:fill="FFFFFF"/>
        <w:bidi w:val="0"/>
        <w:spacing w:line="360" w:lineRule="auto"/>
        <w:rPr>
          <w:rFonts w:cs="Calibri"/>
          <w:sz w:val="24"/>
          <w:szCs w:val="24"/>
          <w:rtl/>
        </w:rPr>
      </w:pPr>
    </w:p>
    <w:p w14:paraId="498D8684" w14:textId="77777777" w:rsidR="00761070" w:rsidRPr="00E52D22" w:rsidRDefault="00761070">
      <w:pPr>
        <w:bidi w:val="0"/>
        <w:rPr>
          <w:rFonts w:cs="Calibri"/>
          <w:sz w:val="24"/>
          <w:szCs w:val="24"/>
        </w:rPr>
      </w:pPr>
    </w:p>
    <w:p w14:paraId="556E5449" w14:textId="77777777" w:rsidR="00761070" w:rsidRPr="00E52D22" w:rsidRDefault="00761070">
      <w:pPr>
        <w:bidi w:val="0"/>
        <w:spacing w:line="360" w:lineRule="auto"/>
        <w:rPr>
          <w:rFonts w:cs="Calibri"/>
          <w:sz w:val="24"/>
          <w:szCs w:val="24"/>
        </w:rPr>
      </w:pPr>
    </w:p>
    <w:p w14:paraId="5AF303AA" w14:textId="77777777" w:rsidR="00761070" w:rsidRDefault="00761070" w:rsidP="00317FBA">
      <w:pPr>
        <w:pStyle w:val="NormalWeb0"/>
        <w:tabs>
          <w:tab w:val="left" w:pos="5940"/>
        </w:tabs>
        <w:spacing w:line="360" w:lineRule="auto"/>
      </w:pPr>
    </w:p>
    <w:sectPr w:rsidR="00761070" w:rsidSect="00317FBA">
      <w:type w:val="continuous"/>
      <w:pgSz w:w="11906" w:h="16838"/>
      <w:pgMar w:top="1440" w:right="1797" w:bottom="1440" w:left="1797" w:header="720" w:footer="720" w:gutter="0"/>
      <w:cols w:space="720"/>
      <w:bidi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1D87E" w14:textId="77777777" w:rsidR="003401E7" w:rsidRDefault="003401E7">
      <w:pPr>
        <w:spacing w:after="0"/>
      </w:pPr>
      <w:r>
        <w:separator/>
      </w:r>
    </w:p>
  </w:endnote>
  <w:endnote w:type="continuationSeparator" w:id="0">
    <w:p w14:paraId="79980F77" w14:textId="77777777" w:rsidR="003401E7" w:rsidRDefault="003401E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avid">
    <w:charset w:val="00"/>
    <w:family w:val="swiss"/>
    <w:pitch w:val="variable"/>
    <w:sig w:usb0="00000803" w:usb1="00000000" w:usb2="00000000" w:usb3="00000000" w:csb0="00000021" w:csb1="00000000"/>
  </w:font>
  <w:font w:name="Miriam"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309869250"/>
      <w:docPartObj>
        <w:docPartGallery w:val="Page Numbers (Bottom of Page)"/>
        <w:docPartUnique/>
      </w:docPartObj>
    </w:sdtPr>
    <w:sdtEndPr/>
    <w:sdtContent>
      <w:p w14:paraId="2C73020A" w14:textId="67B8408F" w:rsidR="00413146" w:rsidRDefault="00413146">
        <w:pPr>
          <w:pStyle w:val="Footer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317FBA" w:rsidRPr="00317FBA">
          <w:rPr>
            <w:noProof/>
            <w:rtl/>
            <w:lang w:val="he-IL"/>
          </w:rPr>
          <w:t>14</w:t>
        </w:r>
        <w:r>
          <w:fldChar w:fldCharType="end"/>
        </w:r>
      </w:p>
    </w:sdtContent>
  </w:sdt>
  <w:p w14:paraId="14BCFBBF" w14:textId="77777777" w:rsidR="00413146" w:rsidRDefault="004131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9049C1" w14:textId="77777777" w:rsidR="003401E7" w:rsidRDefault="003401E7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158E298B" w14:textId="77777777" w:rsidR="003401E7" w:rsidRDefault="003401E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8F0C15"/>
    <w:multiLevelType w:val="multilevel"/>
    <w:tmpl w:val="464C3B0E"/>
    <w:styleLink w:val="WWOutlineListStyle8"/>
    <w:lvl w:ilvl="0">
      <w:start w:val="1"/>
      <w:numFmt w:val="upperRoman"/>
      <w:lvlText w:val="%1."/>
      <w:lvlJc w:val="right"/>
      <w:pPr>
        <w:ind w:left="567" w:hanging="567"/>
      </w:pPr>
      <w:rPr>
        <w:b w:val="0"/>
        <w:i w:val="0"/>
        <w:sz w:val="22"/>
      </w:rPr>
    </w:lvl>
    <w:lvl w:ilvl="1">
      <w:start w:val="1"/>
      <w:numFmt w:val="decimal"/>
      <w:lvlText w:val="%2."/>
      <w:lvlJc w:val="right"/>
      <w:pPr>
        <w:ind w:left="1134" w:hanging="567"/>
      </w:pPr>
    </w:lvl>
    <w:lvl w:ilvl="2">
      <w:start w:val="1"/>
      <w:numFmt w:val="upperRoman"/>
      <w:lvlText w:val="(%3)"/>
      <w:lvlJc w:val="right"/>
      <w:pPr>
        <w:ind w:left="1417" w:hanging="567"/>
      </w:pPr>
    </w:lvl>
    <w:lvl w:ilvl="3">
      <w:start w:val="1"/>
      <w:numFmt w:val="decimal"/>
      <w:lvlText w:val="(%4)"/>
      <w:lvlJc w:val="right"/>
      <w:pPr>
        <w:ind w:left="2268" w:hanging="567"/>
      </w:pPr>
    </w:lvl>
    <w:lvl w:ilvl="4">
      <w:start w:val="1"/>
      <w:numFmt w:val="decimal"/>
      <w:lvlText w:val="(%5)"/>
      <w:lvlJc w:val="center"/>
      <w:pPr>
        <w:ind w:left="2976" w:hanging="708"/>
      </w:pPr>
    </w:lvl>
    <w:lvl w:ilvl="5">
      <w:start w:val="1"/>
      <w:numFmt w:val="cardinalText"/>
      <w:lvlText w:val="(%6)"/>
      <w:lvlJc w:val="center"/>
      <w:pPr>
        <w:ind w:left="3684" w:hanging="708"/>
      </w:pPr>
    </w:lvl>
    <w:lvl w:ilvl="6">
      <w:start w:val="1"/>
      <w:numFmt w:val="lowerLetter"/>
      <w:lvlText w:val="(%7)"/>
      <w:lvlJc w:val="center"/>
      <w:pPr>
        <w:ind w:left="4392" w:hanging="708"/>
      </w:pPr>
    </w:lvl>
    <w:lvl w:ilvl="7">
      <w:start w:val="1"/>
      <w:numFmt w:val="cardinalText"/>
      <w:lvlText w:val="(%8)"/>
      <w:lvlJc w:val="center"/>
      <w:pPr>
        <w:ind w:left="5100" w:hanging="708"/>
      </w:pPr>
    </w:lvl>
    <w:lvl w:ilvl="8">
      <w:start w:val="1"/>
      <w:numFmt w:val="lowerLetter"/>
      <w:lvlText w:val="(%9)"/>
      <w:lvlJc w:val="center"/>
      <w:pPr>
        <w:ind w:left="5808" w:hanging="708"/>
      </w:pPr>
    </w:lvl>
  </w:abstractNum>
  <w:abstractNum w:abstractNumId="1" w15:restartNumberingAfterBreak="0">
    <w:nsid w:val="21545183"/>
    <w:multiLevelType w:val="multilevel"/>
    <w:tmpl w:val="8AECF794"/>
    <w:styleLink w:val="WWOutlineListStyle"/>
    <w:lvl w:ilvl="0">
      <w:start w:val="1"/>
      <w:numFmt w:val="upperRoman"/>
      <w:lvlText w:val="%1."/>
      <w:lvlJc w:val="right"/>
      <w:pPr>
        <w:ind w:left="567" w:hanging="567"/>
      </w:pPr>
      <w:rPr>
        <w:b w:val="0"/>
        <w:i w:val="0"/>
        <w:sz w:val="22"/>
      </w:rPr>
    </w:lvl>
    <w:lvl w:ilvl="1">
      <w:start w:val="1"/>
      <w:numFmt w:val="decimal"/>
      <w:lvlText w:val="%2."/>
      <w:lvlJc w:val="right"/>
      <w:pPr>
        <w:ind w:left="1134" w:hanging="567"/>
      </w:pPr>
    </w:lvl>
    <w:lvl w:ilvl="2">
      <w:start w:val="1"/>
      <w:numFmt w:val="upperRoman"/>
      <w:lvlText w:val="(%3)"/>
      <w:lvlJc w:val="right"/>
      <w:pPr>
        <w:ind w:left="1701" w:hanging="567"/>
      </w:pPr>
    </w:lvl>
    <w:lvl w:ilvl="3">
      <w:start w:val="1"/>
      <w:numFmt w:val="decimal"/>
      <w:lvlText w:val="(%4)"/>
      <w:lvlJc w:val="right"/>
      <w:pPr>
        <w:ind w:left="2268" w:hanging="567"/>
      </w:pPr>
    </w:lvl>
    <w:lvl w:ilvl="4">
      <w:start w:val="1"/>
      <w:numFmt w:val="decimal"/>
      <w:lvlText w:val="(%5)"/>
      <w:lvlJc w:val="center"/>
      <w:pPr>
        <w:ind w:left="2976" w:hanging="708"/>
      </w:pPr>
    </w:lvl>
    <w:lvl w:ilvl="5">
      <w:start w:val="1"/>
      <w:numFmt w:val="cardinalText"/>
      <w:lvlText w:val="(%6)"/>
      <w:lvlJc w:val="center"/>
      <w:pPr>
        <w:ind w:left="3684" w:hanging="708"/>
      </w:pPr>
    </w:lvl>
    <w:lvl w:ilvl="6">
      <w:start w:val="1"/>
      <w:numFmt w:val="lowerLetter"/>
      <w:lvlText w:val="(%7)"/>
      <w:lvlJc w:val="center"/>
      <w:pPr>
        <w:ind w:left="4392" w:hanging="708"/>
      </w:pPr>
    </w:lvl>
    <w:lvl w:ilvl="7">
      <w:start w:val="1"/>
      <w:numFmt w:val="cardinalText"/>
      <w:lvlText w:val="(%8)"/>
      <w:lvlJc w:val="center"/>
      <w:pPr>
        <w:ind w:left="5100" w:hanging="708"/>
      </w:pPr>
    </w:lvl>
    <w:lvl w:ilvl="8">
      <w:start w:val="1"/>
      <w:numFmt w:val="lowerLetter"/>
      <w:lvlText w:val="(%9)"/>
      <w:lvlJc w:val="center"/>
      <w:pPr>
        <w:ind w:left="5808" w:hanging="708"/>
      </w:pPr>
    </w:lvl>
  </w:abstractNum>
  <w:abstractNum w:abstractNumId="2" w15:restartNumberingAfterBreak="0">
    <w:nsid w:val="27854E9B"/>
    <w:multiLevelType w:val="multilevel"/>
    <w:tmpl w:val="AE185270"/>
    <w:styleLink w:val="WWOutlineListStyle6"/>
    <w:lvl w:ilvl="0">
      <w:start w:val="1"/>
      <w:numFmt w:val="upperRoman"/>
      <w:lvlText w:val="%1."/>
      <w:lvlJc w:val="right"/>
      <w:pPr>
        <w:ind w:left="567" w:hanging="567"/>
      </w:pPr>
      <w:rPr>
        <w:b w:val="0"/>
        <w:i w:val="0"/>
        <w:sz w:val="22"/>
      </w:rPr>
    </w:lvl>
    <w:lvl w:ilvl="1">
      <w:start w:val="1"/>
      <w:numFmt w:val="decimal"/>
      <w:lvlText w:val="%2."/>
      <w:lvlJc w:val="right"/>
      <w:pPr>
        <w:ind w:left="1134" w:hanging="567"/>
      </w:pPr>
    </w:lvl>
    <w:lvl w:ilvl="2">
      <w:start w:val="1"/>
      <w:numFmt w:val="upperRoman"/>
      <w:lvlText w:val="(%3)"/>
      <w:lvlJc w:val="right"/>
      <w:pPr>
        <w:ind w:left="1417" w:hanging="567"/>
      </w:pPr>
    </w:lvl>
    <w:lvl w:ilvl="3">
      <w:start w:val="1"/>
      <w:numFmt w:val="decimal"/>
      <w:lvlText w:val="(%4)"/>
      <w:lvlJc w:val="right"/>
      <w:pPr>
        <w:ind w:left="2268" w:hanging="567"/>
      </w:pPr>
    </w:lvl>
    <w:lvl w:ilvl="4">
      <w:start w:val="1"/>
      <w:numFmt w:val="decimal"/>
      <w:lvlText w:val="(%5)"/>
      <w:lvlJc w:val="center"/>
      <w:pPr>
        <w:ind w:left="2976" w:hanging="708"/>
      </w:pPr>
    </w:lvl>
    <w:lvl w:ilvl="5">
      <w:start w:val="1"/>
      <w:numFmt w:val="cardinalText"/>
      <w:lvlText w:val="(%6)"/>
      <w:lvlJc w:val="center"/>
      <w:pPr>
        <w:ind w:left="3684" w:hanging="708"/>
      </w:pPr>
    </w:lvl>
    <w:lvl w:ilvl="6">
      <w:start w:val="1"/>
      <w:numFmt w:val="lowerLetter"/>
      <w:lvlText w:val="(%7)"/>
      <w:lvlJc w:val="center"/>
      <w:pPr>
        <w:ind w:left="4392" w:hanging="708"/>
      </w:pPr>
    </w:lvl>
    <w:lvl w:ilvl="7">
      <w:start w:val="1"/>
      <w:numFmt w:val="cardinalText"/>
      <w:lvlText w:val="(%8)"/>
      <w:lvlJc w:val="center"/>
      <w:pPr>
        <w:ind w:left="5100" w:hanging="708"/>
      </w:pPr>
    </w:lvl>
    <w:lvl w:ilvl="8">
      <w:start w:val="1"/>
      <w:numFmt w:val="lowerLetter"/>
      <w:lvlText w:val="(%9)"/>
      <w:lvlJc w:val="center"/>
      <w:pPr>
        <w:ind w:left="5808" w:hanging="708"/>
      </w:pPr>
    </w:lvl>
  </w:abstractNum>
  <w:abstractNum w:abstractNumId="3" w15:restartNumberingAfterBreak="0">
    <w:nsid w:val="27FC3043"/>
    <w:multiLevelType w:val="multilevel"/>
    <w:tmpl w:val="6F801100"/>
    <w:styleLink w:val="WWOutlineListStyle3"/>
    <w:lvl w:ilvl="0">
      <w:start w:val="1"/>
      <w:numFmt w:val="upperRoman"/>
      <w:lvlText w:val="%1."/>
      <w:lvlJc w:val="right"/>
      <w:pPr>
        <w:ind w:left="567" w:hanging="567"/>
      </w:pPr>
      <w:rPr>
        <w:b w:val="0"/>
        <w:i w:val="0"/>
        <w:sz w:val="22"/>
      </w:rPr>
    </w:lvl>
    <w:lvl w:ilvl="1">
      <w:start w:val="1"/>
      <w:numFmt w:val="decimal"/>
      <w:lvlText w:val="%2."/>
      <w:lvlJc w:val="right"/>
      <w:pPr>
        <w:ind w:left="1134" w:hanging="567"/>
      </w:pPr>
    </w:lvl>
    <w:lvl w:ilvl="2">
      <w:start w:val="1"/>
      <w:numFmt w:val="upperRoman"/>
      <w:lvlText w:val="(%3)"/>
      <w:lvlJc w:val="right"/>
      <w:pPr>
        <w:ind w:left="1701" w:hanging="567"/>
      </w:pPr>
    </w:lvl>
    <w:lvl w:ilvl="3">
      <w:start w:val="1"/>
      <w:numFmt w:val="decimal"/>
      <w:lvlText w:val="(%4)"/>
      <w:lvlJc w:val="right"/>
      <w:pPr>
        <w:ind w:left="2268" w:hanging="567"/>
      </w:pPr>
    </w:lvl>
    <w:lvl w:ilvl="4">
      <w:start w:val="1"/>
      <w:numFmt w:val="decimal"/>
      <w:lvlText w:val="(%5)"/>
      <w:lvlJc w:val="center"/>
      <w:pPr>
        <w:ind w:left="2976" w:hanging="708"/>
      </w:pPr>
    </w:lvl>
    <w:lvl w:ilvl="5">
      <w:start w:val="1"/>
      <w:numFmt w:val="cardinalText"/>
      <w:lvlText w:val="(%6)"/>
      <w:lvlJc w:val="center"/>
      <w:pPr>
        <w:ind w:left="3684" w:hanging="708"/>
      </w:pPr>
    </w:lvl>
    <w:lvl w:ilvl="6">
      <w:start w:val="1"/>
      <w:numFmt w:val="lowerLetter"/>
      <w:lvlText w:val="(%7)"/>
      <w:lvlJc w:val="center"/>
      <w:pPr>
        <w:ind w:left="4392" w:hanging="708"/>
      </w:pPr>
    </w:lvl>
    <w:lvl w:ilvl="7">
      <w:start w:val="1"/>
      <w:numFmt w:val="cardinalText"/>
      <w:lvlText w:val="(%8)"/>
      <w:lvlJc w:val="center"/>
      <w:pPr>
        <w:ind w:left="5100" w:hanging="708"/>
      </w:pPr>
    </w:lvl>
    <w:lvl w:ilvl="8">
      <w:start w:val="1"/>
      <w:numFmt w:val="lowerLetter"/>
      <w:lvlText w:val="(%9)"/>
      <w:lvlJc w:val="center"/>
      <w:pPr>
        <w:ind w:left="5808" w:hanging="708"/>
      </w:pPr>
    </w:lvl>
  </w:abstractNum>
  <w:abstractNum w:abstractNumId="4" w15:restartNumberingAfterBreak="0">
    <w:nsid w:val="285B6073"/>
    <w:multiLevelType w:val="multilevel"/>
    <w:tmpl w:val="DBBE9E02"/>
    <w:styleLink w:val="WWOutlineListStyle11"/>
    <w:lvl w:ilvl="0">
      <w:start w:val="1"/>
      <w:numFmt w:val="upperRoman"/>
      <w:lvlText w:val="%1."/>
      <w:lvlJc w:val="right"/>
      <w:pPr>
        <w:ind w:left="567" w:hanging="567"/>
      </w:pPr>
      <w:rPr>
        <w:b w:val="0"/>
        <w:i w:val="0"/>
        <w:sz w:val="22"/>
      </w:rPr>
    </w:lvl>
    <w:lvl w:ilvl="1">
      <w:start w:val="1"/>
      <w:numFmt w:val="decimal"/>
      <w:lvlText w:val="%2."/>
      <w:lvlJc w:val="right"/>
      <w:pPr>
        <w:ind w:left="1134" w:hanging="567"/>
      </w:pPr>
    </w:lvl>
    <w:lvl w:ilvl="2">
      <w:start w:val="1"/>
      <w:numFmt w:val="upperRoman"/>
      <w:lvlText w:val="(%3)"/>
      <w:lvlJc w:val="right"/>
      <w:pPr>
        <w:ind w:left="1417" w:hanging="567"/>
      </w:pPr>
    </w:lvl>
    <w:lvl w:ilvl="3">
      <w:start w:val="1"/>
      <w:numFmt w:val="decimal"/>
      <w:lvlText w:val="(%4)"/>
      <w:lvlJc w:val="right"/>
      <w:pPr>
        <w:ind w:left="2268" w:hanging="567"/>
      </w:pPr>
    </w:lvl>
    <w:lvl w:ilvl="4">
      <w:start w:val="1"/>
      <w:numFmt w:val="decimal"/>
      <w:lvlText w:val="(%5)"/>
      <w:lvlJc w:val="center"/>
      <w:pPr>
        <w:ind w:left="2976" w:hanging="708"/>
      </w:pPr>
    </w:lvl>
    <w:lvl w:ilvl="5">
      <w:start w:val="1"/>
      <w:numFmt w:val="cardinalText"/>
      <w:lvlText w:val="(%6)"/>
      <w:lvlJc w:val="center"/>
      <w:pPr>
        <w:ind w:left="3684" w:hanging="708"/>
      </w:pPr>
    </w:lvl>
    <w:lvl w:ilvl="6">
      <w:start w:val="1"/>
      <w:numFmt w:val="lowerLetter"/>
      <w:lvlText w:val="(%7)"/>
      <w:lvlJc w:val="center"/>
      <w:pPr>
        <w:ind w:left="4392" w:hanging="708"/>
      </w:pPr>
    </w:lvl>
    <w:lvl w:ilvl="7">
      <w:start w:val="1"/>
      <w:numFmt w:val="cardinalText"/>
      <w:lvlText w:val="(%8)"/>
      <w:lvlJc w:val="center"/>
      <w:pPr>
        <w:ind w:left="5100" w:hanging="708"/>
      </w:pPr>
    </w:lvl>
    <w:lvl w:ilvl="8">
      <w:start w:val="1"/>
      <w:numFmt w:val="lowerLetter"/>
      <w:lvlText w:val="(%9)"/>
      <w:lvlJc w:val="center"/>
      <w:pPr>
        <w:ind w:left="5808" w:hanging="708"/>
      </w:pPr>
    </w:lvl>
  </w:abstractNum>
  <w:abstractNum w:abstractNumId="5" w15:restartNumberingAfterBreak="0">
    <w:nsid w:val="310D00EC"/>
    <w:multiLevelType w:val="multilevel"/>
    <w:tmpl w:val="F3303EDA"/>
    <w:styleLink w:val="WWOutlineListStyle10"/>
    <w:lvl w:ilvl="0">
      <w:start w:val="1"/>
      <w:numFmt w:val="upperRoman"/>
      <w:lvlText w:val="%1."/>
      <w:lvlJc w:val="right"/>
      <w:pPr>
        <w:ind w:left="567" w:hanging="567"/>
      </w:pPr>
      <w:rPr>
        <w:b w:val="0"/>
        <w:i w:val="0"/>
        <w:sz w:val="22"/>
      </w:rPr>
    </w:lvl>
    <w:lvl w:ilvl="1">
      <w:start w:val="1"/>
      <w:numFmt w:val="decimal"/>
      <w:lvlText w:val="%2."/>
      <w:lvlJc w:val="right"/>
      <w:pPr>
        <w:ind w:left="1134" w:hanging="567"/>
      </w:pPr>
    </w:lvl>
    <w:lvl w:ilvl="2">
      <w:start w:val="1"/>
      <w:numFmt w:val="upperRoman"/>
      <w:lvlText w:val="(%3)"/>
      <w:lvlJc w:val="right"/>
      <w:pPr>
        <w:ind w:left="1417" w:hanging="567"/>
      </w:pPr>
    </w:lvl>
    <w:lvl w:ilvl="3">
      <w:start w:val="1"/>
      <w:numFmt w:val="decimal"/>
      <w:lvlText w:val="(%4)"/>
      <w:lvlJc w:val="right"/>
      <w:pPr>
        <w:ind w:left="2268" w:hanging="567"/>
      </w:pPr>
    </w:lvl>
    <w:lvl w:ilvl="4">
      <w:start w:val="1"/>
      <w:numFmt w:val="decimal"/>
      <w:lvlText w:val="(%5)"/>
      <w:lvlJc w:val="center"/>
      <w:pPr>
        <w:ind w:left="2976" w:hanging="708"/>
      </w:pPr>
    </w:lvl>
    <w:lvl w:ilvl="5">
      <w:start w:val="1"/>
      <w:numFmt w:val="cardinalText"/>
      <w:lvlText w:val="(%6)"/>
      <w:lvlJc w:val="center"/>
      <w:pPr>
        <w:ind w:left="3684" w:hanging="708"/>
      </w:pPr>
    </w:lvl>
    <w:lvl w:ilvl="6">
      <w:start w:val="1"/>
      <w:numFmt w:val="lowerLetter"/>
      <w:lvlText w:val="(%7)"/>
      <w:lvlJc w:val="center"/>
      <w:pPr>
        <w:ind w:left="4392" w:hanging="708"/>
      </w:pPr>
    </w:lvl>
    <w:lvl w:ilvl="7">
      <w:start w:val="1"/>
      <w:numFmt w:val="cardinalText"/>
      <w:lvlText w:val="(%8)"/>
      <w:lvlJc w:val="center"/>
      <w:pPr>
        <w:ind w:left="5100" w:hanging="708"/>
      </w:pPr>
    </w:lvl>
    <w:lvl w:ilvl="8">
      <w:start w:val="1"/>
      <w:numFmt w:val="lowerLetter"/>
      <w:lvlText w:val="(%9)"/>
      <w:lvlJc w:val="center"/>
      <w:pPr>
        <w:ind w:left="5808" w:hanging="708"/>
      </w:pPr>
    </w:lvl>
  </w:abstractNum>
  <w:abstractNum w:abstractNumId="6" w15:restartNumberingAfterBreak="0">
    <w:nsid w:val="3FD17C56"/>
    <w:multiLevelType w:val="multilevel"/>
    <w:tmpl w:val="93B62472"/>
    <w:styleLink w:val="WWOutlineListStyle2"/>
    <w:lvl w:ilvl="0">
      <w:start w:val="1"/>
      <w:numFmt w:val="upperRoman"/>
      <w:lvlText w:val="%1."/>
      <w:lvlJc w:val="right"/>
      <w:pPr>
        <w:ind w:left="567" w:hanging="567"/>
      </w:pPr>
      <w:rPr>
        <w:b w:val="0"/>
        <w:i w:val="0"/>
        <w:sz w:val="22"/>
      </w:rPr>
    </w:lvl>
    <w:lvl w:ilvl="1">
      <w:start w:val="1"/>
      <w:numFmt w:val="decimal"/>
      <w:lvlText w:val="%2."/>
      <w:lvlJc w:val="right"/>
      <w:pPr>
        <w:ind w:left="1134" w:hanging="567"/>
      </w:pPr>
    </w:lvl>
    <w:lvl w:ilvl="2">
      <w:start w:val="1"/>
      <w:numFmt w:val="upperRoman"/>
      <w:lvlText w:val="(%3)"/>
      <w:lvlJc w:val="right"/>
      <w:pPr>
        <w:ind w:left="1701" w:hanging="567"/>
      </w:pPr>
    </w:lvl>
    <w:lvl w:ilvl="3">
      <w:start w:val="1"/>
      <w:numFmt w:val="decimal"/>
      <w:lvlText w:val="(%4)"/>
      <w:lvlJc w:val="right"/>
      <w:pPr>
        <w:ind w:left="2268" w:hanging="567"/>
      </w:pPr>
    </w:lvl>
    <w:lvl w:ilvl="4">
      <w:start w:val="1"/>
      <w:numFmt w:val="decimal"/>
      <w:lvlText w:val="(%5)"/>
      <w:lvlJc w:val="center"/>
      <w:pPr>
        <w:ind w:left="2976" w:hanging="708"/>
      </w:pPr>
    </w:lvl>
    <w:lvl w:ilvl="5">
      <w:start w:val="1"/>
      <w:numFmt w:val="cardinalText"/>
      <w:lvlText w:val="(%6)"/>
      <w:lvlJc w:val="center"/>
      <w:pPr>
        <w:ind w:left="3684" w:hanging="708"/>
      </w:pPr>
    </w:lvl>
    <w:lvl w:ilvl="6">
      <w:start w:val="1"/>
      <w:numFmt w:val="lowerLetter"/>
      <w:lvlText w:val="(%7)"/>
      <w:lvlJc w:val="center"/>
      <w:pPr>
        <w:ind w:left="4392" w:hanging="708"/>
      </w:pPr>
    </w:lvl>
    <w:lvl w:ilvl="7">
      <w:start w:val="1"/>
      <w:numFmt w:val="cardinalText"/>
      <w:lvlText w:val="(%8)"/>
      <w:lvlJc w:val="center"/>
      <w:pPr>
        <w:ind w:left="5100" w:hanging="708"/>
      </w:pPr>
    </w:lvl>
    <w:lvl w:ilvl="8">
      <w:start w:val="1"/>
      <w:numFmt w:val="lowerLetter"/>
      <w:lvlText w:val="(%9)"/>
      <w:lvlJc w:val="center"/>
      <w:pPr>
        <w:ind w:left="5808" w:hanging="708"/>
      </w:pPr>
    </w:lvl>
  </w:abstractNum>
  <w:abstractNum w:abstractNumId="7" w15:restartNumberingAfterBreak="0">
    <w:nsid w:val="45423303"/>
    <w:multiLevelType w:val="multilevel"/>
    <w:tmpl w:val="8340922E"/>
    <w:styleLink w:val="WWOutlineListStyle12"/>
    <w:lvl w:ilvl="0">
      <w:start w:val="1"/>
      <w:numFmt w:val="upperRoman"/>
      <w:pStyle w:val="11"/>
      <w:lvlText w:val="%1."/>
      <w:lvlJc w:val="right"/>
      <w:pPr>
        <w:ind w:left="567" w:hanging="567"/>
      </w:pPr>
      <w:rPr>
        <w:b w:val="0"/>
        <w:i w:val="0"/>
        <w:sz w:val="22"/>
      </w:rPr>
    </w:lvl>
    <w:lvl w:ilvl="1">
      <w:start w:val="1"/>
      <w:numFmt w:val="decimal"/>
      <w:pStyle w:val="21"/>
      <w:lvlText w:val="%2."/>
      <w:lvlJc w:val="right"/>
      <w:pPr>
        <w:ind w:left="1134" w:hanging="567"/>
      </w:pPr>
    </w:lvl>
    <w:lvl w:ilvl="2">
      <w:start w:val="1"/>
      <w:numFmt w:val="upperRoman"/>
      <w:pStyle w:val="31"/>
      <w:lvlText w:val="(%3)"/>
      <w:lvlJc w:val="right"/>
      <w:pPr>
        <w:ind w:left="1417" w:hanging="567"/>
      </w:pPr>
    </w:lvl>
    <w:lvl w:ilvl="3">
      <w:start w:val="1"/>
      <w:numFmt w:val="decimal"/>
      <w:pStyle w:val="41"/>
      <w:lvlText w:val="(%4)"/>
      <w:lvlJc w:val="right"/>
      <w:pPr>
        <w:ind w:left="2268" w:hanging="567"/>
      </w:pPr>
    </w:lvl>
    <w:lvl w:ilvl="4">
      <w:start w:val="1"/>
      <w:numFmt w:val="decimal"/>
      <w:pStyle w:val="51"/>
      <w:lvlText w:val="(%5)"/>
      <w:lvlJc w:val="center"/>
      <w:pPr>
        <w:ind w:left="2976" w:hanging="708"/>
      </w:pPr>
    </w:lvl>
    <w:lvl w:ilvl="5">
      <w:start w:val="1"/>
      <w:numFmt w:val="cardinalText"/>
      <w:pStyle w:val="61"/>
      <w:lvlText w:val="(%6)"/>
      <w:lvlJc w:val="center"/>
      <w:pPr>
        <w:ind w:left="3684" w:hanging="708"/>
      </w:pPr>
    </w:lvl>
    <w:lvl w:ilvl="6">
      <w:start w:val="1"/>
      <w:numFmt w:val="lowerLetter"/>
      <w:pStyle w:val="71"/>
      <w:lvlText w:val="(%7)"/>
      <w:lvlJc w:val="center"/>
      <w:pPr>
        <w:ind w:left="4392" w:hanging="708"/>
      </w:pPr>
    </w:lvl>
    <w:lvl w:ilvl="7">
      <w:start w:val="1"/>
      <w:numFmt w:val="cardinalText"/>
      <w:pStyle w:val="81"/>
      <w:lvlText w:val="(%8)"/>
      <w:lvlJc w:val="center"/>
      <w:pPr>
        <w:ind w:left="5100" w:hanging="708"/>
      </w:pPr>
    </w:lvl>
    <w:lvl w:ilvl="8">
      <w:start w:val="1"/>
      <w:numFmt w:val="lowerLetter"/>
      <w:pStyle w:val="91"/>
      <w:lvlText w:val="(%9)"/>
      <w:lvlJc w:val="center"/>
      <w:pPr>
        <w:ind w:left="5808" w:hanging="708"/>
      </w:pPr>
    </w:lvl>
  </w:abstractNum>
  <w:abstractNum w:abstractNumId="8" w15:restartNumberingAfterBreak="0">
    <w:nsid w:val="4A1A1009"/>
    <w:multiLevelType w:val="multilevel"/>
    <w:tmpl w:val="B24828A8"/>
    <w:styleLink w:val="WWOutlineListStyle9"/>
    <w:lvl w:ilvl="0">
      <w:start w:val="1"/>
      <w:numFmt w:val="upperRoman"/>
      <w:lvlText w:val="%1."/>
      <w:lvlJc w:val="right"/>
      <w:pPr>
        <w:ind w:left="567" w:hanging="567"/>
      </w:pPr>
      <w:rPr>
        <w:b w:val="0"/>
        <w:i w:val="0"/>
        <w:sz w:val="22"/>
      </w:rPr>
    </w:lvl>
    <w:lvl w:ilvl="1">
      <w:start w:val="1"/>
      <w:numFmt w:val="decimal"/>
      <w:lvlText w:val="%2."/>
      <w:lvlJc w:val="right"/>
      <w:pPr>
        <w:ind w:left="1134" w:hanging="567"/>
      </w:pPr>
    </w:lvl>
    <w:lvl w:ilvl="2">
      <w:start w:val="1"/>
      <w:numFmt w:val="upperRoman"/>
      <w:lvlText w:val="(%3)"/>
      <w:lvlJc w:val="right"/>
      <w:pPr>
        <w:ind w:left="1417" w:hanging="567"/>
      </w:pPr>
    </w:lvl>
    <w:lvl w:ilvl="3">
      <w:start w:val="1"/>
      <w:numFmt w:val="decimal"/>
      <w:lvlText w:val="(%4)"/>
      <w:lvlJc w:val="right"/>
      <w:pPr>
        <w:ind w:left="2268" w:hanging="567"/>
      </w:pPr>
    </w:lvl>
    <w:lvl w:ilvl="4">
      <w:start w:val="1"/>
      <w:numFmt w:val="decimal"/>
      <w:lvlText w:val="(%5)"/>
      <w:lvlJc w:val="center"/>
      <w:pPr>
        <w:ind w:left="2976" w:hanging="708"/>
      </w:pPr>
    </w:lvl>
    <w:lvl w:ilvl="5">
      <w:start w:val="1"/>
      <w:numFmt w:val="cardinalText"/>
      <w:lvlText w:val="(%6)"/>
      <w:lvlJc w:val="center"/>
      <w:pPr>
        <w:ind w:left="3684" w:hanging="708"/>
      </w:pPr>
    </w:lvl>
    <w:lvl w:ilvl="6">
      <w:start w:val="1"/>
      <w:numFmt w:val="lowerLetter"/>
      <w:lvlText w:val="(%7)"/>
      <w:lvlJc w:val="center"/>
      <w:pPr>
        <w:ind w:left="4392" w:hanging="708"/>
      </w:pPr>
    </w:lvl>
    <w:lvl w:ilvl="7">
      <w:start w:val="1"/>
      <w:numFmt w:val="cardinalText"/>
      <w:lvlText w:val="(%8)"/>
      <w:lvlJc w:val="center"/>
      <w:pPr>
        <w:ind w:left="5100" w:hanging="708"/>
      </w:pPr>
    </w:lvl>
    <w:lvl w:ilvl="8">
      <w:start w:val="1"/>
      <w:numFmt w:val="lowerLetter"/>
      <w:lvlText w:val="(%9)"/>
      <w:lvlJc w:val="center"/>
      <w:pPr>
        <w:ind w:left="5808" w:hanging="708"/>
      </w:pPr>
    </w:lvl>
  </w:abstractNum>
  <w:abstractNum w:abstractNumId="9" w15:restartNumberingAfterBreak="0">
    <w:nsid w:val="5155625D"/>
    <w:multiLevelType w:val="multilevel"/>
    <w:tmpl w:val="95241F2C"/>
    <w:styleLink w:val="WWOutlineListStyle1"/>
    <w:lvl w:ilvl="0">
      <w:start w:val="1"/>
      <w:numFmt w:val="upperRoman"/>
      <w:lvlText w:val="%1."/>
      <w:lvlJc w:val="right"/>
      <w:pPr>
        <w:ind w:left="567" w:hanging="567"/>
      </w:pPr>
      <w:rPr>
        <w:b w:val="0"/>
        <w:i w:val="0"/>
        <w:sz w:val="22"/>
      </w:rPr>
    </w:lvl>
    <w:lvl w:ilvl="1">
      <w:start w:val="1"/>
      <w:numFmt w:val="decimal"/>
      <w:lvlText w:val="%2."/>
      <w:lvlJc w:val="right"/>
      <w:pPr>
        <w:ind w:left="1134" w:hanging="567"/>
      </w:pPr>
    </w:lvl>
    <w:lvl w:ilvl="2">
      <w:start w:val="1"/>
      <w:numFmt w:val="upperRoman"/>
      <w:lvlText w:val="(%3)"/>
      <w:lvlJc w:val="right"/>
      <w:pPr>
        <w:ind w:left="1701" w:hanging="567"/>
      </w:pPr>
    </w:lvl>
    <w:lvl w:ilvl="3">
      <w:start w:val="1"/>
      <w:numFmt w:val="decimal"/>
      <w:lvlText w:val="(%4)"/>
      <w:lvlJc w:val="right"/>
      <w:pPr>
        <w:ind w:left="2268" w:hanging="567"/>
      </w:pPr>
    </w:lvl>
    <w:lvl w:ilvl="4">
      <w:start w:val="1"/>
      <w:numFmt w:val="decimal"/>
      <w:lvlText w:val="(%5)"/>
      <w:lvlJc w:val="center"/>
      <w:pPr>
        <w:ind w:left="2976" w:hanging="708"/>
      </w:pPr>
    </w:lvl>
    <w:lvl w:ilvl="5">
      <w:start w:val="1"/>
      <w:numFmt w:val="cardinalText"/>
      <w:lvlText w:val="(%6)"/>
      <w:lvlJc w:val="center"/>
      <w:pPr>
        <w:ind w:left="3684" w:hanging="708"/>
      </w:pPr>
    </w:lvl>
    <w:lvl w:ilvl="6">
      <w:start w:val="1"/>
      <w:numFmt w:val="lowerLetter"/>
      <w:lvlText w:val="(%7)"/>
      <w:lvlJc w:val="center"/>
      <w:pPr>
        <w:ind w:left="4392" w:hanging="708"/>
      </w:pPr>
    </w:lvl>
    <w:lvl w:ilvl="7">
      <w:start w:val="1"/>
      <w:numFmt w:val="cardinalText"/>
      <w:lvlText w:val="(%8)"/>
      <w:lvlJc w:val="center"/>
      <w:pPr>
        <w:ind w:left="5100" w:hanging="708"/>
      </w:pPr>
    </w:lvl>
    <w:lvl w:ilvl="8">
      <w:start w:val="1"/>
      <w:numFmt w:val="lowerLetter"/>
      <w:lvlText w:val="(%9)"/>
      <w:lvlJc w:val="center"/>
      <w:pPr>
        <w:ind w:left="5808" w:hanging="708"/>
      </w:pPr>
    </w:lvl>
  </w:abstractNum>
  <w:abstractNum w:abstractNumId="10" w15:restartNumberingAfterBreak="0">
    <w:nsid w:val="59862043"/>
    <w:multiLevelType w:val="multilevel"/>
    <w:tmpl w:val="E9EEF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B815A7"/>
    <w:multiLevelType w:val="multilevel"/>
    <w:tmpl w:val="A5260C26"/>
    <w:styleLink w:val="WWOutlineListStyle7"/>
    <w:lvl w:ilvl="0">
      <w:start w:val="1"/>
      <w:numFmt w:val="upperRoman"/>
      <w:lvlText w:val="%1."/>
      <w:lvlJc w:val="right"/>
      <w:pPr>
        <w:ind w:left="567" w:hanging="567"/>
      </w:pPr>
      <w:rPr>
        <w:b w:val="0"/>
        <w:i w:val="0"/>
        <w:sz w:val="22"/>
      </w:rPr>
    </w:lvl>
    <w:lvl w:ilvl="1">
      <w:start w:val="1"/>
      <w:numFmt w:val="decimal"/>
      <w:lvlText w:val="%2."/>
      <w:lvlJc w:val="right"/>
      <w:pPr>
        <w:ind w:left="1134" w:hanging="567"/>
      </w:pPr>
    </w:lvl>
    <w:lvl w:ilvl="2">
      <w:start w:val="1"/>
      <w:numFmt w:val="upperRoman"/>
      <w:lvlText w:val="(%3)"/>
      <w:lvlJc w:val="right"/>
      <w:pPr>
        <w:ind w:left="1417" w:hanging="567"/>
      </w:pPr>
    </w:lvl>
    <w:lvl w:ilvl="3">
      <w:start w:val="1"/>
      <w:numFmt w:val="decimal"/>
      <w:lvlText w:val="(%4)"/>
      <w:lvlJc w:val="right"/>
      <w:pPr>
        <w:ind w:left="2268" w:hanging="567"/>
      </w:pPr>
    </w:lvl>
    <w:lvl w:ilvl="4">
      <w:start w:val="1"/>
      <w:numFmt w:val="decimal"/>
      <w:lvlText w:val="(%5)"/>
      <w:lvlJc w:val="center"/>
      <w:pPr>
        <w:ind w:left="2976" w:hanging="708"/>
      </w:pPr>
    </w:lvl>
    <w:lvl w:ilvl="5">
      <w:start w:val="1"/>
      <w:numFmt w:val="cardinalText"/>
      <w:lvlText w:val="(%6)"/>
      <w:lvlJc w:val="center"/>
      <w:pPr>
        <w:ind w:left="3684" w:hanging="708"/>
      </w:pPr>
    </w:lvl>
    <w:lvl w:ilvl="6">
      <w:start w:val="1"/>
      <w:numFmt w:val="lowerLetter"/>
      <w:lvlText w:val="(%7)"/>
      <w:lvlJc w:val="center"/>
      <w:pPr>
        <w:ind w:left="4392" w:hanging="708"/>
      </w:pPr>
    </w:lvl>
    <w:lvl w:ilvl="7">
      <w:start w:val="1"/>
      <w:numFmt w:val="cardinalText"/>
      <w:lvlText w:val="(%8)"/>
      <w:lvlJc w:val="center"/>
      <w:pPr>
        <w:ind w:left="5100" w:hanging="708"/>
      </w:pPr>
    </w:lvl>
    <w:lvl w:ilvl="8">
      <w:start w:val="1"/>
      <w:numFmt w:val="lowerLetter"/>
      <w:lvlText w:val="(%9)"/>
      <w:lvlJc w:val="center"/>
      <w:pPr>
        <w:ind w:left="5808" w:hanging="708"/>
      </w:pPr>
    </w:lvl>
  </w:abstractNum>
  <w:abstractNum w:abstractNumId="12" w15:restartNumberingAfterBreak="0">
    <w:nsid w:val="714061AA"/>
    <w:multiLevelType w:val="multilevel"/>
    <w:tmpl w:val="1BC49A54"/>
    <w:styleLink w:val="WWOutlineListStyle5"/>
    <w:lvl w:ilvl="0">
      <w:start w:val="1"/>
      <w:numFmt w:val="upperRoman"/>
      <w:lvlText w:val="%1."/>
      <w:lvlJc w:val="right"/>
      <w:pPr>
        <w:ind w:left="567" w:hanging="567"/>
      </w:pPr>
      <w:rPr>
        <w:b w:val="0"/>
        <w:i w:val="0"/>
        <w:sz w:val="22"/>
      </w:rPr>
    </w:lvl>
    <w:lvl w:ilvl="1">
      <w:start w:val="1"/>
      <w:numFmt w:val="decimal"/>
      <w:lvlText w:val="%2."/>
      <w:lvlJc w:val="right"/>
      <w:pPr>
        <w:ind w:left="1134" w:hanging="567"/>
      </w:pPr>
    </w:lvl>
    <w:lvl w:ilvl="2">
      <w:start w:val="1"/>
      <w:numFmt w:val="upperRoman"/>
      <w:lvlText w:val="(%3)"/>
      <w:lvlJc w:val="right"/>
      <w:pPr>
        <w:ind w:left="1417" w:hanging="567"/>
      </w:pPr>
    </w:lvl>
    <w:lvl w:ilvl="3">
      <w:start w:val="1"/>
      <w:numFmt w:val="decimal"/>
      <w:lvlText w:val="(%4)"/>
      <w:lvlJc w:val="right"/>
      <w:pPr>
        <w:ind w:left="2268" w:hanging="567"/>
      </w:pPr>
    </w:lvl>
    <w:lvl w:ilvl="4">
      <w:start w:val="1"/>
      <w:numFmt w:val="decimal"/>
      <w:lvlText w:val="(%5)"/>
      <w:lvlJc w:val="center"/>
      <w:pPr>
        <w:ind w:left="2976" w:hanging="708"/>
      </w:pPr>
    </w:lvl>
    <w:lvl w:ilvl="5">
      <w:start w:val="1"/>
      <w:numFmt w:val="cardinalText"/>
      <w:lvlText w:val="(%6)"/>
      <w:lvlJc w:val="center"/>
      <w:pPr>
        <w:ind w:left="3684" w:hanging="708"/>
      </w:pPr>
    </w:lvl>
    <w:lvl w:ilvl="6">
      <w:start w:val="1"/>
      <w:numFmt w:val="lowerLetter"/>
      <w:lvlText w:val="(%7)"/>
      <w:lvlJc w:val="center"/>
      <w:pPr>
        <w:ind w:left="4392" w:hanging="708"/>
      </w:pPr>
    </w:lvl>
    <w:lvl w:ilvl="7">
      <w:start w:val="1"/>
      <w:numFmt w:val="cardinalText"/>
      <w:lvlText w:val="(%8)"/>
      <w:lvlJc w:val="center"/>
      <w:pPr>
        <w:ind w:left="5100" w:hanging="708"/>
      </w:pPr>
    </w:lvl>
    <w:lvl w:ilvl="8">
      <w:start w:val="1"/>
      <w:numFmt w:val="lowerLetter"/>
      <w:lvlText w:val="(%9)"/>
      <w:lvlJc w:val="center"/>
      <w:pPr>
        <w:ind w:left="5808" w:hanging="708"/>
      </w:pPr>
    </w:lvl>
  </w:abstractNum>
  <w:abstractNum w:abstractNumId="13" w15:restartNumberingAfterBreak="0">
    <w:nsid w:val="7E972B0E"/>
    <w:multiLevelType w:val="multilevel"/>
    <w:tmpl w:val="057A8600"/>
    <w:styleLink w:val="WWOutlineListStyle4"/>
    <w:lvl w:ilvl="0">
      <w:start w:val="1"/>
      <w:numFmt w:val="upperRoman"/>
      <w:lvlText w:val="%1."/>
      <w:lvlJc w:val="right"/>
      <w:pPr>
        <w:ind w:left="567" w:hanging="567"/>
      </w:pPr>
      <w:rPr>
        <w:b w:val="0"/>
        <w:i w:val="0"/>
        <w:sz w:val="22"/>
      </w:rPr>
    </w:lvl>
    <w:lvl w:ilvl="1">
      <w:start w:val="1"/>
      <w:numFmt w:val="decimal"/>
      <w:lvlText w:val="%2."/>
      <w:lvlJc w:val="right"/>
      <w:pPr>
        <w:ind w:left="1134" w:hanging="567"/>
      </w:pPr>
    </w:lvl>
    <w:lvl w:ilvl="2">
      <w:start w:val="1"/>
      <w:numFmt w:val="upperRoman"/>
      <w:lvlText w:val="(%3)"/>
      <w:lvlJc w:val="right"/>
      <w:pPr>
        <w:ind w:left="1417" w:hanging="567"/>
      </w:pPr>
    </w:lvl>
    <w:lvl w:ilvl="3">
      <w:start w:val="1"/>
      <w:numFmt w:val="decimal"/>
      <w:lvlText w:val="(%4)"/>
      <w:lvlJc w:val="right"/>
      <w:pPr>
        <w:ind w:left="2268" w:hanging="567"/>
      </w:pPr>
    </w:lvl>
    <w:lvl w:ilvl="4">
      <w:start w:val="1"/>
      <w:numFmt w:val="decimal"/>
      <w:lvlText w:val="(%5)"/>
      <w:lvlJc w:val="center"/>
      <w:pPr>
        <w:ind w:left="2976" w:hanging="708"/>
      </w:pPr>
    </w:lvl>
    <w:lvl w:ilvl="5">
      <w:start w:val="1"/>
      <w:numFmt w:val="cardinalText"/>
      <w:lvlText w:val="(%6)"/>
      <w:lvlJc w:val="center"/>
      <w:pPr>
        <w:ind w:left="3684" w:hanging="708"/>
      </w:pPr>
    </w:lvl>
    <w:lvl w:ilvl="6">
      <w:start w:val="1"/>
      <w:numFmt w:val="lowerLetter"/>
      <w:lvlText w:val="(%7)"/>
      <w:lvlJc w:val="center"/>
      <w:pPr>
        <w:ind w:left="4392" w:hanging="708"/>
      </w:pPr>
    </w:lvl>
    <w:lvl w:ilvl="7">
      <w:start w:val="1"/>
      <w:numFmt w:val="cardinalText"/>
      <w:lvlText w:val="(%8)"/>
      <w:lvlJc w:val="center"/>
      <w:pPr>
        <w:ind w:left="5100" w:hanging="708"/>
      </w:pPr>
    </w:lvl>
    <w:lvl w:ilvl="8">
      <w:start w:val="1"/>
      <w:numFmt w:val="lowerLetter"/>
      <w:lvlText w:val="(%9)"/>
      <w:lvlJc w:val="center"/>
      <w:pPr>
        <w:ind w:left="5808" w:hanging="708"/>
      </w:p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8"/>
  </w:num>
  <w:num w:numId="5">
    <w:abstractNumId w:val="0"/>
  </w:num>
  <w:num w:numId="6">
    <w:abstractNumId w:val="11"/>
  </w:num>
  <w:num w:numId="7">
    <w:abstractNumId w:val="2"/>
  </w:num>
  <w:num w:numId="8">
    <w:abstractNumId w:val="12"/>
  </w:num>
  <w:num w:numId="9">
    <w:abstractNumId w:val="13"/>
  </w:num>
  <w:num w:numId="10">
    <w:abstractNumId w:val="3"/>
  </w:num>
  <w:num w:numId="11">
    <w:abstractNumId w:val="6"/>
  </w:num>
  <w:num w:numId="12">
    <w:abstractNumId w:val="9"/>
  </w:num>
  <w:num w:numId="13">
    <w:abstractNumId w:val="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070"/>
    <w:rsid w:val="000019F6"/>
    <w:rsid w:val="00001ED5"/>
    <w:rsid w:val="00005C7D"/>
    <w:rsid w:val="000070B3"/>
    <w:rsid w:val="00026CB3"/>
    <w:rsid w:val="00033679"/>
    <w:rsid w:val="00047EBE"/>
    <w:rsid w:val="00050AB8"/>
    <w:rsid w:val="00061F60"/>
    <w:rsid w:val="00064CE8"/>
    <w:rsid w:val="00066D5E"/>
    <w:rsid w:val="00067440"/>
    <w:rsid w:val="00071F4D"/>
    <w:rsid w:val="000904BB"/>
    <w:rsid w:val="00091486"/>
    <w:rsid w:val="000A7108"/>
    <w:rsid w:val="000D10B6"/>
    <w:rsid w:val="000E66B0"/>
    <w:rsid w:val="000F402C"/>
    <w:rsid w:val="000F72FD"/>
    <w:rsid w:val="000F75D9"/>
    <w:rsid w:val="00113415"/>
    <w:rsid w:val="00142B2E"/>
    <w:rsid w:val="00154FB9"/>
    <w:rsid w:val="00154FDA"/>
    <w:rsid w:val="00157F37"/>
    <w:rsid w:val="00157FE1"/>
    <w:rsid w:val="001631E2"/>
    <w:rsid w:val="00170EF4"/>
    <w:rsid w:val="0018459F"/>
    <w:rsid w:val="001B2248"/>
    <w:rsid w:val="001B260E"/>
    <w:rsid w:val="001B2AC4"/>
    <w:rsid w:val="001B2E56"/>
    <w:rsid w:val="001D68A5"/>
    <w:rsid w:val="001E260E"/>
    <w:rsid w:val="001E2AF0"/>
    <w:rsid w:val="001E3B92"/>
    <w:rsid w:val="001F309E"/>
    <w:rsid w:val="001F33E4"/>
    <w:rsid w:val="001F7C26"/>
    <w:rsid w:val="00204FA7"/>
    <w:rsid w:val="00205EB0"/>
    <w:rsid w:val="00212674"/>
    <w:rsid w:val="00214041"/>
    <w:rsid w:val="00223524"/>
    <w:rsid w:val="002326DA"/>
    <w:rsid w:val="00237A3C"/>
    <w:rsid w:val="00240441"/>
    <w:rsid w:val="002510A4"/>
    <w:rsid w:val="002524E0"/>
    <w:rsid w:val="00261665"/>
    <w:rsid w:val="00261A0A"/>
    <w:rsid w:val="0026736F"/>
    <w:rsid w:val="00270AE8"/>
    <w:rsid w:val="00282FB6"/>
    <w:rsid w:val="00291AA8"/>
    <w:rsid w:val="002942B7"/>
    <w:rsid w:val="002A22E5"/>
    <w:rsid w:val="002A673F"/>
    <w:rsid w:val="002B2089"/>
    <w:rsid w:val="002C0D69"/>
    <w:rsid w:val="002D37F2"/>
    <w:rsid w:val="002E0007"/>
    <w:rsid w:val="002E27F1"/>
    <w:rsid w:val="002F393A"/>
    <w:rsid w:val="00312964"/>
    <w:rsid w:val="00314435"/>
    <w:rsid w:val="00317F13"/>
    <w:rsid w:val="00317FBA"/>
    <w:rsid w:val="003219C0"/>
    <w:rsid w:val="003227E9"/>
    <w:rsid w:val="00323AC7"/>
    <w:rsid w:val="00325DD5"/>
    <w:rsid w:val="00326CC6"/>
    <w:rsid w:val="003401E7"/>
    <w:rsid w:val="00343670"/>
    <w:rsid w:val="00344496"/>
    <w:rsid w:val="003544FB"/>
    <w:rsid w:val="003708E1"/>
    <w:rsid w:val="00396AB7"/>
    <w:rsid w:val="003A1F82"/>
    <w:rsid w:val="003B4F7C"/>
    <w:rsid w:val="003C310C"/>
    <w:rsid w:val="003E4D5A"/>
    <w:rsid w:val="003E54BA"/>
    <w:rsid w:val="003E65F0"/>
    <w:rsid w:val="003F08BD"/>
    <w:rsid w:val="0040277F"/>
    <w:rsid w:val="0040609E"/>
    <w:rsid w:val="00413146"/>
    <w:rsid w:val="00413F7C"/>
    <w:rsid w:val="00421F01"/>
    <w:rsid w:val="00425EDD"/>
    <w:rsid w:val="004302F4"/>
    <w:rsid w:val="00430535"/>
    <w:rsid w:val="00434203"/>
    <w:rsid w:val="00447AF6"/>
    <w:rsid w:val="00461334"/>
    <w:rsid w:val="00461A66"/>
    <w:rsid w:val="0046305B"/>
    <w:rsid w:val="004645A8"/>
    <w:rsid w:val="00464D24"/>
    <w:rsid w:val="00470529"/>
    <w:rsid w:val="00474A81"/>
    <w:rsid w:val="004756A6"/>
    <w:rsid w:val="00483770"/>
    <w:rsid w:val="00483A81"/>
    <w:rsid w:val="00491DC9"/>
    <w:rsid w:val="004968FF"/>
    <w:rsid w:val="004A1E76"/>
    <w:rsid w:val="004B5E5D"/>
    <w:rsid w:val="004B658E"/>
    <w:rsid w:val="004C1BCF"/>
    <w:rsid w:val="004D3772"/>
    <w:rsid w:val="004E6794"/>
    <w:rsid w:val="004F47EB"/>
    <w:rsid w:val="004F5460"/>
    <w:rsid w:val="0050192D"/>
    <w:rsid w:val="005027A5"/>
    <w:rsid w:val="00510748"/>
    <w:rsid w:val="005123D0"/>
    <w:rsid w:val="00517D81"/>
    <w:rsid w:val="00524089"/>
    <w:rsid w:val="005375E7"/>
    <w:rsid w:val="00540988"/>
    <w:rsid w:val="00545093"/>
    <w:rsid w:val="00546B24"/>
    <w:rsid w:val="00550D8D"/>
    <w:rsid w:val="00552DF3"/>
    <w:rsid w:val="00574ED4"/>
    <w:rsid w:val="005840DE"/>
    <w:rsid w:val="00591516"/>
    <w:rsid w:val="0059184F"/>
    <w:rsid w:val="00595265"/>
    <w:rsid w:val="00597219"/>
    <w:rsid w:val="005A058B"/>
    <w:rsid w:val="005A4A7C"/>
    <w:rsid w:val="005A4E1E"/>
    <w:rsid w:val="005A5FDB"/>
    <w:rsid w:val="005C2B38"/>
    <w:rsid w:val="005D61C3"/>
    <w:rsid w:val="005E0A84"/>
    <w:rsid w:val="005E31FB"/>
    <w:rsid w:val="005E76C2"/>
    <w:rsid w:val="005F2DA4"/>
    <w:rsid w:val="005F4A1F"/>
    <w:rsid w:val="00602569"/>
    <w:rsid w:val="006026CD"/>
    <w:rsid w:val="00602920"/>
    <w:rsid w:val="00611EB2"/>
    <w:rsid w:val="00613E2E"/>
    <w:rsid w:val="00614759"/>
    <w:rsid w:val="006167A6"/>
    <w:rsid w:val="00616E0A"/>
    <w:rsid w:val="006228FC"/>
    <w:rsid w:val="00644D29"/>
    <w:rsid w:val="0065047E"/>
    <w:rsid w:val="00656069"/>
    <w:rsid w:val="0066009D"/>
    <w:rsid w:val="00664B08"/>
    <w:rsid w:val="006661E7"/>
    <w:rsid w:val="00666DCC"/>
    <w:rsid w:val="00667447"/>
    <w:rsid w:val="00671B08"/>
    <w:rsid w:val="00675C6F"/>
    <w:rsid w:val="00690377"/>
    <w:rsid w:val="006A4D09"/>
    <w:rsid w:val="006C10A6"/>
    <w:rsid w:val="006D3C09"/>
    <w:rsid w:val="006D6C2E"/>
    <w:rsid w:val="006D75EF"/>
    <w:rsid w:val="006F0565"/>
    <w:rsid w:val="007006DB"/>
    <w:rsid w:val="00732BA0"/>
    <w:rsid w:val="007468A9"/>
    <w:rsid w:val="00761070"/>
    <w:rsid w:val="007620E2"/>
    <w:rsid w:val="00765961"/>
    <w:rsid w:val="00765C5F"/>
    <w:rsid w:val="00770F65"/>
    <w:rsid w:val="00770F8C"/>
    <w:rsid w:val="007870ED"/>
    <w:rsid w:val="007939F0"/>
    <w:rsid w:val="007A14A8"/>
    <w:rsid w:val="007A42DF"/>
    <w:rsid w:val="007A5E65"/>
    <w:rsid w:val="007A73FD"/>
    <w:rsid w:val="007A7794"/>
    <w:rsid w:val="007B38B2"/>
    <w:rsid w:val="007B5DDD"/>
    <w:rsid w:val="007B75E5"/>
    <w:rsid w:val="007E02C9"/>
    <w:rsid w:val="007E28D2"/>
    <w:rsid w:val="007E39A8"/>
    <w:rsid w:val="007E6FFC"/>
    <w:rsid w:val="007F4781"/>
    <w:rsid w:val="008105D7"/>
    <w:rsid w:val="008122E1"/>
    <w:rsid w:val="008357CA"/>
    <w:rsid w:val="00837EFF"/>
    <w:rsid w:val="008411B1"/>
    <w:rsid w:val="008455C9"/>
    <w:rsid w:val="00862026"/>
    <w:rsid w:val="00862270"/>
    <w:rsid w:val="00873D96"/>
    <w:rsid w:val="008743B5"/>
    <w:rsid w:val="00881473"/>
    <w:rsid w:val="008A0C06"/>
    <w:rsid w:val="008A6C55"/>
    <w:rsid w:val="008B4305"/>
    <w:rsid w:val="008B50AE"/>
    <w:rsid w:val="008C38DC"/>
    <w:rsid w:val="008C3C84"/>
    <w:rsid w:val="008D49C7"/>
    <w:rsid w:val="008E17DC"/>
    <w:rsid w:val="008E295E"/>
    <w:rsid w:val="0090797C"/>
    <w:rsid w:val="009114DB"/>
    <w:rsid w:val="00913A11"/>
    <w:rsid w:val="00913ADA"/>
    <w:rsid w:val="00916380"/>
    <w:rsid w:val="00917959"/>
    <w:rsid w:val="00922D67"/>
    <w:rsid w:val="00923443"/>
    <w:rsid w:val="00924D97"/>
    <w:rsid w:val="00934B91"/>
    <w:rsid w:val="00936EB9"/>
    <w:rsid w:val="00953383"/>
    <w:rsid w:val="00967BA9"/>
    <w:rsid w:val="00970705"/>
    <w:rsid w:val="009734D8"/>
    <w:rsid w:val="00974B7F"/>
    <w:rsid w:val="00980417"/>
    <w:rsid w:val="00984F14"/>
    <w:rsid w:val="0098667E"/>
    <w:rsid w:val="009A0757"/>
    <w:rsid w:val="009A3072"/>
    <w:rsid w:val="009B07E1"/>
    <w:rsid w:val="009B5CE1"/>
    <w:rsid w:val="009C18EC"/>
    <w:rsid w:val="009C49B0"/>
    <w:rsid w:val="009C597F"/>
    <w:rsid w:val="009D06F1"/>
    <w:rsid w:val="009D49CF"/>
    <w:rsid w:val="009D6649"/>
    <w:rsid w:val="009E5BD1"/>
    <w:rsid w:val="009E6FB6"/>
    <w:rsid w:val="009E78C2"/>
    <w:rsid w:val="009E7FD2"/>
    <w:rsid w:val="009F4702"/>
    <w:rsid w:val="00A03539"/>
    <w:rsid w:val="00A13BEA"/>
    <w:rsid w:val="00A250A5"/>
    <w:rsid w:val="00A30F9C"/>
    <w:rsid w:val="00A54644"/>
    <w:rsid w:val="00A80323"/>
    <w:rsid w:val="00A8113B"/>
    <w:rsid w:val="00A83063"/>
    <w:rsid w:val="00A878C5"/>
    <w:rsid w:val="00A93439"/>
    <w:rsid w:val="00AA3668"/>
    <w:rsid w:val="00AA3BB4"/>
    <w:rsid w:val="00AC0E39"/>
    <w:rsid w:val="00AC1DA8"/>
    <w:rsid w:val="00AC3979"/>
    <w:rsid w:val="00AC3F85"/>
    <w:rsid w:val="00AC4ED7"/>
    <w:rsid w:val="00AD083E"/>
    <w:rsid w:val="00AD20B2"/>
    <w:rsid w:val="00AD4B88"/>
    <w:rsid w:val="00AD52C8"/>
    <w:rsid w:val="00AE2E38"/>
    <w:rsid w:val="00AF45C7"/>
    <w:rsid w:val="00B005B0"/>
    <w:rsid w:val="00B070CC"/>
    <w:rsid w:val="00B10887"/>
    <w:rsid w:val="00B15CFC"/>
    <w:rsid w:val="00B17DDE"/>
    <w:rsid w:val="00B40629"/>
    <w:rsid w:val="00B4767D"/>
    <w:rsid w:val="00B47C13"/>
    <w:rsid w:val="00B6246B"/>
    <w:rsid w:val="00B70D20"/>
    <w:rsid w:val="00B71888"/>
    <w:rsid w:val="00B718B7"/>
    <w:rsid w:val="00B81D21"/>
    <w:rsid w:val="00B97800"/>
    <w:rsid w:val="00BA4E61"/>
    <w:rsid w:val="00BA5D84"/>
    <w:rsid w:val="00BB23C0"/>
    <w:rsid w:val="00BB2962"/>
    <w:rsid w:val="00BD50A6"/>
    <w:rsid w:val="00BD6081"/>
    <w:rsid w:val="00BD708C"/>
    <w:rsid w:val="00BE0A85"/>
    <w:rsid w:val="00C04354"/>
    <w:rsid w:val="00C058BD"/>
    <w:rsid w:val="00C13B7D"/>
    <w:rsid w:val="00C2347F"/>
    <w:rsid w:val="00C40C78"/>
    <w:rsid w:val="00C41783"/>
    <w:rsid w:val="00C423D9"/>
    <w:rsid w:val="00C4674F"/>
    <w:rsid w:val="00C50458"/>
    <w:rsid w:val="00C527E5"/>
    <w:rsid w:val="00C57375"/>
    <w:rsid w:val="00C76859"/>
    <w:rsid w:val="00C85391"/>
    <w:rsid w:val="00C91587"/>
    <w:rsid w:val="00C94CE4"/>
    <w:rsid w:val="00CC00A6"/>
    <w:rsid w:val="00CC47DB"/>
    <w:rsid w:val="00CC6970"/>
    <w:rsid w:val="00CE658C"/>
    <w:rsid w:val="00CF1E0E"/>
    <w:rsid w:val="00CF32A4"/>
    <w:rsid w:val="00CF5A09"/>
    <w:rsid w:val="00D06CFD"/>
    <w:rsid w:val="00D0772E"/>
    <w:rsid w:val="00D1216F"/>
    <w:rsid w:val="00D2787E"/>
    <w:rsid w:val="00D36070"/>
    <w:rsid w:val="00D409DF"/>
    <w:rsid w:val="00D41445"/>
    <w:rsid w:val="00D447A3"/>
    <w:rsid w:val="00D46135"/>
    <w:rsid w:val="00D477BC"/>
    <w:rsid w:val="00D5625E"/>
    <w:rsid w:val="00D60F12"/>
    <w:rsid w:val="00D61A1A"/>
    <w:rsid w:val="00D62E4C"/>
    <w:rsid w:val="00D63715"/>
    <w:rsid w:val="00D678D2"/>
    <w:rsid w:val="00D67A99"/>
    <w:rsid w:val="00D7373E"/>
    <w:rsid w:val="00D81BB1"/>
    <w:rsid w:val="00D82435"/>
    <w:rsid w:val="00D82675"/>
    <w:rsid w:val="00D848C0"/>
    <w:rsid w:val="00D945A0"/>
    <w:rsid w:val="00DA1222"/>
    <w:rsid w:val="00DA41DC"/>
    <w:rsid w:val="00DA6499"/>
    <w:rsid w:val="00DC2CA8"/>
    <w:rsid w:val="00DC445C"/>
    <w:rsid w:val="00DD0AA9"/>
    <w:rsid w:val="00DD795E"/>
    <w:rsid w:val="00DE51DF"/>
    <w:rsid w:val="00DF6907"/>
    <w:rsid w:val="00DF7129"/>
    <w:rsid w:val="00E036A2"/>
    <w:rsid w:val="00E12220"/>
    <w:rsid w:val="00E151DB"/>
    <w:rsid w:val="00E16CF0"/>
    <w:rsid w:val="00E2129E"/>
    <w:rsid w:val="00E24FFF"/>
    <w:rsid w:val="00E2611D"/>
    <w:rsid w:val="00E31251"/>
    <w:rsid w:val="00E32453"/>
    <w:rsid w:val="00E408E7"/>
    <w:rsid w:val="00E42063"/>
    <w:rsid w:val="00E4213E"/>
    <w:rsid w:val="00E44D79"/>
    <w:rsid w:val="00E45C5E"/>
    <w:rsid w:val="00E52D22"/>
    <w:rsid w:val="00E80CC4"/>
    <w:rsid w:val="00E817C6"/>
    <w:rsid w:val="00E830B8"/>
    <w:rsid w:val="00E92D5D"/>
    <w:rsid w:val="00EA23BF"/>
    <w:rsid w:val="00EA6072"/>
    <w:rsid w:val="00EB059F"/>
    <w:rsid w:val="00EC1326"/>
    <w:rsid w:val="00EC15B9"/>
    <w:rsid w:val="00EC36AE"/>
    <w:rsid w:val="00EC3DEA"/>
    <w:rsid w:val="00EC5AF3"/>
    <w:rsid w:val="00ED0522"/>
    <w:rsid w:val="00ED19A0"/>
    <w:rsid w:val="00EF1009"/>
    <w:rsid w:val="00EF644C"/>
    <w:rsid w:val="00F0252C"/>
    <w:rsid w:val="00F149F0"/>
    <w:rsid w:val="00F16171"/>
    <w:rsid w:val="00F26AFE"/>
    <w:rsid w:val="00F279A2"/>
    <w:rsid w:val="00F34002"/>
    <w:rsid w:val="00F341FE"/>
    <w:rsid w:val="00F3716B"/>
    <w:rsid w:val="00F406A6"/>
    <w:rsid w:val="00F44C24"/>
    <w:rsid w:val="00F52963"/>
    <w:rsid w:val="00F5376C"/>
    <w:rsid w:val="00F601CC"/>
    <w:rsid w:val="00F66D6C"/>
    <w:rsid w:val="00F67333"/>
    <w:rsid w:val="00F70451"/>
    <w:rsid w:val="00F74384"/>
    <w:rsid w:val="00F83CC2"/>
    <w:rsid w:val="00F85171"/>
    <w:rsid w:val="00F86A87"/>
    <w:rsid w:val="00F87FFB"/>
    <w:rsid w:val="00FA14B5"/>
    <w:rsid w:val="00FB7138"/>
    <w:rsid w:val="00FC08B6"/>
    <w:rsid w:val="00FC63E5"/>
    <w:rsid w:val="00FD19C5"/>
    <w:rsid w:val="00FD66C9"/>
    <w:rsid w:val="00FE5E3F"/>
    <w:rsid w:val="00FE682A"/>
    <w:rsid w:val="00FF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82564"/>
  <w15:docId w15:val="{F950DDCF-AF55-4742-B1B5-41BE15FE9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bidi/>
    </w:pPr>
  </w:style>
  <w:style w:type="paragraph" w:styleId="Heading1">
    <w:name w:val="heading 1"/>
    <w:basedOn w:val="Normal"/>
    <w:link w:val="Heading1Char2"/>
    <w:uiPriority w:val="9"/>
    <w:qFormat/>
    <w:rsid w:val="005F2DA4"/>
    <w:pPr>
      <w:autoSpaceDN/>
      <w:bidi w:val="0"/>
      <w:spacing w:before="100" w:beforeAutospacing="1" w:after="100" w:afterAutospacing="1"/>
      <w:textAlignment w:val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12">
    <w:name w:val="WW_OutlineListStyle_12"/>
    <w:basedOn w:val="NoList"/>
    <w:pPr>
      <w:numPr>
        <w:numId w:val="1"/>
      </w:numPr>
    </w:pPr>
  </w:style>
  <w:style w:type="paragraph" w:customStyle="1" w:styleId="11">
    <w:name w:val="כותרת 11"/>
    <w:basedOn w:val="1"/>
    <w:next w:val="1"/>
    <w:pPr>
      <w:numPr>
        <w:numId w:val="1"/>
      </w:numPr>
      <w:spacing w:before="100" w:after="100"/>
      <w:outlineLvl w:val="0"/>
    </w:pPr>
    <w:rPr>
      <w:b/>
      <w:bCs/>
      <w:kern w:val="3"/>
      <w:sz w:val="48"/>
      <w:szCs w:val="48"/>
    </w:rPr>
  </w:style>
  <w:style w:type="paragraph" w:customStyle="1" w:styleId="21">
    <w:name w:val="כותרת 21"/>
    <w:basedOn w:val="1"/>
    <w:next w:val="1"/>
    <w:pPr>
      <w:keepNext/>
      <w:numPr>
        <w:ilvl w:val="1"/>
        <w:numId w:val="1"/>
      </w:numPr>
      <w:tabs>
        <w:tab w:val="left" w:pos="-14175"/>
      </w:tabs>
      <w:suppressAutoHyphens w:val="0"/>
      <w:textAlignment w:val="auto"/>
      <w:outlineLvl w:val="1"/>
    </w:pPr>
    <w:rPr>
      <w:rFonts w:ascii="Arial" w:hAnsi="Arial" w:cs="David"/>
    </w:rPr>
  </w:style>
  <w:style w:type="paragraph" w:customStyle="1" w:styleId="31">
    <w:name w:val="כותרת 31"/>
    <w:basedOn w:val="1"/>
    <w:next w:val="1"/>
    <w:pPr>
      <w:numPr>
        <w:ilvl w:val="2"/>
        <w:numId w:val="1"/>
      </w:numPr>
      <w:suppressAutoHyphens w:val="0"/>
      <w:spacing w:before="100" w:after="100"/>
      <w:textAlignment w:val="auto"/>
      <w:outlineLvl w:val="2"/>
    </w:pPr>
    <w:rPr>
      <w:rFonts w:cs="Miriam"/>
      <w:b/>
      <w:bCs/>
    </w:rPr>
  </w:style>
  <w:style w:type="paragraph" w:customStyle="1" w:styleId="41">
    <w:name w:val="כותרת 41"/>
    <w:basedOn w:val="1"/>
    <w:next w:val="1"/>
    <w:pPr>
      <w:keepNext/>
      <w:numPr>
        <w:ilvl w:val="3"/>
        <w:numId w:val="1"/>
      </w:numPr>
      <w:suppressAutoHyphens w:val="0"/>
      <w:spacing w:before="240" w:after="60"/>
      <w:textAlignment w:val="auto"/>
      <w:outlineLvl w:val="3"/>
    </w:pPr>
    <w:rPr>
      <w:rFonts w:cs="Miriam"/>
      <w:b/>
      <w:bCs/>
      <w:i/>
      <w:iCs/>
    </w:rPr>
  </w:style>
  <w:style w:type="paragraph" w:customStyle="1" w:styleId="51">
    <w:name w:val="כותרת 51"/>
    <w:basedOn w:val="1"/>
    <w:next w:val="1"/>
    <w:pPr>
      <w:numPr>
        <w:ilvl w:val="4"/>
        <w:numId w:val="1"/>
      </w:numPr>
      <w:suppressAutoHyphens w:val="0"/>
      <w:spacing w:before="240" w:after="60"/>
      <w:textAlignment w:val="auto"/>
      <w:outlineLvl w:val="4"/>
    </w:pPr>
    <w:rPr>
      <w:rFonts w:ascii="Arial" w:hAnsi="Arial" w:cs="Miriam"/>
    </w:rPr>
  </w:style>
  <w:style w:type="paragraph" w:customStyle="1" w:styleId="61">
    <w:name w:val="כותרת 61"/>
    <w:basedOn w:val="1"/>
    <w:next w:val="1"/>
    <w:pPr>
      <w:numPr>
        <w:ilvl w:val="5"/>
        <w:numId w:val="1"/>
      </w:numPr>
      <w:suppressAutoHyphens w:val="0"/>
      <w:spacing w:before="240" w:after="60"/>
      <w:textAlignment w:val="auto"/>
      <w:outlineLvl w:val="5"/>
    </w:pPr>
    <w:rPr>
      <w:rFonts w:ascii="Arial" w:hAnsi="Arial" w:cs="Miriam"/>
      <w:i/>
      <w:iCs/>
    </w:rPr>
  </w:style>
  <w:style w:type="paragraph" w:customStyle="1" w:styleId="71">
    <w:name w:val="כותרת 71"/>
    <w:basedOn w:val="1"/>
    <w:next w:val="1"/>
    <w:pPr>
      <w:numPr>
        <w:ilvl w:val="6"/>
        <w:numId w:val="1"/>
      </w:numPr>
      <w:suppressAutoHyphens w:val="0"/>
      <w:spacing w:before="240" w:after="60"/>
      <w:textAlignment w:val="auto"/>
      <w:outlineLvl w:val="6"/>
    </w:pPr>
    <w:rPr>
      <w:rFonts w:ascii="Arial" w:hAnsi="Arial" w:cs="Miriam"/>
      <w:sz w:val="20"/>
      <w:szCs w:val="20"/>
    </w:rPr>
  </w:style>
  <w:style w:type="paragraph" w:customStyle="1" w:styleId="81">
    <w:name w:val="כותרת 81"/>
    <w:basedOn w:val="1"/>
    <w:next w:val="1"/>
    <w:pPr>
      <w:numPr>
        <w:ilvl w:val="7"/>
        <w:numId w:val="1"/>
      </w:numPr>
      <w:suppressAutoHyphens w:val="0"/>
      <w:spacing w:before="240" w:after="60"/>
      <w:textAlignment w:val="auto"/>
      <w:outlineLvl w:val="7"/>
    </w:pPr>
    <w:rPr>
      <w:rFonts w:ascii="Arial" w:hAnsi="Arial" w:cs="Miriam"/>
      <w:i/>
      <w:iCs/>
      <w:sz w:val="20"/>
      <w:szCs w:val="20"/>
    </w:rPr>
  </w:style>
  <w:style w:type="paragraph" w:customStyle="1" w:styleId="91">
    <w:name w:val="כותרת 91"/>
    <w:basedOn w:val="1"/>
    <w:next w:val="1"/>
    <w:pPr>
      <w:numPr>
        <w:ilvl w:val="8"/>
        <w:numId w:val="1"/>
      </w:numPr>
      <w:suppressAutoHyphens w:val="0"/>
      <w:spacing w:before="240" w:after="60"/>
      <w:textAlignment w:val="auto"/>
      <w:outlineLvl w:val="8"/>
    </w:pPr>
    <w:rPr>
      <w:rFonts w:ascii="Arial" w:hAnsi="Arial" w:cs="Miriam"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54BA"/>
    <w:pPr>
      <w:tabs>
        <w:tab w:val="center" w:pos="4680"/>
        <w:tab w:val="right" w:pos="9360"/>
      </w:tabs>
      <w:spacing w:after="0"/>
    </w:pPr>
  </w:style>
  <w:style w:type="paragraph" w:customStyle="1" w:styleId="1">
    <w:name w:val="רגיל1"/>
    <w:pPr>
      <w:suppressAutoHyphens/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0">
    <w:name w:val="גופן ברירת המחדל של פיסקה1"/>
  </w:style>
  <w:style w:type="paragraph" w:styleId="NormalWeb">
    <w:name w:val="Normal (Web)"/>
    <w:basedOn w:val="1"/>
    <w:pPr>
      <w:spacing w:before="100" w:after="100"/>
    </w:pPr>
  </w:style>
  <w:style w:type="character" w:customStyle="1" w:styleId="Heading3Char1">
    <w:name w:val="Heading 3 Char1"/>
    <w:basedOn w:val="10"/>
    <w:rPr>
      <w:rFonts w:ascii="Calibri Light" w:eastAsia="Times New Roman" w:hAnsi="Calibri Light" w:cs="Times New Roman"/>
      <w:color w:val="1F4D78"/>
      <w:sz w:val="24"/>
      <w:szCs w:val="24"/>
    </w:rPr>
  </w:style>
  <w:style w:type="paragraph" w:customStyle="1" w:styleId="NormalWeb0">
    <w:name w:val="Normal (Web)‎"/>
    <w:basedOn w:val="1"/>
    <w:pPr>
      <w:spacing w:before="100" w:after="100"/>
    </w:pPr>
  </w:style>
  <w:style w:type="paragraph" w:customStyle="1" w:styleId="12">
    <w:name w:val="גוף טקסט1"/>
    <w:basedOn w:val="1"/>
    <w:pPr>
      <w:widowControl w:val="0"/>
      <w:autoSpaceDE w:val="0"/>
    </w:pPr>
    <w:rPr>
      <w:lang w:val="ru-RU" w:eastAsia="ru-RU"/>
    </w:rPr>
  </w:style>
  <w:style w:type="character" w:customStyle="1" w:styleId="BodyTextChar">
    <w:name w:val="Body Text Char"/>
    <w:basedOn w:val="10"/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styleId="Hyperlink">
    <w:name w:val="Hyperlink"/>
    <w:rPr>
      <w:color w:val="0563C1"/>
      <w:u w:val="single"/>
    </w:rPr>
  </w:style>
  <w:style w:type="character" w:customStyle="1" w:styleId="NormalWebChar">
    <w:name w:val="Normal (Web) Char"/>
    <w:basedOn w:val="10"/>
    <w:rPr>
      <w:rFonts w:ascii="Times New Roman" w:eastAsia="Times New Roman" w:hAnsi="Times New Roman" w:cs="Times New Roman"/>
      <w:sz w:val="24"/>
      <w:szCs w:val="24"/>
    </w:rPr>
  </w:style>
  <w:style w:type="character" w:customStyle="1" w:styleId="docsum-journal-citation">
    <w:name w:val="docsum-journal-citation"/>
    <w:basedOn w:val="10"/>
  </w:style>
  <w:style w:type="character" w:customStyle="1" w:styleId="13">
    <w:name w:val="חזק1"/>
    <w:basedOn w:val="10"/>
    <w:rPr>
      <w:b/>
      <w:bCs/>
    </w:rPr>
  </w:style>
  <w:style w:type="character" w:customStyle="1" w:styleId="acopre1">
    <w:name w:val="acopre1"/>
    <w:basedOn w:val="10"/>
  </w:style>
  <w:style w:type="character" w:customStyle="1" w:styleId="text">
    <w:name w:val="text"/>
    <w:basedOn w:val="10"/>
  </w:style>
  <w:style w:type="paragraph" w:customStyle="1" w:styleId="EndNoteBibliography">
    <w:name w:val="EndNote Bibliography"/>
    <w:basedOn w:val="1"/>
    <w:rPr>
      <w:rFonts w:eastAsia="Calibri"/>
      <w:lang w:bidi="ar-SA"/>
    </w:rPr>
  </w:style>
  <w:style w:type="character" w:customStyle="1" w:styleId="authors-list-item">
    <w:name w:val="authors-list-item"/>
    <w:basedOn w:val="10"/>
  </w:style>
  <w:style w:type="character" w:customStyle="1" w:styleId="comma">
    <w:name w:val="comma"/>
    <w:basedOn w:val="10"/>
  </w:style>
  <w:style w:type="character" w:customStyle="1" w:styleId="docsum-authors2">
    <w:name w:val="docsum-authors2"/>
    <w:basedOn w:val="10"/>
  </w:style>
  <w:style w:type="character" w:styleId="FollowedHyperlink">
    <w:name w:val="FollowedHyperlink"/>
    <w:basedOn w:val="10"/>
    <w:rPr>
      <w:color w:val="954F72"/>
      <w:u w:val="single"/>
    </w:rPr>
  </w:style>
  <w:style w:type="character" w:customStyle="1" w:styleId="Heading1Char">
    <w:name w:val="Heading 1 Char"/>
    <w:basedOn w:val="10"/>
    <w:rPr>
      <w:rFonts w:ascii="Times New Roman" w:eastAsia="Times New Roman" w:hAnsi="Times New Roman" w:cs="Times New Roman"/>
      <w:b/>
      <w:bCs/>
      <w:kern w:val="3"/>
      <w:sz w:val="48"/>
      <w:szCs w:val="48"/>
    </w:rPr>
  </w:style>
  <w:style w:type="character" w:customStyle="1" w:styleId="period">
    <w:name w:val="period"/>
    <w:basedOn w:val="10"/>
  </w:style>
  <w:style w:type="character" w:customStyle="1" w:styleId="cit">
    <w:name w:val="cit"/>
    <w:basedOn w:val="10"/>
  </w:style>
  <w:style w:type="character" w:customStyle="1" w:styleId="docsum-authors">
    <w:name w:val="docsum-authors"/>
    <w:basedOn w:val="10"/>
  </w:style>
  <w:style w:type="character" w:customStyle="1" w:styleId="author-sup-separator">
    <w:name w:val="author-sup-separator"/>
    <w:basedOn w:val="10"/>
  </w:style>
  <w:style w:type="character" w:customStyle="1" w:styleId="a">
    <w:name w:val="אזכור לא מזוהה"/>
    <w:basedOn w:val="10"/>
    <w:rPr>
      <w:color w:val="605E5C"/>
      <w:shd w:val="clear" w:color="auto" w:fill="E1DFDD"/>
    </w:rPr>
  </w:style>
  <w:style w:type="character" w:customStyle="1" w:styleId="ykmvie">
    <w:name w:val="ykmvie"/>
    <w:basedOn w:val="10"/>
  </w:style>
  <w:style w:type="character" w:customStyle="1" w:styleId="Heading1Char1">
    <w:name w:val="Heading 1 Char1"/>
    <w:basedOn w:val="10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10"/>
    <w:rPr>
      <w:rFonts w:ascii="Arial" w:eastAsia="Times New Roman" w:hAnsi="Arial" w:cs="David"/>
      <w:szCs w:val="24"/>
    </w:rPr>
  </w:style>
  <w:style w:type="character" w:customStyle="1" w:styleId="Heading3Char">
    <w:name w:val="Heading 3 Char"/>
    <w:basedOn w:val="10"/>
    <w:rPr>
      <w:rFonts w:ascii="Times New Roman" w:eastAsia="Times New Roman" w:hAnsi="Times New Roman" w:cs="Miriam"/>
      <w:b/>
      <w:bCs/>
      <w:sz w:val="24"/>
      <w:szCs w:val="24"/>
    </w:rPr>
  </w:style>
  <w:style w:type="character" w:customStyle="1" w:styleId="Heading4Char">
    <w:name w:val="Heading 4 Char"/>
    <w:basedOn w:val="10"/>
    <w:rPr>
      <w:rFonts w:ascii="Times New Roman" w:eastAsia="Times New Roman" w:hAnsi="Times New Roman" w:cs="Miriam"/>
      <w:b/>
      <w:bCs/>
      <w:i/>
      <w:iCs/>
      <w:sz w:val="24"/>
      <w:szCs w:val="24"/>
    </w:rPr>
  </w:style>
  <w:style w:type="character" w:customStyle="1" w:styleId="Heading5Char">
    <w:name w:val="Heading 5 Char"/>
    <w:basedOn w:val="10"/>
    <w:rPr>
      <w:rFonts w:ascii="Arial" w:eastAsia="Times New Roman" w:hAnsi="Arial" w:cs="Miriam"/>
    </w:rPr>
  </w:style>
  <w:style w:type="character" w:customStyle="1" w:styleId="Heading6Char">
    <w:name w:val="Heading 6 Char"/>
    <w:basedOn w:val="10"/>
    <w:rPr>
      <w:rFonts w:ascii="Arial" w:eastAsia="Times New Roman" w:hAnsi="Arial" w:cs="Miriam"/>
      <w:i/>
      <w:iCs/>
    </w:rPr>
  </w:style>
  <w:style w:type="character" w:customStyle="1" w:styleId="Heading7Char">
    <w:name w:val="Heading 7 Char"/>
    <w:basedOn w:val="10"/>
    <w:rPr>
      <w:rFonts w:ascii="Arial" w:eastAsia="Times New Roman" w:hAnsi="Arial" w:cs="Miriam"/>
      <w:sz w:val="20"/>
      <w:szCs w:val="20"/>
    </w:rPr>
  </w:style>
  <w:style w:type="character" w:customStyle="1" w:styleId="Heading8Char">
    <w:name w:val="Heading 8 Char"/>
    <w:basedOn w:val="10"/>
    <w:rPr>
      <w:rFonts w:ascii="Arial" w:eastAsia="Times New Roman" w:hAnsi="Arial" w:cs="Miriam"/>
      <w:i/>
      <w:iCs/>
      <w:sz w:val="20"/>
      <w:szCs w:val="20"/>
    </w:rPr>
  </w:style>
  <w:style w:type="character" w:customStyle="1" w:styleId="Heading9Char">
    <w:name w:val="Heading 9 Char"/>
    <w:basedOn w:val="10"/>
    <w:rPr>
      <w:rFonts w:ascii="Arial" w:eastAsia="Times New Roman" w:hAnsi="Arial" w:cs="Miriam"/>
      <w:i/>
      <w:iCs/>
      <w:sz w:val="18"/>
      <w:szCs w:val="18"/>
    </w:rPr>
  </w:style>
  <w:style w:type="paragraph" w:customStyle="1" w:styleId="p">
    <w:name w:val="p"/>
    <w:basedOn w:val="1"/>
    <w:pPr>
      <w:suppressAutoHyphens w:val="0"/>
      <w:spacing w:before="100" w:after="100"/>
      <w:textAlignment w:val="auto"/>
    </w:pPr>
  </w:style>
  <w:style w:type="character" w:customStyle="1" w:styleId="14">
    <w:name w:val="הדגשה1"/>
    <w:basedOn w:val="10"/>
    <w:rPr>
      <w:i/>
      <w:iCs/>
    </w:rPr>
  </w:style>
  <w:style w:type="character" w:customStyle="1" w:styleId="figpopup-sensitive-area">
    <w:name w:val="figpopup-sensitive-area"/>
    <w:basedOn w:val="10"/>
  </w:style>
  <w:style w:type="character" w:customStyle="1" w:styleId="ref-journal">
    <w:name w:val="ref-journal"/>
    <w:basedOn w:val="DefaultParagraphFont"/>
  </w:style>
  <w:style w:type="character" w:customStyle="1" w:styleId="ref-vol">
    <w:name w:val="ref-vol"/>
    <w:basedOn w:val="DefaultParagraphFont"/>
  </w:style>
  <w:style w:type="character" w:customStyle="1" w:styleId="HeaderChar">
    <w:name w:val="Header Char"/>
    <w:basedOn w:val="DefaultParagraphFont"/>
    <w:link w:val="Header"/>
    <w:uiPriority w:val="99"/>
    <w:rsid w:val="003E54BA"/>
  </w:style>
  <w:style w:type="paragraph" w:styleId="Footer">
    <w:name w:val="footer"/>
    <w:basedOn w:val="Normal"/>
    <w:link w:val="FooterChar"/>
    <w:uiPriority w:val="99"/>
    <w:unhideWhenUsed/>
    <w:rsid w:val="003E54B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E54BA"/>
  </w:style>
  <w:style w:type="numbering" w:customStyle="1" w:styleId="WWOutlineListStyle11">
    <w:name w:val="WW_OutlineListStyle_11"/>
    <w:basedOn w:val="NoList"/>
    <w:pPr>
      <w:numPr>
        <w:numId w:val="2"/>
      </w:numPr>
    </w:pPr>
  </w:style>
  <w:style w:type="numbering" w:customStyle="1" w:styleId="WWOutlineListStyle10">
    <w:name w:val="WW_OutlineListStyle_10"/>
    <w:basedOn w:val="NoList"/>
    <w:pPr>
      <w:numPr>
        <w:numId w:val="3"/>
      </w:numPr>
    </w:pPr>
  </w:style>
  <w:style w:type="numbering" w:customStyle="1" w:styleId="WWOutlineListStyle9">
    <w:name w:val="WW_OutlineListStyle_9"/>
    <w:basedOn w:val="NoList"/>
    <w:pPr>
      <w:numPr>
        <w:numId w:val="4"/>
      </w:numPr>
    </w:pPr>
  </w:style>
  <w:style w:type="numbering" w:customStyle="1" w:styleId="WWOutlineListStyle8">
    <w:name w:val="WW_OutlineListStyle_8"/>
    <w:basedOn w:val="NoList"/>
    <w:pPr>
      <w:numPr>
        <w:numId w:val="5"/>
      </w:numPr>
    </w:pPr>
  </w:style>
  <w:style w:type="numbering" w:customStyle="1" w:styleId="WWOutlineListStyle7">
    <w:name w:val="WW_OutlineListStyle_7"/>
    <w:basedOn w:val="NoList"/>
    <w:pPr>
      <w:numPr>
        <w:numId w:val="6"/>
      </w:numPr>
    </w:pPr>
  </w:style>
  <w:style w:type="numbering" w:customStyle="1" w:styleId="WWOutlineListStyle6">
    <w:name w:val="WW_OutlineListStyle_6"/>
    <w:basedOn w:val="NoList"/>
    <w:pPr>
      <w:numPr>
        <w:numId w:val="7"/>
      </w:numPr>
    </w:pPr>
  </w:style>
  <w:style w:type="numbering" w:customStyle="1" w:styleId="WWOutlineListStyle5">
    <w:name w:val="WW_OutlineListStyle_5"/>
    <w:basedOn w:val="NoList"/>
    <w:pPr>
      <w:numPr>
        <w:numId w:val="8"/>
      </w:numPr>
    </w:pPr>
  </w:style>
  <w:style w:type="numbering" w:customStyle="1" w:styleId="WWOutlineListStyle4">
    <w:name w:val="WW_OutlineListStyle_4"/>
    <w:basedOn w:val="NoList"/>
    <w:pPr>
      <w:numPr>
        <w:numId w:val="9"/>
      </w:numPr>
    </w:pPr>
  </w:style>
  <w:style w:type="numbering" w:customStyle="1" w:styleId="WWOutlineListStyle3">
    <w:name w:val="WW_OutlineListStyle_3"/>
    <w:basedOn w:val="NoList"/>
    <w:pPr>
      <w:numPr>
        <w:numId w:val="10"/>
      </w:numPr>
    </w:pPr>
  </w:style>
  <w:style w:type="numbering" w:customStyle="1" w:styleId="WWOutlineListStyle2">
    <w:name w:val="WW_OutlineListStyle_2"/>
    <w:basedOn w:val="NoList"/>
    <w:pPr>
      <w:numPr>
        <w:numId w:val="11"/>
      </w:numPr>
    </w:pPr>
  </w:style>
  <w:style w:type="numbering" w:customStyle="1" w:styleId="WWOutlineListStyle1">
    <w:name w:val="WW_OutlineListStyle_1"/>
    <w:basedOn w:val="NoList"/>
    <w:pPr>
      <w:numPr>
        <w:numId w:val="12"/>
      </w:numPr>
    </w:pPr>
  </w:style>
  <w:style w:type="numbering" w:customStyle="1" w:styleId="WWOutlineListStyle">
    <w:name w:val="WW_OutlineListStyle"/>
    <w:basedOn w:val="NoList"/>
    <w:pPr>
      <w:numPr>
        <w:numId w:val="1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047E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7E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7E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E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EB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EBE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3A1F82"/>
    <w:rPr>
      <w:b/>
      <w:bCs/>
    </w:rPr>
  </w:style>
  <w:style w:type="paragraph" w:styleId="Revision">
    <w:name w:val="Revision"/>
    <w:hidden/>
    <w:uiPriority w:val="99"/>
    <w:semiHidden/>
    <w:rsid w:val="004F47EB"/>
    <w:pPr>
      <w:autoSpaceDN/>
      <w:spacing w:after="0"/>
      <w:textAlignment w:val="auto"/>
    </w:pPr>
  </w:style>
  <w:style w:type="character" w:customStyle="1" w:styleId="Heading1Char2">
    <w:name w:val="Heading 1 Char2"/>
    <w:basedOn w:val="DefaultParagraphFont"/>
    <w:link w:val="Heading1"/>
    <w:uiPriority w:val="9"/>
    <w:rsid w:val="005F2D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5F2DA4"/>
  </w:style>
  <w:style w:type="character" w:styleId="LineNumber">
    <w:name w:val="line number"/>
    <w:basedOn w:val="DefaultParagraphFont"/>
    <w:uiPriority w:val="99"/>
    <w:semiHidden/>
    <w:unhideWhenUsed/>
    <w:rsid w:val="00291AA8"/>
  </w:style>
  <w:style w:type="numbering" w:customStyle="1" w:styleId="15">
    <w:name w:val="ללא רשימה1"/>
    <w:next w:val="NoList"/>
    <w:uiPriority w:val="99"/>
    <w:semiHidden/>
    <w:unhideWhenUsed/>
    <w:rsid w:val="00DA1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62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12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1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5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6CA251-DE85-465C-B0F9-0D12BB5C7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4046</Words>
  <Characters>23067</Characters>
  <Application>Microsoft Office Word</Application>
  <DocSecurity>0</DocSecurity>
  <Lines>192</Lines>
  <Paragraphs>5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7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נגלר ארנון, פרופ</dc:creator>
  <dc:description/>
  <cp:lastModifiedBy>Saravanan R.</cp:lastModifiedBy>
  <cp:revision>3</cp:revision>
  <dcterms:created xsi:type="dcterms:W3CDTF">2023-05-01T14:09:00Z</dcterms:created>
  <dcterms:modified xsi:type="dcterms:W3CDTF">2023-05-11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4ddb890be5543fe2173c15021ee844e7bac8974718dd3d520330632869644c</vt:lpwstr>
  </property>
</Properties>
</file>